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3ED00" w14:textId="20A9568F" w:rsidR="001B5335" w:rsidRDefault="001B5335" w:rsidP="001B5335">
      <w:pPr>
        <w:spacing w:after="0"/>
        <w:jc w:val="center"/>
        <w:rPr>
          <w:b/>
          <w:sz w:val="22"/>
          <w:szCs w:val="22"/>
        </w:rPr>
      </w:pPr>
      <w:bookmarkStart w:id="0" w:name="_GoBack"/>
      <w:bookmarkEnd w:id="0"/>
      <w:r w:rsidRPr="001B5335">
        <w:rPr>
          <w:b/>
          <w:sz w:val="22"/>
          <w:szCs w:val="22"/>
        </w:rPr>
        <w:t>Teleprimary Care Oral Health Clinical Information System (TPCOHCIS)</w:t>
      </w:r>
    </w:p>
    <w:p w14:paraId="5FDDB097" w14:textId="77777777" w:rsidR="00A84E21" w:rsidRPr="001B5335" w:rsidRDefault="00A84E21" w:rsidP="00A84E21">
      <w:pPr>
        <w:pStyle w:val="Title"/>
        <w:ind w:left="0" w:firstLine="0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1B5335">
        <w:rPr>
          <w:rFonts w:ascii="Times New Roman" w:hAnsi="Times New Roman" w:cs="Times New Roman"/>
          <w:b/>
          <w:sz w:val="22"/>
          <w:szCs w:val="22"/>
        </w:rPr>
        <w:t>Borang Soal Selidik Sistem  Jagaan Tele Primer, Informasi Klinikal Kesihatan Dental (TPCOHCIS)</w:t>
      </w:r>
    </w:p>
    <w:p w14:paraId="1B6A80D8" w14:textId="77777777" w:rsidR="00A84E21" w:rsidRPr="001B5335" w:rsidRDefault="00A84E21" w:rsidP="001B5335">
      <w:pPr>
        <w:spacing w:after="0"/>
        <w:jc w:val="center"/>
        <w:rPr>
          <w:b/>
          <w:sz w:val="22"/>
          <w:szCs w:val="22"/>
        </w:rPr>
      </w:pPr>
    </w:p>
    <w:p w14:paraId="4C3251F1" w14:textId="1A243C6B" w:rsidR="00A84E21" w:rsidRPr="001B5335" w:rsidRDefault="00A84E21" w:rsidP="00A84E21">
      <w:pPr>
        <w:spacing w:after="0"/>
        <w:ind w:hanging="11"/>
        <w:rPr>
          <w:i/>
          <w:iCs/>
          <w:sz w:val="22"/>
          <w:szCs w:val="22"/>
        </w:rPr>
      </w:pPr>
      <w:r w:rsidRPr="001B5335">
        <w:rPr>
          <w:i/>
          <w:iCs/>
          <w:sz w:val="22"/>
          <w:szCs w:val="22"/>
        </w:rPr>
        <w:t>Instruction</w:t>
      </w:r>
      <w:r>
        <w:rPr>
          <w:i/>
          <w:iCs/>
          <w:sz w:val="22"/>
          <w:szCs w:val="22"/>
        </w:rPr>
        <w:t xml:space="preserve">: </w:t>
      </w:r>
      <w:r w:rsidRPr="001B5335">
        <w:rPr>
          <w:rFonts w:hint="eastAsia"/>
          <w:i/>
          <w:iCs/>
          <w:sz w:val="22"/>
          <w:szCs w:val="22"/>
        </w:rPr>
        <w:t>Please mark (</w:t>
      </w:r>
      <w:r>
        <w:rPr>
          <w:i/>
          <w:iCs/>
          <w:sz w:val="22"/>
          <w:szCs w:val="22"/>
        </w:rPr>
        <w:t>√</w:t>
      </w:r>
      <w:r w:rsidRPr="001B5335">
        <w:rPr>
          <w:rFonts w:hint="eastAsia"/>
          <w:i/>
          <w:iCs/>
          <w:sz w:val="22"/>
          <w:szCs w:val="22"/>
        </w:rPr>
        <w:t xml:space="preserve">) in the appropriate </w:t>
      </w:r>
      <w:r w:rsidR="00654FF9">
        <w:rPr>
          <w:i/>
          <w:iCs/>
          <w:sz w:val="22"/>
          <w:szCs w:val="22"/>
        </w:rPr>
        <w:t>Likert</w:t>
      </w:r>
      <w:r w:rsidRPr="001B5335">
        <w:rPr>
          <w:rFonts w:hint="eastAsia"/>
          <w:i/>
          <w:iCs/>
          <w:sz w:val="22"/>
          <w:szCs w:val="22"/>
        </w:rPr>
        <w:t xml:space="preserve"> scale </w:t>
      </w:r>
      <w:r>
        <w:rPr>
          <w:i/>
          <w:iCs/>
          <w:sz w:val="22"/>
          <w:szCs w:val="22"/>
        </w:rPr>
        <w:t>box</w:t>
      </w:r>
      <w:r w:rsidRPr="001B5335">
        <w:rPr>
          <w:rFonts w:hint="eastAsia"/>
          <w:i/>
          <w:iCs/>
          <w:sz w:val="22"/>
          <w:szCs w:val="22"/>
        </w:rPr>
        <w:t>.</w:t>
      </w:r>
    </w:p>
    <w:p w14:paraId="417E6A02" w14:textId="77777777" w:rsidR="00A84E21" w:rsidRPr="001B5335" w:rsidRDefault="00A84E21" w:rsidP="00A84E21">
      <w:pPr>
        <w:spacing w:after="0"/>
        <w:ind w:hanging="11"/>
        <w:rPr>
          <w:i/>
          <w:iCs/>
          <w:sz w:val="22"/>
          <w:szCs w:val="22"/>
        </w:rPr>
      </w:pPr>
      <w:r w:rsidRPr="001B5335">
        <w:rPr>
          <w:i/>
          <w:iCs/>
          <w:sz w:val="22"/>
          <w:szCs w:val="22"/>
        </w:rPr>
        <w:t>Scale 1= Disagree the most, Scale 2= Disagree, Scale 3= Agree, Scale= 4 Agree the most</w:t>
      </w:r>
    </w:p>
    <w:p w14:paraId="58B1E4E4" w14:textId="2AD2C43B" w:rsidR="001B5335" w:rsidRPr="001B5335" w:rsidRDefault="00200313" w:rsidP="001B5335">
      <w:pPr>
        <w:spacing w:after="0"/>
        <w:ind w:hanging="11"/>
        <w:rPr>
          <w:sz w:val="22"/>
          <w:szCs w:val="22"/>
        </w:rPr>
      </w:pPr>
      <w:r w:rsidRPr="001B5335">
        <w:rPr>
          <w:sz w:val="22"/>
          <w:szCs w:val="22"/>
        </w:rPr>
        <w:t xml:space="preserve">Arahan : </w:t>
      </w:r>
      <w:r w:rsidR="001B5335" w:rsidRPr="001B5335">
        <w:rPr>
          <w:sz w:val="22"/>
          <w:szCs w:val="22"/>
        </w:rPr>
        <w:t xml:space="preserve">Sila tandakan </w:t>
      </w:r>
      <w:r w:rsidR="001B5335">
        <w:rPr>
          <w:sz w:val="22"/>
          <w:szCs w:val="22"/>
        </w:rPr>
        <w:t>(√)</w:t>
      </w:r>
      <w:r w:rsidR="001B5335" w:rsidRPr="001B5335">
        <w:rPr>
          <w:sz w:val="22"/>
          <w:szCs w:val="22"/>
        </w:rPr>
        <w:t xml:space="preserve"> pada </w:t>
      </w:r>
      <w:r w:rsidR="00654FF9">
        <w:rPr>
          <w:sz w:val="22"/>
          <w:szCs w:val="22"/>
        </w:rPr>
        <w:t>kotak</w:t>
      </w:r>
      <w:r w:rsidR="001B5335" w:rsidRPr="001B5335">
        <w:rPr>
          <w:sz w:val="22"/>
          <w:szCs w:val="22"/>
        </w:rPr>
        <w:t xml:space="preserve"> skala </w:t>
      </w:r>
      <w:r w:rsidR="00654FF9">
        <w:rPr>
          <w:sz w:val="22"/>
          <w:szCs w:val="22"/>
        </w:rPr>
        <w:t>L</w:t>
      </w:r>
      <w:r w:rsidR="001B5335">
        <w:rPr>
          <w:sz w:val="22"/>
          <w:szCs w:val="22"/>
        </w:rPr>
        <w:t xml:space="preserve">ikert </w:t>
      </w:r>
      <w:r w:rsidR="001B5335" w:rsidRPr="001B5335">
        <w:rPr>
          <w:sz w:val="22"/>
          <w:szCs w:val="22"/>
        </w:rPr>
        <w:t>yang berkenaan.</w:t>
      </w:r>
    </w:p>
    <w:p w14:paraId="7C112284" w14:textId="3B6C3931" w:rsidR="00200313" w:rsidRDefault="001B5335" w:rsidP="001B5335">
      <w:pPr>
        <w:spacing w:after="0"/>
        <w:ind w:hanging="11"/>
        <w:rPr>
          <w:sz w:val="22"/>
          <w:szCs w:val="22"/>
        </w:rPr>
      </w:pPr>
      <w:r w:rsidRPr="001B5335">
        <w:rPr>
          <w:sz w:val="22"/>
          <w:szCs w:val="22"/>
        </w:rPr>
        <w:t>Skala 1</w:t>
      </w:r>
      <w:r>
        <w:rPr>
          <w:sz w:val="22"/>
          <w:szCs w:val="22"/>
        </w:rPr>
        <w:t>=</w:t>
      </w:r>
      <w:r w:rsidRPr="001B5335">
        <w:rPr>
          <w:sz w:val="22"/>
          <w:szCs w:val="22"/>
        </w:rPr>
        <w:t xml:space="preserve"> Paling tidak setuju, Skala 2</w:t>
      </w:r>
      <w:r>
        <w:rPr>
          <w:sz w:val="22"/>
          <w:szCs w:val="22"/>
        </w:rPr>
        <w:t>=</w:t>
      </w:r>
      <w:r w:rsidRPr="001B5335">
        <w:rPr>
          <w:sz w:val="22"/>
          <w:szCs w:val="22"/>
        </w:rPr>
        <w:t xml:space="preserve"> Tidak Setuju, Skala 3</w:t>
      </w:r>
      <w:r>
        <w:rPr>
          <w:sz w:val="22"/>
          <w:szCs w:val="22"/>
        </w:rPr>
        <w:t>=</w:t>
      </w:r>
      <w:r w:rsidRPr="001B5335">
        <w:rPr>
          <w:sz w:val="22"/>
          <w:szCs w:val="22"/>
        </w:rPr>
        <w:t xml:space="preserve"> Setuju, Skala</w:t>
      </w:r>
      <w:r>
        <w:rPr>
          <w:sz w:val="22"/>
          <w:szCs w:val="22"/>
        </w:rPr>
        <w:t>=</w:t>
      </w:r>
      <w:r w:rsidRPr="001B5335">
        <w:rPr>
          <w:sz w:val="22"/>
          <w:szCs w:val="22"/>
        </w:rPr>
        <w:t xml:space="preserve"> 4 Paling setuju</w:t>
      </w:r>
    </w:p>
    <w:p w14:paraId="41DAD0C3" w14:textId="77777777" w:rsidR="00A84E21" w:rsidRPr="001B5335" w:rsidRDefault="00A84E21" w:rsidP="001B5335">
      <w:pPr>
        <w:spacing w:after="0"/>
        <w:ind w:hanging="11"/>
        <w:rPr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27"/>
        <w:gridCol w:w="5361"/>
        <w:gridCol w:w="425"/>
        <w:gridCol w:w="567"/>
        <w:gridCol w:w="426"/>
        <w:gridCol w:w="424"/>
      </w:tblGrid>
      <w:tr w:rsidR="00654FF9" w:rsidRPr="00FB5883" w14:paraId="7B325BE4" w14:textId="77777777" w:rsidTr="00091483">
        <w:tc>
          <w:tcPr>
            <w:tcW w:w="6788" w:type="dxa"/>
            <w:gridSpan w:val="2"/>
            <w:vMerge w:val="restart"/>
          </w:tcPr>
          <w:p w14:paraId="70DF8169" w14:textId="78B2124D" w:rsidR="00654FF9" w:rsidRPr="00FB5883" w:rsidRDefault="00654FF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1842" w:type="dxa"/>
            <w:gridSpan w:val="4"/>
          </w:tcPr>
          <w:p w14:paraId="512E6054" w14:textId="72B710F2" w:rsidR="00654FF9" w:rsidRPr="00FB5883" w:rsidRDefault="00654FF9" w:rsidP="00A84E21">
            <w:pPr>
              <w:spacing w:after="0"/>
              <w:ind w:left="0" w:firstLine="0"/>
              <w:jc w:val="center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Likert Scale</w:t>
            </w:r>
          </w:p>
        </w:tc>
      </w:tr>
      <w:tr w:rsidR="00654FF9" w:rsidRPr="00FB5883" w14:paraId="63CAE007" w14:textId="77777777" w:rsidTr="00091483">
        <w:tc>
          <w:tcPr>
            <w:tcW w:w="6788" w:type="dxa"/>
            <w:gridSpan w:val="2"/>
            <w:vMerge/>
          </w:tcPr>
          <w:p w14:paraId="46E9867C" w14:textId="0AFB6BE7" w:rsidR="00654FF9" w:rsidRPr="00FB5883" w:rsidRDefault="00654FF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5" w:type="dxa"/>
          </w:tcPr>
          <w:p w14:paraId="07D9249B" w14:textId="68C815F3" w:rsidR="00654FF9" w:rsidRPr="00FB5883" w:rsidRDefault="00654FF9" w:rsidP="00A84E21">
            <w:pPr>
              <w:spacing w:after="0"/>
              <w:ind w:left="0" w:firstLine="0"/>
              <w:jc w:val="center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305E14D1" w14:textId="5EFEF9A5" w:rsidR="00654FF9" w:rsidRPr="00FB5883" w:rsidRDefault="00654FF9" w:rsidP="00A84E21">
            <w:pPr>
              <w:spacing w:after="0"/>
              <w:ind w:left="0" w:firstLine="0"/>
              <w:jc w:val="center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</w:tcPr>
          <w:p w14:paraId="24516CD8" w14:textId="76BC1E22" w:rsidR="00654FF9" w:rsidRPr="00FB5883" w:rsidRDefault="00654FF9" w:rsidP="00A84E21">
            <w:pPr>
              <w:spacing w:after="0"/>
              <w:ind w:left="0" w:firstLine="0"/>
              <w:jc w:val="center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2C968EB" w14:textId="29DCED79" w:rsidR="00654FF9" w:rsidRPr="00FB5883" w:rsidRDefault="00654FF9" w:rsidP="00A84E21">
            <w:pPr>
              <w:spacing w:after="0"/>
              <w:ind w:left="0" w:firstLine="0"/>
              <w:jc w:val="center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4</w:t>
            </w:r>
          </w:p>
        </w:tc>
      </w:tr>
      <w:tr w:rsidR="00A84E21" w:rsidRPr="00FB5883" w14:paraId="15C36500" w14:textId="77777777" w:rsidTr="00654FF9">
        <w:tc>
          <w:tcPr>
            <w:tcW w:w="6788" w:type="dxa"/>
            <w:gridSpan w:val="2"/>
          </w:tcPr>
          <w:p w14:paraId="16891282" w14:textId="02F7F4F8" w:rsidR="00A84E21" w:rsidRPr="00B85DB7" w:rsidRDefault="00E41DBC" w:rsidP="001B5335">
            <w:pPr>
              <w:spacing w:after="0"/>
              <w:ind w:left="0"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A.</w:t>
            </w:r>
            <w:r w:rsidR="00A84E21" w:rsidRPr="00B85DB7">
              <w:rPr>
                <w:b/>
                <w:sz w:val="22"/>
                <w:szCs w:val="22"/>
                <w:lang w:val="en-GB"/>
              </w:rPr>
              <w:t xml:space="preserve">Technology </w:t>
            </w:r>
            <w:r w:rsidR="006F2E6E" w:rsidRPr="00B85DB7">
              <w:rPr>
                <w:b/>
                <w:sz w:val="22"/>
                <w:szCs w:val="22"/>
                <w:lang w:val="en-GB"/>
              </w:rPr>
              <w:t>D</w:t>
            </w:r>
            <w:r w:rsidR="00A84E21" w:rsidRPr="00B85DB7">
              <w:rPr>
                <w:b/>
                <w:sz w:val="22"/>
                <w:szCs w:val="22"/>
                <w:lang w:val="en-GB"/>
              </w:rPr>
              <w:t>omain</w:t>
            </w:r>
          </w:p>
        </w:tc>
        <w:tc>
          <w:tcPr>
            <w:tcW w:w="425" w:type="dxa"/>
          </w:tcPr>
          <w:p w14:paraId="2397B5EF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E2B47DA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D702840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2C4DF9D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A84E21" w:rsidRPr="00FB5883" w14:paraId="42AFD504" w14:textId="77777777" w:rsidTr="00654FF9">
        <w:tc>
          <w:tcPr>
            <w:tcW w:w="1427" w:type="dxa"/>
          </w:tcPr>
          <w:p w14:paraId="3E72A895" w14:textId="65DAEF2C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</w:t>
            </w:r>
            <w:r w:rsidR="006F2E6E" w:rsidRPr="00FB5883">
              <w:rPr>
                <w:sz w:val="22"/>
                <w:szCs w:val="22"/>
              </w:rPr>
              <w:t>RA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3CF0D14F" w14:textId="77777777" w:rsidR="00654FF9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Relative advantage</w:t>
            </w:r>
          </w:p>
          <w:p w14:paraId="4FBA2269" w14:textId="7D9AAB2C" w:rsidR="00A84E21" w:rsidRPr="00FB5883" w:rsidRDefault="00A84E21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FB5883">
              <w:rPr>
                <w:i/>
                <w:sz w:val="22"/>
                <w:szCs w:val="22"/>
              </w:rPr>
              <w:t>Kelebihan relatif</w:t>
            </w:r>
          </w:p>
        </w:tc>
        <w:tc>
          <w:tcPr>
            <w:tcW w:w="425" w:type="dxa"/>
          </w:tcPr>
          <w:p w14:paraId="32C6FE85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71F0F22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D944486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C1592DB" w14:textId="77777777" w:rsidR="00A84E21" w:rsidRPr="00FB5883" w:rsidRDefault="00A84E21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7C50A3" w:rsidRPr="00FB5883" w14:paraId="6EBAF49E" w14:textId="77777777" w:rsidTr="00654FF9">
        <w:tc>
          <w:tcPr>
            <w:tcW w:w="1427" w:type="dxa"/>
          </w:tcPr>
          <w:p w14:paraId="79015284" w14:textId="1DC99B46" w:rsidR="007C50A3" w:rsidRPr="00FB5883" w:rsidRDefault="00B661F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1</w:t>
            </w:r>
          </w:p>
        </w:tc>
        <w:tc>
          <w:tcPr>
            <w:tcW w:w="5361" w:type="dxa"/>
          </w:tcPr>
          <w:p w14:paraId="7D2F6E6F" w14:textId="0A7AF7B1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the </w:t>
            </w:r>
            <w:r w:rsidR="00AF5D54" w:rsidRPr="00FB5883">
              <w:rPr>
                <w:sz w:val="22"/>
                <w:szCs w:val="22"/>
              </w:rPr>
              <w:t xml:space="preserve">TPCOHCIS </w:t>
            </w:r>
            <w:r w:rsidR="00FB5883" w:rsidRPr="00FB5883">
              <w:rPr>
                <w:sz w:val="22"/>
                <w:szCs w:val="22"/>
              </w:rPr>
              <w:t xml:space="preserve">system </w:t>
            </w:r>
            <w:r w:rsidRPr="00FB5883">
              <w:rPr>
                <w:sz w:val="22"/>
                <w:szCs w:val="22"/>
              </w:rPr>
              <w:t>enables me to do my work quickly</w:t>
            </w:r>
            <w:r w:rsidR="00C11F71" w:rsidRPr="00FB5883">
              <w:rPr>
                <w:sz w:val="22"/>
                <w:szCs w:val="22"/>
              </w:rPr>
              <w:t>.</w:t>
            </w:r>
          </w:p>
          <w:p w14:paraId="42C79A53" w14:textId="7BFAF709" w:rsidR="00AF5D54" w:rsidRPr="00FB5883" w:rsidRDefault="00AF5D54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Kerja saya lebih cepat selesai </w:t>
            </w:r>
            <w:r w:rsidR="00FB5883">
              <w:rPr>
                <w:i/>
                <w:iCs/>
                <w:sz w:val="22"/>
                <w:szCs w:val="22"/>
              </w:rPr>
              <w:t xml:space="preserve">dengan </w:t>
            </w:r>
            <w:r w:rsidRPr="00FB5883">
              <w:rPr>
                <w:i/>
                <w:iCs/>
                <w:sz w:val="22"/>
                <w:szCs w:val="22"/>
              </w:rPr>
              <w:t>menggunakan sistem TPCOHCIS</w:t>
            </w:r>
          </w:p>
        </w:tc>
        <w:tc>
          <w:tcPr>
            <w:tcW w:w="425" w:type="dxa"/>
          </w:tcPr>
          <w:p w14:paraId="7E782C1A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340EC5C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CB87CA2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C922C51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7C50A3" w:rsidRPr="00FB5883" w14:paraId="7A66BAC0" w14:textId="77777777" w:rsidTr="00654FF9">
        <w:tc>
          <w:tcPr>
            <w:tcW w:w="1427" w:type="dxa"/>
          </w:tcPr>
          <w:p w14:paraId="15473F65" w14:textId="5B45F576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</w:t>
            </w:r>
          </w:p>
        </w:tc>
        <w:tc>
          <w:tcPr>
            <w:tcW w:w="5361" w:type="dxa"/>
          </w:tcPr>
          <w:p w14:paraId="47D65004" w14:textId="50AD3AAD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the </w:t>
            </w:r>
            <w:r w:rsidR="00CE1805" w:rsidRPr="00FB5883">
              <w:rPr>
                <w:sz w:val="22"/>
                <w:szCs w:val="22"/>
              </w:rPr>
              <w:t xml:space="preserve">TPCOHCIS </w:t>
            </w:r>
            <w:r w:rsidR="00FB5883" w:rsidRPr="00FB5883">
              <w:rPr>
                <w:sz w:val="22"/>
                <w:szCs w:val="22"/>
              </w:rPr>
              <w:t xml:space="preserve">system </w:t>
            </w:r>
            <w:r w:rsidRPr="00FB5883">
              <w:rPr>
                <w:sz w:val="22"/>
                <w:szCs w:val="22"/>
              </w:rPr>
              <w:t xml:space="preserve">improves </w:t>
            </w:r>
            <w:r w:rsidR="00FB5883">
              <w:rPr>
                <w:sz w:val="22"/>
                <w:szCs w:val="22"/>
              </w:rPr>
              <w:t>my</w:t>
            </w:r>
            <w:r w:rsidRPr="00FB5883">
              <w:rPr>
                <w:sz w:val="22"/>
                <w:szCs w:val="22"/>
              </w:rPr>
              <w:t xml:space="preserve"> quality of work</w:t>
            </w:r>
            <w:r w:rsidR="00FB5883">
              <w:rPr>
                <w:sz w:val="22"/>
                <w:szCs w:val="22"/>
              </w:rPr>
              <w:t>.</w:t>
            </w:r>
          </w:p>
          <w:p w14:paraId="6957D20B" w14:textId="1196ADE3" w:rsidR="00CE1805" w:rsidRPr="00FB5883" w:rsidRDefault="00CE1805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Kerja saya lebih berkualiti </w:t>
            </w:r>
            <w:r w:rsidR="00FB5883">
              <w:rPr>
                <w:i/>
                <w:iCs/>
                <w:sz w:val="22"/>
                <w:szCs w:val="22"/>
              </w:rPr>
              <w:t xml:space="preserve">dengan </w:t>
            </w:r>
            <w:r w:rsidRPr="00FB5883">
              <w:rPr>
                <w:i/>
                <w:iCs/>
                <w:sz w:val="22"/>
                <w:szCs w:val="22"/>
              </w:rPr>
              <w:t>menggunakan sistem TPCOHCIS.</w:t>
            </w:r>
          </w:p>
        </w:tc>
        <w:tc>
          <w:tcPr>
            <w:tcW w:w="425" w:type="dxa"/>
          </w:tcPr>
          <w:p w14:paraId="6921CD5B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0D00256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6F674C2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7EA164F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7C50A3" w:rsidRPr="00FB5883" w14:paraId="069A721A" w14:textId="77777777" w:rsidTr="00654FF9">
        <w:tc>
          <w:tcPr>
            <w:tcW w:w="1427" w:type="dxa"/>
          </w:tcPr>
          <w:p w14:paraId="521740B9" w14:textId="25E691A7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</w:t>
            </w:r>
          </w:p>
        </w:tc>
        <w:tc>
          <w:tcPr>
            <w:tcW w:w="5361" w:type="dxa"/>
          </w:tcPr>
          <w:p w14:paraId="748AAF87" w14:textId="1E4AA3AF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the </w:t>
            </w:r>
            <w:r w:rsidR="00CE1805" w:rsidRPr="00FB5883">
              <w:rPr>
                <w:sz w:val="22"/>
                <w:szCs w:val="22"/>
              </w:rPr>
              <w:t xml:space="preserve">TPCOHCIS </w:t>
            </w:r>
            <w:r w:rsidR="00FB5883" w:rsidRPr="00FB5883">
              <w:rPr>
                <w:sz w:val="22"/>
                <w:szCs w:val="22"/>
              </w:rPr>
              <w:t xml:space="preserve">system </w:t>
            </w:r>
            <w:r w:rsidRPr="00FB5883">
              <w:rPr>
                <w:sz w:val="22"/>
                <w:szCs w:val="22"/>
              </w:rPr>
              <w:t xml:space="preserve">enhances my effectiveness on the job. </w:t>
            </w:r>
          </w:p>
          <w:p w14:paraId="611AE57A" w14:textId="253EE821" w:rsidR="00CE1805" w:rsidRPr="00FB5883" w:rsidRDefault="00CE1805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istem TPCOHCIS me</w:t>
            </w:r>
            <w:r w:rsidR="00FB5883">
              <w:rPr>
                <w:i/>
                <w:iCs/>
                <w:sz w:val="22"/>
                <w:szCs w:val="22"/>
              </w:rPr>
              <w:t>ningkatkan keberkesanan</w:t>
            </w:r>
            <w:r w:rsidRPr="00FB5883">
              <w:rPr>
                <w:i/>
                <w:iCs/>
                <w:sz w:val="22"/>
                <w:szCs w:val="22"/>
              </w:rPr>
              <w:t xml:space="preserve"> kerja saya</w:t>
            </w:r>
            <w:r w:rsidR="00FA2FB0"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5FE26537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B51DE67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ECDCCB7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18336445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7C50A3" w:rsidRPr="00FB5883" w14:paraId="2483DAFB" w14:textId="77777777" w:rsidTr="00654FF9">
        <w:tc>
          <w:tcPr>
            <w:tcW w:w="1427" w:type="dxa"/>
          </w:tcPr>
          <w:p w14:paraId="6E180A69" w14:textId="2559D026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4. </w:t>
            </w:r>
          </w:p>
        </w:tc>
        <w:tc>
          <w:tcPr>
            <w:tcW w:w="5361" w:type="dxa"/>
          </w:tcPr>
          <w:p w14:paraId="0CB9FF56" w14:textId="5CB0AD77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the </w:t>
            </w:r>
            <w:r w:rsidR="00FA2FB0" w:rsidRPr="00FB5883">
              <w:rPr>
                <w:sz w:val="22"/>
                <w:szCs w:val="22"/>
              </w:rPr>
              <w:t>TPCOHCIS</w:t>
            </w:r>
            <w:r w:rsidR="00FB5883">
              <w:rPr>
                <w:sz w:val="22"/>
                <w:szCs w:val="22"/>
              </w:rPr>
              <w:t xml:space="preserve"> </w:t>
            </w:r>
            <w:r w:rsidR="00FB5883" w:rsidRPr="00FB5883">
              <w:rPr>
                <w:sz w:val="22"/>
                <w:szCs w:val="22"/>
              </w:rPr>
              <w:t>system</w:t>
            </w:r>
            <w:r w:rsid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increases my productivity.</w:t>
            </w:r>
          </w:p>
          <w:p w14:paraId="2B545C7A" w14:textId="0CBD093A" w:rsidR="00FA2FB0" w:rsidRPr="00FB5883" w:rsidRDefault="00FA2FB0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istem TPHOHCIS meningkatkan produktiviti saya.</w:t>
            </w:r>
          </w:p>
        </w:tc>
        <w:tc>
          <w:tcPr>
            <w:tcW w:w="425" w:type="dxa"/>
          </w:tcPr>
          <w:p w14:paraId="5E6C7163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146BE3B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1FC9A0E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2AEBC8B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8D55333" w14:textId="77777777" w:rsidTr="00654FF9">
        <w:tc>
          <w:tcPr>
            <w:tcW w:w="1427" w:type="dxa"/>
          </w:tcPr>
          <w:p w14:paraId="71748D09" w14:textId="79B0EF1E" w:rsidR="007C50A3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5.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2C4819E3" w14:textId="77777777" w:rsidR="001D5F22" w:rsidRDefault="007B2B4E" w:rsidP="001D5F22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the </w:t>
            </w:r>
            <w:r w:rsidR="0090373B" w:rsidRPr="00FB5883">
              <w:rPr>
                <w:sz w:val="22"/>
                <w:szCs w:val="22"/>
              </w:rPr>
              <w:t>TPCOHCIS</w:t>
            </w:r>
            <w:r w:rsidR="00FB5883">
              <w:rPr>
                <w:sz w:val="22"/>
                <w:szCs w:val="22"/>
              </w:rPr>
              <w:t xml:space="preserve"> </w:t>
            </w:r>
            <w:r w:rsidR="00FB5883" w:rsidRPr="00FB5883">
              <w:rPr>
                <w:sz w:val="22"/>
                <w:szCs w:val="22"/>
              </w:rPr>
              <w:t>system</w:t>
            </w:r>
            <w:r w:rsidRPr="00FB5883">
              <w:rPr>
                <w:sz w:val="22"/>
                <w:szCs w:val="22"/>
              </w:rPr>
              <w:t xml:space="preserve"> </w:t>
            </w:r>
            <w:r w:rsidR="00E53EC4" w:rsidRPr="00FB5883">
              <w:rPr>
                <w:sz w:val="22"/>
                <w:szCs w:val="22"/>
              </w:rPr>
              <w:t>makes</w:t>
            </w:r>
            <w:r w:rsidRPr="00FB5883">
              <w:rPr>
                <w:sz w:val="22"/>
                <w:szCs w:val="22"/>
              </w:rPr>
              <w:t xml:space="preserve"> </w:t>
            </w:r>
            <w:r w:rsidR="001D5F22">
              <w:rPr>
                <w:sz w:val="22"/>
                <w:szCs w:val="22"/>
              </w:rPr>
              <w:t xml:space="preserve">my job </w:t>
            </w:r>
            <w:r w:rsidRPr="00FB5883">
              <w:rPr>
                <w:sz w:val="22"/>
                <w:szCs w:val="22"/>
              </w:rPr>
              <w:t>easier</w:t>
            </w:r>
            <w:r w:rsidR="001D5F22">
              <w:rPr>
                <w:sz w:val="22"/>
                <w:szCs w:val="22"/>
              </w:rPr>
              <w:t>.</w:t>
            </w:r>
            <w:r w:rsidRPr="00FB5883">
              <w:rPr>
                <w:sz w:val="22"/>
                <w:szCs w:val="22"/>
              </w:rPr>
              <w:t xml:space="preserve"> </w:t>
            </w:r>
          </w:p>
          <w:p w14:paraId="1F537D28" w14:textId="2F78119A" w:rsidR="0090373B" w:rsidRPr="00FB5883" w:rsidRDefault="0090373B" w:rsidP="001D5F22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Kerja saya lebih senang menggunakan sistem TPCOHCIS.</w:t>
            </w:r>
          </w:p>
        </w:tc>
        <w:tc>
          <w:tcPr>
            <w:tcW w:w="425" w:type="dxa"/>
          </w:tcPr>
          <w:p w14:paraId="60F53288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9A084CA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E131D1C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1E50B24F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5D60FE43" w14:textId="77777777" w:rsidTr="00654FF9">
        <w:tc>
          <w:tcPr>
            <w:tcW w:w="1427" w:type="dxa"/>
          </w:tcPr>
          <w:p w14:paraId="4AE57E7A" w14:textId="0DA774E8" w:rsidR="007C50A3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COM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40BED33C" w14:textId="77777777" w:rsidR="00E53EC4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Compatibility</w:t>
            </w:r>
          </w:p>
          <w:p w14:paraId="6131FBF0" w14:textId="4C525588" w:rsidR="007C50A3" w:rsidRPr="00FB5883" w:rsidRDefault="007B2B4E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FB5883">
              <w:rPr>
                <w:i/>
                <w:sz w:val="22"/>
                <w:szCs w:val="22"/>
              </w:rPr>
              <w:t xml:space="preserve">Keserasian </w:t>
            </w:r>
          </w:p>
        </w:tc>
        <w:tc>
          <w:tcPr>
            <w:tcW w:w="425" w:type="dxa"/>
          </w:tcPr>
          <w:p w14:paraId="559B1C6C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A9E4D33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60481EE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5F97096" w14:textId="77777777" w:rsidR="007C50A3" w:rsidRPr="00FB5883" w:rsidRDefault="007C50A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7B2B4E" w:rsidRPr="00FB5883" w14:paraId="4151E848" w14:textId="77777777" w:rsidTr="00654FF9">
        <w:tc>
          <w:tcPr>
            <w:tcW w:w="1427" w:type="dxa"/>
          </w:tcPr>
          <w:p w14:paraId="2FFBC6DC" w14:textId="1A4D1F47" w:rsidR="007B2B4E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</w:t>
            </w:r>
            <w:r w:rsidR="008F05B8"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</w:tcPr>
          <w:p w14:paraId="263B317E" w14:textId="7E6311CE" w:rsidR="007B2B4E" w:rsidRPr="00FB5883" w:rsidRDefault="001C4C2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TPCOHCIS</w:t>
            </w:r>
            <w:r w:rsidR="00C632EF">
              <w:rPr>
                <w:sz w:val="22"/>
                <w:szCs w:val="22"/>
              </w:rPr>
              <w:t xml:space="preserve"> system application</w:t>
            </w:r>
            <w:r w:rsidRPr="00FB5883">
              <w:rPr>
                <w:sz w:val="22"/>
                <w:szCs w:val="22"/>
              </w:rPr>
              <w:t xml:space="preserve"> </w:t>
            </w:r>
            <w:r w:rsidR="002D1133" w:rsidRPr="00FB5883">
              <w:rPr>
                <w:sz w:val="22"/>
                <w:szCs w:val="22"/>
              </w:rPr>
              <w:t xml:space="preserve">can </w:t>
            </w:r>
            <w:r w:rsidR="00617C15">
              <w:rPr>
                <w:sz w:val="22"/>
                <w:szCs w:val="22"/>
              </w:rPr>
              <w:t xml:space="preserve">be easily accessed </w:t>
            </w:r>
            <w:r w:rsidR="002D1133" w:rsidRPr="00FB5883">
              <w:rPr>
                <w:sz w:val="22"/>
                <w:szCs w:val="22"/>
              </w:rPr>
              <w:t xml:space="preserve">across multiple </w:t>
            </w:r>
            <w:r w:rsidR="00E53EC4" w:rsidRPr="00FB5883">
              <w:rPr>
                <w:sz w:val="22"/>
                <w:szCs w:val="22"/>
              </w:rPr>
              <w:t>platforms</w:t>
            </w:r>
            <w:r w:rsidR="00617C15">
              <w:rPr>
                <w:sz w:val="22"/>
                <w:szCs w:val="22"/>
              </w:rPr>
              <w:t xml:space="preserve"> (laboratory results, X-Ray, and other related patient data)</w:t>
            </w:r>
            <w:r w:rsidR="00617C15" w:rsidRPr="00FB5883">
              <w:rPr>
                <w:sz w:val="22"/>
                <w:szCs w:val="22"/>
              </w:rPr>
              <w:t>.</w:t>
            </w:r>
          </w:p>
          <w:p w14:paraId="6908B259" w14:textId="6614F405" w:rsidR="001C4C27" w:rsidRPr="00FB5883" w:rsidRDefault="00617C15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plikasi Sistem </w:t>
            </w:r>
            <w:r w:rsidR="001C4C27" w:rsidRPr="00FB5883">
              <w:rPr>
                <w:i/>
                <w:iCs/>
                <w:sz w:val="22"/>
                <w:szCs w:val="22"/>
              </w:rPr>
              <w:t xml:space="preserve">TPCOHCIS </w:t>
            </w:r>
            <w:r>
              <w:rPr>
                <w:i/>
                <w:iCs/>
                <w:sz w:val="22"/>
                <w:szCs w:val="22"/>
              </w:rPr>
              <w:t xml:space="preserve">adalah lebih mudah </w:t>
            </w:r>
            <w:r w:rsidR="001D5F22">
              <w:rPr>
                <w:i/>
                <w:iCs/>
                <w:sz w:val="22"/>
                <w:szCs w:val="22"/>
              </w:rPr>
              <w:t xml:space="preserve">untuk </w:t>
            </w:r>
            <w:r>
              <w:rPr>
                <w:i/>
                <w:iCs/>
                <w:sz w:val="22"/>
                <w:szCs w:val="22"/>
              </w:rPr>
              <w:t>akses kepada pelbagai platform (</w:t>
            </w:r>
            <w:r w:rsidR="001C4C27" w:rsidRPr="00FB5883">
              <w:rPr>
                <w:i/>
                <w:iCs/>
                <w:sz w:val="22"/>
                <w:szCs w:val="22"/>
              </w:rPr>
              <w:t>keputusan makmal, X-Ray dan lain-lain data pesakit</w:t>
            </w:r>
            <w:r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425" w:type="dxa"/>
          </w:tcPr>
          <w:p w14:paraId="0DAEE4AA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987098E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C863E1E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509BAD8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D1133" w:rsidRPr="00FB5883" w14:paraId="184A71A0" w14:textId="77777777" w:rsidTr="00654FF9">
        <w:tc>
          <w:tcPr>
            <w:tcW w:w="1427" w:type="dxa"/>
          </w:tcPr>
          <w:p w14:paraId="1D393858" w14:textId="2A5BAEC9" w:rsidR="002D1133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7</w:t>
            </w:r>
            <w:r w:rsidR="008F05B8"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</w:tcPr>
          <w:p w14:paraId="443D8389" w14:textId="4CE24BD1" w:rsidR="002D1133" w:rsidRPr="00FB5883" w:rsidRDefault="00617C15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TPCOHCIS</w:t>
            </w:r>
            <w:r>
              <w:rPr>
                <w:sz w:val="22"/>
                <w:szCs w:val="22"/>
              </w:rPr>
              <w:t xml:space="preserve"> system </w:t>
            </w:r>
            <w:r w:rsidR="002D1133" w:rsidRPr="00FB5883">
              <w:rPr>
                <w:sz w:val="22"/>
                <w:szCs w:val="22"/>
              </w:rPr>
              <w:t>user interfaces provide transparent access to all platform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(</w:t>
            </w:r>
            <w:r w:rsidRPr="00FB5883">
              <w:rPr>
                <w:i/>
                <w:iCs/>
                <w:sz w:val="22"/>
                <w:szCs w:val="22"/>
              </w:rPr>
              <w:t>e-notifi</w:t>
            </w:r>
            <w:r>
              <w:rPr>
                <w:i/>
                <w:iCs/>
                <w:sz w:val="22"/>
                <w:szCs w:val="22"/>
              </w:rPr>
              <w:t>cation</w:t>
            </w:r>
            <w:r w:rsidRPr="00FB5883">
              <w:rPr>
                <w:i/>
                <w:iCs/>
                <w:sz w:val="22"/>
                <w:szCs w:val="22"/>
              </w:rPr>
              <w:t>, VEKPRO</w:t>
            </w:r>
            <w:r>
              <w:rPr>
                <w:i/>
                <w:iCs/>
                <w:sz w:val="22"/>
                <w:szCs w:val="22"/>
              </w:rPr>
              <w:t>)</w:t>
            </w:r>
          </w:p>
          <w:p w14:paraId="37335C57" w14:textId="3792E635" w:rsidR="002505DE" w:rsidRPr="00FB5883" w:rsidRDefault="00617C15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</w:t>
            </w:r>
            <w:r w:rsidRPr="00FB5883">
              <w:rPr>
                <w:i/>
                <w:iCs/>
                <w:sz w:val="22"/>
                <w:szCs w:val="22"/>
              </w:rPr>
              <w:t xml:space="preserve">alaman depan Sistem TPCOHCIS </w:t>
            </w:r>
            <w:r>
              <w:rPr>
                <w:i/>
                <w:iCs/>
                <w:sz w:val="22"/>
                <w:szCs w:val="22"/>
              </w:rPr>
              <w:t xml:space="preserve">menyediakan akses untuk </w:t>
            </w:r>
            <w:r w:rsidR="002505DE" w:rsidRPr="00FB5883">
              <w:rPr>
                <w:i/>
                <w:iCs/>
                <w:sz w:val="22"/>
                <w:szCs w:val="22"/>
              </w:rPr>
              <w:t xml:space="preserve">memasukkan data terus </w:t>
            </w:r>
            <w:r w:rsidR="001D5F22">
              <w:rPr>
                <w:i/>
                <w:iCs/>
                <w:sz w:val="22"/>
                <w:szCs w:val="22"/>
              </w:rPr>
              <w:t xml:space="preserve">ke </w:t>
            </w:r>
            <w:r>
              <w:rPr>
                <w:i/>
                <w:iCs/>
                <w:sz w:val="22"/>
                <w:szCs w:val="22"/>
              </w:rPr>
              <w:t>pelbagai platforms (</w:t>
            </w:r>
            <w:r w:rsidR="002505DE" w:rsidRPr="00FB5883">
              <w:rPr>
                <w:i/>
                <w:iCs/>
                <w:sz w:val="22"/>
                <w:szCs w:val="22"/>
              </w:rPr>
              <w:t>e-notifikasi, VEKPRO</w:t>
            </w:r>
            <w:r>
              <w:rPr>
                <w:i/>
                <w:iCs/>
                <w:sz w:val="22"/>
                <w:szCs w:val="22"/>
              </w:rPr>
              <w:t>)</w:t>
            </w:r>
            <w:r w:rsidR="002505DE"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486A3D50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EBEF962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F71FDD7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32407C3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D1133" w:rsidRPr="00FB5883" w14:paraId="7FD9C274" w14:textId="77777777" w:rsidTr="00654FF9">
        <w:tc>
          <w:tcPr>
            <w:tcW w:w="1427" w:type="dxa"/>
          </w:tcPr>
          <w:p w14:paraId="3D29F279" w14:textId="736CA750" w:rsidR="002D1133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8</w:t>
            </w:r>
            <w:r w:rsidR="008F05B8"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</w:tcPr>
          <w:p w14:paraId="7F73B24B" w14:textId="3E8AECE2" w:rsidR="002D1133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Data received </w:t>
            </w:r>
            <w:r w:rsidR="001D5F22">
              <w:rPr>
                <w:sz w:val="22"/>
                <w:szCs w:val="22"/>
              </w:rPr>
              <w:t>from</w:t>
            </w:r>
            <w:r w:rsidRPr="00FB5883">
              <w:rPr>
                <w:sz w:val="22"/>
                <w:szCs w:val="22"/>
              </w:rPr>
              <w:t xml:space="preserve"> </w:t>
            </w:r>
            <w:r w:rsidR="001D5F22">
              <w:rPr>
                <w:sz w:val="22"/>
                <w:szCs w:val="22"/>
              </w:rPr>
              <w:t>other devices (tablet /</w:t>
            </w:r>
            <w:r w:rsidR="0075640E">
              <w:rPr>
                <w:sz w:val="22"/>
                <w:szCs w:val="22"/>
              </w:rPr>
              <w:t>laptop</w:t>
            </w:r>
            <w:r w:rsidR="001D5F22">
              <w:rPr>
                <w:sz w:val="22"/>
                <w:szCs w:val="22"/>
              </w:rPr>
              <w:t>/smartphone)</w:t>
            </w:r>
            <w:r w:rsidRPr="00FB5883">
              <w:rPr>
                <w:sz w:val="22"/>
                <w:szCs w:val="22"/>
              </w:rPr>
              <w:t xml:space="preserve"> </w:t>
            </w:r>
            <w:r w:rsidR="0075640E">
              <w:rPr>
                <w:sz w:val="22"/>
                <w:szCs w:val="22"/>
              </w:rPr>
              <w:t xml:space="preserve">outside health facilities in the </w:t>
            </w:r>
            <w:r w:rsidR="0075640E" w:rsidRPr="00FB5883">
              <w:rPr>
                <w:sz w:val="22"/>
                <w:szCs w:val="22"/>
              </w:rPr>
              <w:t>TPCOHCIS</w:t>
            </w:r>
            <w:r w:rsidR="0075640E">
              <w:rPr>
                <w:sz w:val="22"/>
                <w:szCs w:val="22"/>
              </w:rPr>
              <w:t xml:space="preserve"> system application</w:t>
            </w:r>
            <w:r w:rsidR="0075640E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 xml:space="preserve">can be easily </w:t>
            </w:r>
            <w:r w:rsidR="0075640E">
              <w:rPr>
                <w:sz w:val="22"/>
                <w:szCs w:val="22"/>
              </w:rPr>
              <w:t>merged into the database for analysis</w:t>
            </w:r>
            <w:r w:rsidRPr="00FB5883">
              <w:rPr>
                <w:sz w:val="22"/>
                <w:szCs w:val="22"/>
              </w:rPr>
              <w:t>.</w:t>
            </w:r>
          </w:p>
          <w:p w14:paraId="0D47F157" w14:textId="72F43BFC" w:rsidR="002505DE" w:rsidRPr="00FB5883" w:rsidRDefault="002505D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Data yang dimasukkan </w:t>
            </w:r>
            <w:r w:rsidR="0075640E">
              <w:rPr>
                <w:i/>
                <w:iCs/>
                <w:sz w:val="22"/>
                <w:szCs w:val="22"/>
              </w:rPr>
              <w:t>melalui</w:t>
            </w:r>
            <w:r w:rsidR="00CD2281" w:rsidRPr="00FB5883">
              <w:rPr>
                <w:i/>
                <w:iCs/>
                <w:sz w:val="22"/>
                <w:szCs w:val="22"/>
              </w:rPr>
              <w:t xml:space="preserve"> telefon/laptop</w:t>
            </w:r>
            <w:r w:rsidRPr="00FB5883">
              <w:rPr>
                <w:i/>
                <w:iCs/>
                <w:sz w:val="22"/>
                <w:szCs w:val="22"/>
              </w:rPr>
              <w:t xml:space="preserve"> ke dalam sistem </w:t>
            </w:r>
            <w:r w:rsidR="0075640E">
              <w:rPr>
                <w:i/>
                <w:iCs/>
                <w:sz w:val="22"/>
                <w:szCs w:val="22"/>
              </w:rPr>
              <w:t xml:space="preserve">applikasi </w:t>
            </w:r>
            <w:r w:rsidRPr="00FB5883">
              <w:rPr>
                <w:i/>
                <w:iCs/>
                <w:sz w:val="22"/>
                <w:szCs w:val="22"/>
              </w:rPr>
              <w:t>TPCOHCIS</w:t>
            </w:r>
            <w:r w:rsidR="00CD2281" w:rsidRPr="00FB5883">
              <w:rPr>
                <w:i/>
                <w:iCs/>
                <w:sz w:val="22"/>
                <w:szCs w:val="22"/>
              </w:rPr>
              <w:t xml:space="preserve"> boleh di</w:t>
            </w:r>
            <w:r w:rsidR="0075640E">
              <w:rPr>
                <w:i/>
                <w:iCs/>
                <w:sz w:val="22"/>
                <w:szCs w:val="22"/>
              </w:rPr>
              <w:t>satukan dalam database untuk analisa</w:t>
            </w:r>
          </w:p>
        </w:tc>
        <w:tc>
          <w:tcPr>
            <w:tcW w:w="425" w:type="dxa"/>
          </w:tcPr>
          <w:p w14:paraId="1C0240DE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D7F4936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72857D0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1BD8D12" w14:textId="77777777" w:rsidR="002D1133" w:rsidRPr="00FB5883" w:rsidRDefault="002D11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526138DC" w14:textId="77777777" w:rsidTr="00654FF9">
        <w:tc>
          <w:tcPr>
            <w:tcW w:w="1427" w:type="dxa"/>
          </w:tcPr>
          <w:p w14:paraId="511D9390" w14:textId="5A686EB9" w:rsidR="007B2B4E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lastRenderedPageBreak/>
              <w:t>9</w:t>
            </w:r>
            <w:r w:rsidR="008F05B8"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7E1192E8" w14:textId="77777777" w:rsidR="007B2B4E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nformation is shared seamlessly across our organization regardless of the location.</w:t>
            </w:r>
          </w:p>
          <w:p w14:paraId="76B2EE2D" w14:textId="74ACCAAB" w:rsidR="00CD2281" w:rsidRPr="00FB5883" w:rsidRDefault="00CD2281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Data di kongsi dan dapat di akses oleh anggota terlibat denganTPCOHCIS walaupun berada di lapangan.</w:t>
            </w:r>
          </w:p>
        </w:tc>
        <w:tc>
          <w:tcPr>
            <w:tcW w:w="425" w:type="dxa"/>
          </w:tcPr>
          <w:p w14:paraId="49681FA5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A92DAFA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EE78116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25001C9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012454E" w14:textId="77777777" w:rsidTr="00654FF9">
        <w:tc>
          <w:tcPr>
            <w:tcW w:w="1427" w:type="dxa"/>
          </w:tcPr>
          <w:p w14:paraId="41A44227" w14:textId="4776CB73" w:rsidR="007B2B4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COMPLEX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618A336A" w14:textId="0DA8180D" w:rsidR="00E53EC4" w:rsidRPr="00FB5883" w:rsidRDefault="009816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Complexity</w:t>
            </w:r>
          </w:p>
          <w:p w14:paraId="558AA470" w14:textId="04AF75CE" w:rsidR="007B2B4E" w:rsidRPr="00FB5883" w:rsidRDefault="009816F3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FB5883">
              <w:rPr>
                <w:i/>
                <w:sz w:val="22"/>
                <w:szCs w:val="22"/>
              </w:rPr>
              <w:t xml:space="preserve">Kerumitan </w:t>
            </w:r>
          </w:p>
        </w:tc>
        <w:tc>
          <w:tcPr>
            <w:tcW w:w="425" w:type="dxa"/>
          </w:tcPr>
          <w:p w14:paraId="42D34776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E694D7D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8CE8328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58A9210" w14:textId="77777777" w:rsidR="007B2B4E" w:rsidRPr="00FB5883" w:rsidRDefault="007B2B4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36286E" w:rsidRPr="00FB5883" w14:paraId="50D316A9" w14:textId="77777777" w:rsidTr="00654FF9">
        <w:tc>
          <w:tcPr>
            <w:tcW w:w="1427" w:type="dxa"/>
          </w:tcPr>
          <w:p w14:paraId="71E6A4B6" w14:textId="49DA652E" w:rsidR="0036286E" w:rsidRPr="00FB5883" w:rsidRDefault="008F05B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10.</w:t>
            </w:r>
          </w:p>
        </w:tc>
        <w:tc>
          <w:tcPr>
            <w:tcW w:w="5361" w:type="dxa"/>
          </w:tcPr>
          <w:p w14:paraId="19F0FA0A" w14:textId="413A4475" w:rsidR="0036286E" w:rsidRPr="00FB5883" w:rsidRDefault="009D2E0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do not know enough about </w:t>
            </w:r>
            <w:r w:rsidR="00704C33">
              <w:rPr>
                <w:sz w:val="22"/>
                <w:szCs w:val="22"/>
              </w:rPr>
              <w:t>the TPCOHCIS</w:t>
            </w:r>
            <w:r w:rsidRPr="00FB5883">
              <w:rPr>
                <w:sz w:val="22"/>
                <w:szCs w:val="22"/>
              </w:rPr>
              <w:t xml:space="preserve"> system to handle my job satisfactorily.</w:t>
            </w:r>
          </w:p>
          <w:p w14:paraId="3849DA05" w14:textId="54D58982" w:rsidR="00DE7648" w:rsidRPr="00FB5883" w:rsidRDefault="00704C33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aya susah nak faham penggunaan </w:t>
            </w:r>
            <w:r w:rsidR="009A0AFD" w:rsidRPr="00FB5883">
              <w:rPr>
                <w:i/>
                <w:iCs/>
                <w:sz w:val="22"/>
                <w:szCs w:val="22"/>
              </w:rPr>
              <w:t>Sistem TPCOHCIS</w:t>
            </w:r>
            <w:r>
              <w:rPr>
                <w:i/>
                <w:iCs/>
                <w:sz w:val="22"/>
                <w:szCs w:val="22"/>
              </w:rPr>
              <w:t xml:space="preserve"> untuk menjalankan kerja dengan baik.</w:t>
            </w:r>
            <w:r w:rsidR="009A0AFD" w:rsidRPr="00FB5883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</w:tcPr>
          <w:p w14:paraId="043DCE0F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216B990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CD9B848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77F7C5E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36286E" w:rsidRPr="00FB5883" w14:paraId="3B169AD6" w14:textId="77777777" w:rsidTr="00654FF9">
        <w:tc>
          <w:tcPr>
            <w:tcW w:w="1427" w:type="dxa"/>
          </w:tcPr>
          <w:p w14:paraId="404538BD" w14:textId="51D79133" w:rsidR="0036286E" w:rsidRPr="00FB5883" w:rsidRDefault="009D2E0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11.</w:t>
            </w:r>
            <w:r w:rsidRPr="00FB5883">
              <w:rPr>
                <w:sz w:val="22"/>
                <w:szCs w:val="22"/>
              </w:rPr>
              <w:t xml:space="preserve"> </w:t>
            </w:r>
          </w:p>
        </w:tc>
        <w:tc>
          <w:tcPr>
            <w:tcW w:w="5361" w:type="dxa"/>
          </w:tcPr>
          <w:p w14:paraId="48339401" w14:textId="2D57F1B4" w:rsidR="0036286E" w:rsidRPr="00FB5883" w:rsidRDefault="009D2E0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need a long time to understand </w:t>
            </w:r>
            <w:r w:rsidR="004D5BE0" w:rsidRPr="00FB5883">
              <w:rPr>
                <w:sz w:val="22"/>
                <w:szCs w:val="22"/>
              </w:rPr>
              <w:t xml:space="preserve">and </w:t>
            </w:r>
            <w:r w:rsidR="00704C33">
              <w:rPr>
                <w:sz w:val="22"/>
                <w:szCs w:val="22"/>
              </w:rPr>
              <w:t xml:space="preserve">get familiar to </w:t>
            </w:r>
            <w:r w:rsidR="004D5BE0" w:rsidRPr="00FB5883">
              <w:rPr>
                <w:sz w:val="22"/>
                <w:szCs w:val="22"/>
              </w:rPr>
              <w:t xml:space="preserve">use </w:t>
            </w:r>
            <w:r w:rsidRPr="00FB5883">
              <w:rPr>
                <w:sz w:val="22"/>
                <w:szCs w:val="22"/>
              </w:rPr>
              <w:t xml:space="preserve">the </w:t>
            </w:r>
            <w:r w:rsidR="00704C33" w:rsidRPr="00FB5883">
              <w:rPr>
                <w:sz w:val="22"/>
                <w:szCs w:val="22"/>
              </w:rPr>
              <w:t xml:space="preserve">TPCOHCIS </w:t>
            </w:r>
            <w:r w:rsidRPr="00FB5883">
              <w:rPr>
                <w:sz w:val="22"/>
                <w:szCs w:val="22"/>
              </w:rPr>
              <w:t>system</w:t>
            </w:r>
            <w:r w:rsidR="004D5BE0" w:rsidRPr="00FB5883">
              <w:rPr>
                <w:sz w:val="22"/>
                <w:szCs w:val="22"/>
              </w:rPr>
              <w:t>.</w:t>
            </w:r>
          </w:p>
          <w:p w14:paraId="3A9E84F3" w14:textId="260C717E" w:rsidR="009A0AFD" w:rsidRPr="00FB5883" w:rsidRDefault="009A0AF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aya ambil masa yang lama untuk pandai menggunakan Sistem TPCOHCIS.</w:t>
            </w:r>
          </w:p>
        </w:tc>
        <w:tc>
          <w:tcPr>
            <w:tcW w:w="425" w:type="dxa"/>
          </w:tcPr>
          <w:p w14:paraId="6E5F3365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54390B8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C13B365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AD5E748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36286E" w:rsidRPr="00FB5883" w14:paraId="55ADD327" w14:textId="77777777" w:rsidTr="00654FF9">
        <w:tc>
          <w:tcPr>
            <w:tcW w:w="1427" w:type="dxa"/>
          </w:tcPr>
          <w:p w14:paraId="15C43BBE" w14:textId="7483D433" w:rsidR="0036286E" w:rsidRPr="00FB5883" w:rsidRDefault="004D5B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12.</w:t>
            </w:r>
          </w:p>
        </w:tc>
        <w:tc>
          <w:tcPr>
            <w:tcW w:w="5361" w:type="dxa"/>
          </w:tcPr>
          <w:p w14:paraId="5C393850" w14:textId="114AFAE4" w:rsidR="0036286E" w:rsidRPr="00FB5883" w:rsidRDefault="004D5B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 do not find enough time to study and upgrade my technology skills</w:t>
            </w:r>
            <w:r w:rsidR="00704C33">
              <w:rPr>
                <w:sz w:val="22"/>
                <w:szCs w:val="22"/>
              </w:rPr>
              <w:t xml:space="preserve"> before using the </w:t>
            </w:r>
            <w:r w:rsidR="00704C33" w:rsidRPr="00FB5883">
              <w:rPr>
                <w:sz w:val="22"/>
                <w:szCs w:val="22"/>
              </w:rPr>
              <w:t>TPCOHCIS</w:t>
            </w:r>
            <w:r w:rsidR="00704C33">
              <w:rPr>
                <w:sz w:val="22"/>
                <w:szCs w:val="22"/>
              </w:rPr>
              <w:t xml:space="preserve"> system</w:t>
            </w:r>
            <w:r w:rsidRPr="00FB5883">
              <w:rPr>
                <w:sz w:val="22"/>
                <w:szCs w:val="22"/>
              </w:rPr>
              <w:t>.</w:t>
            </w:r>
          </w:p>
          <w:p w14:paraId="24349A14" w14:textId="3250426C" w:rsidR="009A0AFD" w:rsidRPr="00FB5883" w:rsidRDefault="009A0AF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tak </w:t>
            </w:r>
            <w:r w:rsidR="00704C33">
              <w:rPr>
                <w:i/>
                <w:iCs/>
                <w:sz w:val="22"/>
                <w:szCs w:val="22"/>
              </w:rPr>
              <w:t xml:space="preserve">ada </w:t>
            </w:r>
            <w:r w:rsidRPr="00FB5883">
              <w:rPr>
                <w:i/>
                <w:iCs/>
                <w:sz w:val="22"/>
                <w:szCs w:val="22"/>
              </w:rPr>
              <w:t xml:space="preserve">masa yang cukup untuk belajar </w:t>
            </w:r>
            <w:r w:rsidR="00704C33">
              <w:rPr>
                <w:i/>
                <w:iCs/>
                <w:sz w:val="22"/>
                <w:szCs w:val="22"/>
              </w:rPr>
              <w:t xml:space="preserve">dan mahir sebelum menggunakan </w:t>
            </w:r>
            <w:r w:rsidRPr="00FB5883">
              <w:rPr>
                <w:i/>
                <w:iCs/>
                <w:sz w:val="22"/>
                <w:szCs w:val="22"/>
              </w:rPr>
              <w:t>sistem TPCOHCIS</w:t>
            </w:r>
            <w:r w:rsidR="00704C33">
              <w:rPr>
                <w:i/>
                <w:iCs/>
                <w:sz w:val="22"/>
                <w:szCs w:val="22"/>
              </w:rPr>
              <w:t>.</w:t>
            </w:r>
            <w:r w:rsidRPr="00FB5883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</w:tcPr>
          <w:p w14:paraId="1107B1A2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F364873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0865140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BE7C644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53725F70" w14:textId="77777777" w:rsidTr="00654FF9">
        <w:tc>
          <w:tcPr>
            <w:tcW w:w="1427" w:type="dxa"/>
          </w:tcPr>
          <w:p w14:paraId="3644FE53" w14:textId="5CDD731E" w:rsidR="0036286E" w:rsidRPr="00FB5883" w:rsidRDefault="004D5B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13</w:t>
            </w:r>
            <w:r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4718BE41" w14:textId="1F832A7B" w:rsidR="0036286E" w:rsidRPr="00FB5883" w:rsidRDefault="004D5B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often find it too complex for me to understand and use this </w:t>
            </w:r>
            <w:r w:rsidR="009A0AFD" w:rsidRPr="00FB5883">
              <w:rPr>
                <w:sz w:val="22"/>
                <w:szCs w:val="22"/>
              </w:rPr>
              <w:t>TPCOHCIS</w:t>
            </w:r>
            <w:r w:rsidR="00704C33">
              <w:rPr>
                <w:sz w:val="22"/>
                <w:szCs w:val="22"/>
              </w:rPr>
              <w:t xml:space="preserve"> system</w:t>
            </w:r>
            <w:r w:rsidRPr="00FB5883">
              <w:rPr>
                <w:sz w:val="22"/>
                <w:szCs w:val="22"/>
              </w:rPr>
              <w:t>.</w:t>
            </w:r>
          </w:p>
          <w:p w14:paraId="0FDD922B" w14:textId="49D68EA9" w:rsidR="009A0AFD" w:rsidRPr="00FB5883" w:rsidRDefault="00704C33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aya merasakan </w:t>
            </w:r>
            <w:r w:rsidR="009A0AFD" w:rsidRPr="00FB5883">
              <w:rPr>
                <w:i/>
                <w:iCs/>
                <w:sz w:val="22"/>
                <w:szCs w:val="22"/>
              </w:rPr>
              <w:t>Sistem TPCOHCIS terlalu rumit dan kompleks.</w:t>
            </w:r>
          </w:p>
        </w:tc>
        <w:tc>
          <w:tcPr>
            <w:tcW w:w="425" w:type="dxa"/>
          </w:tcPr>
          <w:p w14:paraId="423D3132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0952022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3FE9171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81E74C4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3887E9C0" w14:textId="77777777" w:rsidTr="00654FF9">
        <w:tc>
          <w:tcPr>
            <w:tcW w:w="1427" w:type="dxa"/>
          </w:tcPr>
          <w:p w14:paraId="7C542486" w14:textId="1BB489A3" w:rsidR="003628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SEC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40D51F30" w14:textId="1344278F" w:rsidR="00E53EC4" w:rsidRPr="00FB5883" w:rsidRDefault="0002149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B334E0" w:rsidRPr="00FB5883">
              <w:rPr>
                <w:sz w:val="22"/>
                <w:szCs w:val="22"/>
              </w:rPr>
              <w:t>ecurity concern</w:t>
            </w:r>
          </w:p>
          <w:p w14:paraId="430A1A59" w14:textId="4AF6EE8F" w:rsidR="0036286E" w:rsidRPr="00FB5883" w:rsidRDefault="0002149A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Isu </w:t>
            </w:r>
            <w:r w:rsidR="00B334E0" w:rsidRPr="00FB5883">
              <w:rPr>
                <w:i/>
                <w:sz w:val="22"/>
                <w:szCs w:val="22"/>
              </w:rPr>
              <w:t xml:space="preserve">Keselamatan  </w:t>
            </w:r>
          </w:p>
        </w:tc>
        <w:tc>
          <w:tcPr>
            <w:tcW w:w="425" w:type="dxa"/>
          </w:tcPr>
          <w:p w14:paraId="75A190EF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2422166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E083A91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CBBB7D3" w14:textId="77777777" w:rsidR="0036286E" w:rsidRPr="00FB5883" w:rsidRDefault="003628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B334E0" w:rsidRPr="00FB5883" w14:paraId="40646802" w14:textId="77777777" w:rsidTr="00654FF9">
        <w:tc>
          <w:tcPr>
            <w:tcW w:w="1427" w:type="dxa"/>
          </w:tcPr>
          <w:p w14:paraId="4EC997F8" w14:textId="237AB8D2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14.</w:t>
            </w:r>
          </w:p>
        </w:tc>
        <w:tc>
          <w:tcPr>
            <w:tcW w:w="5361" w:type="dxa"/>
          </w:tcPr>
          <w:p w14:paraId="1B4EE2CC" w14:textId="6F6466E2" w:rsidR="00B334E0" w:rsidRPr="00FB5883" w:rsidRDefault="00D914A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feel secure in using the </w:t>
            </w:r>
            <w:r w:rsidR="00435219" w:rsidRPr="00FB5883">
              <w:rPr>
                <w:sz w:val="22"/>
                <w:szCs w:val="22"/>
              </w:rPr>
              <w:t xml:space="preserve">TPCOHCIS </w:t>
            </w:r>
            <w:r w:rsidRPr="00FB5883">
              <w:rPr>
                <w:sz w:val="22"/>
                <w:szCs w:val="22"/>
              </w:rPr>
              <w:t>system</w:t>
            </w:r>
            <w:r w:rsidR="005043F5">
              <w:rPr>
                <w:sz w:val="22"/>
                <w:szCs w:val="22"/>
              </w:rPr>
              <w:t>, keying in patients’ data,</w:t>
            </w:r>
            <w:r w:rsidRPr="00FB5883">
              <w:rPr>
                <w:sz w:val="22"/>
                <w:szCs w:val="22"/>
              </w:rPr>
              <w:t xml:space="preserve"> and </w:t>
            </w:r>
            <w:r w:rsidR="00E53EC4" w:rsidRPr="00FB5883">
              <w:rPr>
                <w:sz w:val="22"/>
                <w:szCs w:val="22"/>
              </w:rPr>
              <w:t>sharing</w:t>
            </w:r>
            <w:r w:rsidRPr="00FB5883">
              <w:rPr>
                <w:sz w:val="22"/>
                <w:szCs w:val="22"/>
              </w:rPr>
              <w:t xml:space="preserve"> </w:t>
            </w:r>
            <w:r w:rsidR="00E53EC4" w:rsidRPr="00FB5883">
              <w:rPr>
                <w:sz w:val="22"/>
                <w:szCs w:val="22"/>
              </w:rPr>
              <w:t xml:space="preserve">it </w:t>
            </w:r>
            <w:r w:rsidRPr="00FB5883">
              <w:rPr>
                <w:sz w:val="22"/>
                <w:szCs w:val="22"/>
              </w:rPr>
              <w:t xml:space="preserve">across </w:t>
            </w:r>
            <w:r w:rsidR="005043F5">
              <w:rPr>
                <w:sz w:val="22"/>
                <w:szCs w:val="22"/>
              </w:rPr>
              <w:t>my organization</w:t>
            </w:r>
            <w:r w:rsidRPr="00FB5883">
              <w:rPr>
                <w:sz w:val="22"/>
                <w:szCs w:val="22"/>
              </w:rPr>
              <w:t>.</w:t>
            </w:r>
          </w:p>
          <w:p w14:paraId="26D7DBF0" w14:textId="16D060B5" w:rsidR="007F1F9D" w:rsidRPr="00FB5883" w:rsidRDefault="007F1F9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yakin keselamatan data pesakit </w:t>
            </w:r>
            <w:r w:rsidR="00435219">
              <w:rPr>
                <w:i/>
                <w:iCs/>
                <w:sz w:val="22"/>
                <w:szCs w:val="22"/>
              </w:rPr>
              <w:t>yang dimasukkan dalam</w:t>
            </w:r>
            <w:r w:rsidRPr="00FB5883">
              <w:rPr>
                <w:i/>
                <w:iCs/>
                <w:sz w:val="22"/>
                <w:szCs w:val="22"/>
              </w:rPr>
              <w:t xml:space="preserve"> Sistem TPCOHCIS</w:t>
            </w:r>
            <w:r w:rsidR="000C3B2E" w:rsidRPr="00FB5883">
              <w:rPr>
                <w:i/>
                <w:iCs/>
                <w:sz w:val="22"/>
                <w:szCs w:val="22"/>
              </w:rPr>
              <w:t xml:space="preserve"> dan dikongsi d</w:t>
            </w:r>
            <w:r w:rsidR="005043F5">
              <w:rPr>
                <w:i/>
                <w:iCs/>
                <w:sz w:val="22"/>
                <w:szCs w:val="22"/>
              </w:rPr>
              <w:t>alam organisasi saya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421D4DAB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9397DE5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D9FC629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581D20F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B334E0" w:rsidRPr="00FB5883" w14:paraId="2A24F892" w14:textId="77777777" w:rsidTr="00654FF9">
        <w:tc>
          <w:tcPr>
            <w:tcW w:w="1427" w:type="dxa"/>
          </w:tcPr>
          <w:p w14:paraId="3384DCDE" w14:textId="5BBC0D2B" w:rsidR="00B334E0" w:rsidRPr="00FB5883" w:rsidRDefault="00136DD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15.</w:t>
            </w:r>
          </w:p>
        </w:tc>
        <w:tc>
          <w:tcPr>
            <w:tcW w:w="5361" w:type="dxa"/>
          </w:tcPr>
          <w:p w14:paraId="5363CC8B" w14:textId="09AA4E1F" w:rsidR="00B334E0" w:rsidRPr="00FB5883" w:rsidRDefault="00136DD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would feel totally safe using </w:t>
            </w:r>
            <w:r w:rsidR="00B85DB7">
              <w:rPr>
                <w:sz w:val="22"/>
                <w:szCs w:val="22"/>
              </w:rPr>
              <w:t>the</w:t>
            </w:r>
            <w:r w:rsidR="00E53EC4" w:rsidRPr="00FB5883">
              <w:rPr>
                <w:sz w:val="22"/>
                <w:szCs w:val="22"/>
              </w:rPr>
              <w:t xml:space="preserve"> </w:t>
            </w:r>
            <w:r w:rsidR="00B85DB7" w:rsidRPr="00FB5883">
              <w:rPr>
                <w:sz w:val="22"/>
                <w:szCs w:val="22"/>
              </w:rPr>
              <w:t xml:space="preserve">TPCOHCIS </w:t>
            </w:r>
            <w:r w:rsidRPr="00FB5883">
              <w:rPr>
                <w:sz w:val="22"/>
                <w:szCs w:val="22"/>
              </w:rPr>
              <w:t xml:space="preserve">system to retrieve </w:t>
            </w:r>
            <w:r w:rsidR="00B85DB7">
              <w:rPr>
                <w:sz w:val="22"/>
                <w:szCs w:val="22"/>
              </w:rPr>
              <w:t xml:space="preserve">patients’ </w:t>
            </w:r>
            <w:r w:rsidRPr="00FB5883">
              <w:rPr>
                <w:sz w:val="22"/>
                <w:szCs w:val="22"/>
              </w:rPr>
              <w:t>data.</w:t>
            </w:r>
          </w:p>
          <w:p w14:paraId="0B19F74F" w14:textId="46E30554" w:rsidR="00163151" w:rsidRPr="00FB5883" w:rsidRDefault="00163151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aya rasa data pesakit selamat untuk di muat turun dari Sistem TPCOHCIS.</w:t>
            </w:r>
          </w:p>
        </w:tc>
        <w:tc>
          <w:tcPr>
            <w:tcW w:w="425" w:type="dxa"/>
          </w:tcPr>
          <w:p w14:paraId="7E315030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4DE2E02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A97E436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01AAB28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B334E0" w:rsidRPr="00FB5883" w14:paraId="1CAE4022" w14:textId="77777777" w:rsidTr="00654FF9">
        <w:tc>
          <w:tcPr>
            <w:tcW w:w="1427" w:type="dxa"/>
          </w:tcPr>
          <w:p w14:paraId="3029E79F" w14:textId="101E7D6D" w:rsidR="00B334E0" w:rsidRPr="00FB5883" w:rsidRDefault="00136DD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16.</w:t>
            </w:r>
          </w:p>
        </w:tc>
        <w:tc>
          <w:tcPr>
            <w:tcW w:w="5361" w:type="dxa"/>
          </w:tcPr>
          <w:p w14:paraId="5AC2ABFD" w14:textId="10369522" w:rsidR="00B334E0" w:rsidRPr="00FB5883" w:rsidRDefault="00B85DB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am concerned about </w:t>
            </w:r>
            <w:r w:rsidR="00136DD7" w:rsidRPr="00FB5883">
              <w:rPr>
                <w:sz w:val="22"/>
                <w:szCs w:val="22"/>
              </w:rPr>
              <w:t xml:space="preserve">data </w:t>
            </w:r>
            <w:r w:rsidR="00E53EC4" w:rsidRPr="00FB5883">
              <w:rPr>
                <w:sz w:val="22"/>
                <w:szCs w:val="22"/>
              </w:rPr>
              <w:t>patient</w:t>
            </w:r>
            <w:r w:rsidR="00136DD7" w:rsidRPr="00FB5883">
              <w:rPr>
                <w:sz w:val="22"/>
                <w:szCs w:val="22"/>
              </w:rPr>
              <w:t xml:space="preserve"> leakage.</w:t>
            </w:r>
          </w:p>
          <w:p w14:paraId="52A79B99" w14:textId="451BF154" w:rsidR="00B2462C" w:rsidRPr="00FB5883" w:rsidRDefault="00B85DB7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ya prihatin k</w:t>
            </w:r>
            <w:r w:rsidR="00B2462C" w:rsidRPr="00FB5883">
              <w:rPr>
                <w:i/>
                <w:iCs/>
                <w:sz w:val="22"/>
                <w:szCs w:val="22"/>
              </w:rPr>
              <w:t>ejadi</w:t>
            </w:r>
            <w:r>
              <w:rPr>
                <w:i/>
                <w:iCs/>
                <w:sz w:val="22"/>
                <w:szCs w:val="22"/>
              </w:rPr>
              <w:t>an</w:t>
            </w:r>
            <w:r w:rsidR="00B2462C" w:rsidRPr="00FB5883">
              <w:rPr>
                <w:i/>
                <w:iCs/>
                <w:sz w:val="22"/>
                <w:szCs w:val="22"/>
              </w:rPr>
              <w:t xml:space="preserve"> kecurian data pesakit.</w:t>
            </w:r>
          </w:p>
        </w:tc>
        <w:tc>
          <w:tcPr>
            <w:tcW w:w="425" w:type="dxa"/>
          </w:tcPr>
          <w:p w14:paraId="03091873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EFB9B6B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5860EB8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2EF982F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17910A6" w14:textId="77777777" w:rsidTr="00654FF9">
        <w:tc>
          <w:tcPr>
            <w:tcW w:w="1427" w:type="dxa"/>
          </w:tcPr>
          <w:p w14:paraId="350908E9" w14:textId="210EAB27" w:rsidR="00B334E0" w:rsidRPr="00FB5883" w:rsidRDefault="00136DD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17. 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4AA92B40" w14:textId="005E71DE" w:rsidR="00B334E0" w:rsidRPr="00FB5883" w:rsidRDefault="008B633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am </w:t>
            </w:r>
            <w:r w:rsidR="00E53EC4" w:rsidRPr="00FB5883">
              <w:rPr>
                <w:sz w:val="22"/>
                <w:szCs w:val="22"/>
              </w:rPr>
              <w:t>concerned</w:t>
            </w:r>
            <w:r w:rsidRPr="00FB5883">
              <w:rPr>
                <w:sz w:val="22"/>
                <w:szCs w:val="22"/>
              </w:rPr>
              <w:t xml:space="preserve"> about how much I can trust the vendor.</w:t>
            </w:r>
          </w:p>
          <w:p w14:paraId="36A7B57A" w14:textId="2D430E14" w:rsidR="00412968" w:rsidRPr="00FB5883" w:rsidRDefault="00412968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</w:t>
            </w:r>
            <w:r w:rsidR="00B85DB7">
              <w:rPr>
                <w:i/>
                <w:iCs/>
                <w:sz w:val="22"/>
                <w:szCs w:val="22"/>
              </w:rPr>
              <w:t xml:space="preserve">berhati hati dalam </w:t>
            </w:r>
            <w:r w:rsidRPr="00FB5883">
              <w:rPr>
                <w:i/>
                <w:iCs/>
                <w:sz w:val="22"/>
                <w:szCs w:val="22"/>
              </w:rPr>
              <w:t>memberi sepenuh kepercayaan kepada vendor berkaitan data pesakit.</w:t>
            </w:r>
          </w:p>
        </w:tc>
        <w:tc>
          <w:tcPr>
            <w:tcW w:w="425" w:type="dxa"/>
          </w:tcPr>
          <w:p w14:paraId="5AE9D333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758291D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C2E125A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E82F836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F2E6E" w:rsidRPr="00FB5883" w14:paraId="38FBAEC3" w14:textId="77777777" w:rsidTr="00654FF9">
        <w:tc>
          <w:tcPr>
            <w:tcW w:w="6788" w:type="dxa"/>
            <w:gridSpan w:val="2"/>
          </w:tcPr>
          <w:p w14:paraId="3F5305F9" w14:textId="04DC2411" w:rsidR="006F2E6E" w:rsidRPr="00B85DB7" w:rsidRDefault="00E41DBC" w:rsidP="001B5335">
            <w:pPr>
              <w:spacing w:after="0"/>
              <w:ind w:left="0"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B.</w:t>
            </w:r>
            <w:r w:rsidR="00E53EC4" w:rsidRPr="00B85DB7">
              <w:rPr>
                <w:b/>
                <w:sz w:val="22"/>
                <w:szCs w:val="22"/>
                <w:lang w:val="en-GB"/>
              </w:rPr>
              <w:t>Organization</w:t>
            </w:r>
            <w:r w:rsidR="006F2E6E" w:rsidRPr="00B85DB7">
              <w:rPr>
                <w:b/>
                <w:sz w:val="22"/>
                <w:szCs w:val="22"/>
                <w:lang w:val="en-GB"/>
              </w:rPr>
              <w:t xml:space="preserve"> Domain</w:t>
            </w:r>
          </w:p>
        </w:tc>
        <w:tc>
          <w:tcPr>
            <w:tcW w:w="425" w:type="dxa"/>
          </w:tcPr>
          <w:p w14:paraId="6F19046F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DCC1481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093B6E36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7FFBCD2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2BA29C98" w14:textId="77777777" w:rsidTr="00654FF9">
        <w:tc>
          <w:tcPr>
            <w:tcW w:w="1427" w:type="dxa"/>
          </w:tcPr>
          <w:p w14:paraId="1BC1FE3B" w14:textId="19257F97" w:rsidR="00B334E0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BCHAMP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712D7FD2" w14:textId="6516DCD1" w:rsidR="00E53EC4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Presence of </w:t>
            </w:r>
            <w:r w:rsidR="00E53EC4" w:rsidRPr="00FB5883">
              <w:rPr>
                <w:sz w:val="22"/>
                <w:szCs w:val="22"/>
              </w:rPr>
              <w:t>specified liaison officer</w:t>
            </w:r>
          </w:p>
          <w:p w14:paraId="7C42DCF8" w14:textId="2C9DEADB" w:rsidR="00412968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Pegawai penghubung </w:t>
            </w:r>
            <w:r w:rsidR="00E53EC4" w:rsidRPr="00FB5883">
              <w:rPr>
                <w:sz w:val="22"/>
                <w:szCs w:val="22"/>
              </w:rPr>
              <w:t>r</w:t>
            </w:r>
            <w:r w:rsidRPr="00FB5883">
              <w:rPr>
                <w:sz w:val="22"/>
                <w:szCs w:val="22"/>
              </w:rPr>
              <w:t>ujuk</w:t>
            </w:r>
            <w:r w:rsidR="00E53EC4" w:rsidRPr="00FB5883">
              <w:rPr>
                <w:sz w:val="22"/>
                <w:szCs w:val="22"/>
              </w:rPr>
              <w:t>an</w:t>
            </w:r>
            <w:r w:rsidR="003A7CC8" w:rsidRPr="00FB5883">
              <w:rPr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2C24177F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FA63149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5BDA8AB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7FC785E" w14:textId="77777777" w:rsidR="00B334E0" w:rsidRPr="00FB5883" w:rsidRDefault="00B334E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1763" w:rsidRPr="00FB5883" w14:paraId="035920D3" w14:textId="77777777" w:rsidTr="00654FF9">
        <w:tc>
          <w:tcPr>
            <w:tcW w:w="1427" w:type="dxa"/>
          </w:tcPr>
          <w:p w14:paraId="3B0A547D" w14:textId="50336D49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18. </w:t>
            </w:r>
          </w:p>
        </w:tc>
        <w:tc>
          <w:tcPr>
            <w:tcW w:w="5361" w:type="dxa"/>
          </w:tcPr>
          <w:p w14:paraId="5313B420" w14:textId="34C9D6DF" w:rsidR="006C1763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A </w:t>
            </w:r>
            <w:r w:rsidR="00E53EC4" w:rsidRPr="00FB5883">
              <w:rPr>
                <w:sz w:val="22"/>
                <w:szCs w:val="22"/>
              </w:rPr>
              <w:t xml:space="preserve">specified liaison officer </w:t>
            </w:r>
            <w:r w:rsidR="003A7CC8" w:rsidRPr="00FB5883">
              <w:rPr>
                <w:sz w:val="22"/>
                <w:szCs w:val="22"/>
              </w:rPr>
              <w:t xml:space="preserve">will provide </w:t>
            </w:r>
            <w:r w:rsidRPr="00FB5883">
              <w:rPr>
                <w:sz w:val="22"/>
                <w:szCs w:val="22"/>
              </w:rPr>
              <w:t>useful</w:t>
            </w:r>
            <w:r w:rsidR="003A7CC8" w:rsidRPr="00FB5883">
              <w:rPr>
                <w:sz w:val="22"/>
                <w:szCs w:val="22"/>
              </w:rPr>
              <w:t xml:space="preserve"> information to top managers and </w:t>
            </w:r>
            <w:r w:rsidRPr="00FB5883">
              <w:rPr>
                <w:sz w:val="22"/>
                <w:szCs w:val="22"/>
              </w:rPr>
              <w:t>vendors</w:t>
            </w:r>
            <w:r w:rsidR="00B85DB7">
              <w:rPr>
                <w:sz w:val="22"/>
                <w:szCs w:val="22"/>
              </w:rPr>
              <w:t xml:space="preserve"> about the TPCOHCIS system faulty.</w:t>
            </w:r>
          </w:p>
          <w:p w14:paraId="16581B33" w14:textId="57A360B2" w:rsidR="00412968" w:rsidRPr="00FB5883" w:rsidRDefault="00412968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penghubung</w:t>
            </w:r>
            <w:r w:rsidR="00E53EC4" w:rsidRPr="00FB5883">
              <w:rPr>
                <w:i/>
                <w:iCs/>
                <w:sz w:val="22"/>
                <w:szCs w:val="22"/>
              </w:rPr>
              <w:t xml:space="preserve"> rujukan</w:t>
            </w:r>
            <w:r w:rsidRPr="00FB5883">
              <w:rPr>
                <w:i/>
                <w:iCs/>
                <w:sz w:val="22"/>
                <w:szCs w:val="22"/>
              </w:rPr>
              <w:t xml:space="preserve"> akan memberikan maklumbalas kepada </w:t>
            </w:r>
            <w:r w:rsidR="00E81FCD">
              <w:rPr>
                <w:i/>
                <w:iCs/>
                <w:sz w:val="22"/>
                <w:szCs w:val="22"/>
              </w:rPr>
              <w:t>Pembekal</w:t>
            </w:r>
            <w:r w:rsidRPr="00FB5883">
              <w:rPr>
                <w:i/>
                <w:iCs/>
                <w:sz w:val="22"/>
                <w:szCs w:val="22"/>
              </w:rPr>
              <w:t xml:space="preserve"> dan pengurusan tertinggi berkaitan masalah </w:t>
            </w:r>
            <w:r w:rsidR="00E229BE" w:rsidRPr="00FB5883">
              <w:rPr>
                <w:i/>
                <w:iCs/>
                <w:sz w:val="22"/>
                <w:szCs w:val="22"/>
              </w:rPr>
              <w:t>Sistem TPCOHCIS.</w:t>
            </w:r>
          </w:p>
        </w:tc>
        <w:tc>
          <w:tcPr>
            <w:tcW w:w="425" w:type="dxa"/>
          </w:tcPr>
          <w:p w14:paraId="4D183A8F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58B6148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F1FDF1F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4BF8B8B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1763" w:rsidRPr="00FB5883" w14:paraId="2373FCE6" w14:textId="77777777" w:rsidTr="00654FF9">
        <w:tc>
          <w:tcPr>
            <w:tcW w:w="1427" w:type="dxa"/>
          </w:tcPr>
          <w:p w14:paraId="5ADE253D" w14:textId="3B93AB5F" w:rsidR="006C1763" w:rsidRPr="00FB5883" w:rsidRDefault="00CB36D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19.</w:t>
            </w:r>
          </w:p>
        </w:tc>
        <w:tc>
          <w:tcPr>
            <w:tcW w:w="5361" w:type="dxa"/>
          </w:tcPr>
          <w:p w14:paraId="2B79EA56" w14:textId="691734D8" w:rsidR="006C1763" w:rsidRPr="00FB5883" w:rsidRDefault="00E53EC4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 specified liaison officer</w:t>
            </w:r>
            <w:r w:rsidR="003A7CC8" w:rsidRPr="00FB5883">
              <w:rPr>
                <w:sz w:val="22"/>
                <w:szCs w:val="22"/>
              </w:rPr>
              <w:t xml:space="preserve"> play</w:t>
            </w:r>
            <w:r w:rsidRPr="00FB5883">
              <w:rPr>
                <w:sz w:val="22"/>
                <w:szCs w:val="22"/>
              </w:rPr>
              <w:t>s</w:t>
            </w:r>
            <w:r w:rsidR="003A7CC8" w:rsidRPr="00FB5883">
              <w:rPr>
                <w:sz w:val="22"/>
                <w:szCs w:val="22"/>
              </w:rPr>
              <w:t xml:space="preserve"> a role in </w:t>
            </w:r>
            <w:r w:rsidR="00CB36D2" w:rsidRPr="00FB5883">
              <w:rPr>
                <w:sz w:val="22"/>
                <w:szCs w:val="22"/>
              </w:rPr>
              <w:t xml:space="preserve">upgrading </w:t>
            </w:r>
            <w:r w:rsidRPr="00FB5883">
              <w:rPr>
                <w:sz w:val="22"/>
                <w:szCs w:val="22"/>
              </w:rPr>
              <w:t xml:space="preserve">the </w:t>
            </w:r>
            <w:r w:rsidR="00B85DB7">
              <w:rPr>
                <w:sz w:val="22"/>
                <w:szCs w:val="22"/>
              </w:rPr>
              <w:t>TPCOHCIS</w:t>
            </w:r>
            <w:r w:rsidR="00B85DB7" w:rsidRPr="00FB5883">
              <w:rPr>
                <w:sz w:val="22"/>
                <w:szCs w:val="22"/>
              </w:rPr>
              <w:t xml:space="preserve"> </w:t>
            </w:r>
            <w:r w:rsidR="00CB36D2" w:rsidRPr="00FB5883">
              <w:rPr>
                <w:sz w:val="22"/>
                <w:szCs w:val="22"/>
              </w:rPr>
              <w:t xml:space="preserve">system for </w:t>
            </w:r>
            <w:r w:rsidRPr="00FB5883">
              <w:rPr>
                <w:sz w:val="22"/>
                <w:szCs w:val="22"/>
              </w:rPr>
              <w:t>users’</w:t>
            </w:r>
            <w:r w:rsidR="00CB36D2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needs</w:t>
            </w:r>
            <w:r w:rsidR="00CB36D2" w:rsidRPr="00FB5883">
              <w:rPr>
                <w:sz w:val="22"/>
                <w:szCs w:val="22"/>
              </w:rPr>
              <w:t>.</w:t>
            </w:r>
          </w:p>
          <w:p w14:paraId="17478448" w14:textId="07B46071" w:rsidR="003C2CB0" w:rsidRPr="00FB5883" w:rsidRDefault="003C2CB0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lastRenderedPageBreak/>
              <w:t>Pegawai penghubung</w:t>
            </w:r>
            <w:r w:rsidR="00E53EC4" w:rsidRPr="00FB5883">
              <w:rPr>
                <w:i/>
                <w:iCs/>
                <w:sz w:val="22"/>
                <w:szCs w:val="22"/>
              </w:rPr>
              <w:t xml:space="preserve"> rujukan</w:t>
            </w:r>
            <w:r w:rsidRPr="00FB5883">
              <w:rPr>
                <w:i/>
                <w:iCs/>
                <w:sz w:val="22"/>
                <w:szCs w:val="22"/>
              </w:rPr>
              <w:t xml:space="preserve"> memainkan peranan yang penting bagi menambah fungsi </w:t>
            </w:r>
            <w:r w:rsidR="00134E22" w:rsidRPr="00FB5883">
              <w:rPr>
                <w:i/>
                <w:iCs/>
                <w:sz w:val="22"/>
                <w:szCs w:val="22"/>
              </w:rPr>
              <w:t>Sistem TPCOHCIS.</w:t>
            </w:r>
          </w:p>
        </w:tc>
        <w:tc>
          <w:tcPr>
            <w:tcW w:w="425" w:type="dxa"/>
          </w:tcPr>
          <w:p w14:paraId="2DAA7FF2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0FB2CD4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EF36030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19BDDA7F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1763" w:rsidRPr="00FB5883" w14:paraId="1711643A" w14:textId="77777777" w:rsidTr="00654FF9">
        <w:tc>
          <w:tcPr>
            <w:tcW w:w="1427" w:type="dxa"/>
          </w:tcPr>
          <w:p w14:paraId="1742DDFF" w14:textId="16F378A6" w:rsidR="006C1763" w:rsidRPr="00FB5883" w:rsidRDefault="00CB36D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0.</w:t>
            </w:r>
          </w:p>
        </w:tc>
        <w:tc>
          <w:tcPr>
            <w:tcW w:w="5361" w:type="dxa"/>
          </w:tcPr>
          <w:p w14:paraId="735610B2" w14:textId="4768231D" w:rsidR="006C1763" w:rsidRPr="00FB5883" w:rsidRDefault="00E53EC4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 specified liaison officer</w:t>
            </w:r>
            <w:r w:rsidR="00CB36D2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has</w:t>
            </w:r>
            <w:r w:rsidR="00CB36D2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a g</w:t>
            </w:r>
            <w:r w:rsidR="00CB36D2" w:rsidRPr="00FB5883">
              <w:rPr>
                <w:sz w:val="22"/>
                <w:szCs w:val="22"/>
              </w:rPr>
              <w:t xml:space="preserve">ood relationship with both </w:t>
            </w:r>
            <w:r w:rsidRPr="00FB5883">
              <w:rPr>
                <w:sz w:val="22"/>
                <w:szCs w:val="22"/>
              </w:rPr>
              <w:t>vendors</w:t>
            </w:r>
            <w:r w:rsidR="00CB36D2" w:rsidRPr="00FB5883">
              <w:rPr>
                <w:sz w:val="22"/>
                <w:szCs w:val="22"/>
              </w:rPr>
              <w:t xml:space="preserve"> and top managers.</w:t>
            </w:r>
          </w:p>
          <w:p w14:paraId="7B4B3043" w14:textId="2730D54F" w:rsidR="00134E22" w:rsidRPr="00FB5883" w:rsidRDefault="00286762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penghubung</w:t>
            </w:r>
            <w:r w:rsidR="00E53EC4" w:rsidRPr="00FB5883">
              <w:rPr>
                <w:i/>
                <w:iCs/>
                <w:sz w:val="22"/>
                <w:szCs w:val="22"/>
              </w:rPr>
              <w:t xml:space="preserve"> rujukan</w:t>
            </w:r>
            <w:r w:rsidRPr="00FB5883">
              <w:rPr>
                <w:i/>
                <w:iCs/>
                <w:sz w:val="22"/>
                <w:szCs w:val="22"/>
              </w:rPr>
              <w:t xml:space="preserve"> mempunyai hubungan yang baik dengan </w:t>
            </w:r>
            <w:r w:rsidR="00E81FCD">
              <w:rPr>
                <w:i/>
                <w:iCs/>
                <w:sz w:val="22"/>
                <w:szCs w:val="22"/>
              </w:rPr>
              <w:t>pembekal</w:t>
            </w:r>
            <w:r w:rsidRPr="00FB5883">
              <w:rPr>
                <w:i/>
                <w:iCs/>
                <w:sz w:val="22"/>
                <w:szCs w:val="22"/>
              </w:rPr>
              <w:t xml:space="preserve"> dan pengurusan tertinggi.</w:t>
            </w:r>
          </w:p>
        </w:tc>
        <w:tc>
          <w:tcPr>
            <w:tcW w:w="425" w:type="dxa"/>
          </w:tcPr>
          <w:p w14:paraId="0E877620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DCB5FCB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E26FB75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889BC81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1763" w:rsidRPr="00FB5883" w14:paraId="6DB32998" w14:textId="77777777" w:rsidTr="00654FF9">
        <w:tc>
          <w:tcPr>
            <w:tcW w:w="1427" w:type="dxa"/>
          </w:tcPr>
          <w:p w14:paraId="574C4A47" w14:textId="5728F584" w:rsidR="006C1763" w:rsidRPr="00FB5883" w:rsidRDefault="00CB36D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1.</w:t>
            </w:r>
          </w:p>
        </w:tc>
        <w:tc>
          <w:tcPr>
            <w:tcW w:w="5361" w:type="dxa"/>
          </w:tcPr>
          <w:p w14:paraId="5F05ACB0" w14:textId="263C286D" w:rsidR="006C1763" w:rsidRPr="00FB5883" w:rsidRDefault="00E53EC4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 specified liaison officer</w:t>
            </w:r>
            <w:r w:rsidR="00CB36D2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 xml:space="preserve">is </w:t>
            </w:r>
            <w:r w:rsidR="00CB36D2" w:rsidRPr="00FB5883">
              <w:rPr>
                <w:sz w:val="22"/>
                <w:szCs w:val="22"/>
              </w:rPr>
              <w:t xml:space="preserve">able to bring </w:t>
            </w:r>
            <w:r w:rsidRPr="00FB5883">
              <w:rPr>
                <w:sz w:val="22"/>
                <w:szCs w:val="22"/>
              </w:rPr>
              <w:t>s</w:t>
            </w:r>
            <w:r w:rsidR="005043F5">
              <w:rPr>
                <w:sz w:val="22"/>
                <w:szCs w:val="22"/>
              </w:rPr>
              <w:t>taff</w:t>
            </w:r>
            <w:r w:rsidR="00CB36D2" w:rsidRPr="00FB5883">
              <w:rPr>
                <w:sz w:val="22"/>
                <w:szCs w:val="22"/>
              </w:rPr>
              <w:t xml:space="preserve"> to use the </w:t>
            </w:r>
            <w:r w:rsidR="00B85DB7">
              <w:rPr>
                <w:sz w:val="22"/>
                <w:szCs w:val="22"/>
              </w:rPr>
              <w:t>TPCOHCIS</w:t>
            </w:r>
            <w:r w:rsidR="00B85DB7" w:rsidRPr="00FB5883">
              <w:rPr>
                <w:sz w:val="22"/>
                <w:szCs w:val="22"/>
              </w:rPr>
              <w:t xml:space="preserve"> </w:t>
            </w:r>
            <w:r w:rsidR="00CB36D2" w:rsidRPr="00FB5883">
              <w:rPr>
                <w:sz w:val="22"/>
                <w:szCs w:val="22"/>
              </w:rPr>
              <w:t>system well.</w:t>
            </w:r>
          </w:p>
          <w:p w14:paraId="24CA74C4" w14:textId="1B3828C1" w:rsidR="00ED738E" w:rsidRPr="00FB5883" w:rsidRDefault="00ED738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penghubung</w:t>
            </w:r>
            <w:r w:rsidR="00E53EC4" w:rsidRPr="00FB5883">
              <w:rPr>
                <w:i/>
                <w:iCs/>
                <w:sz w:val="22"/>
                <w:szCs w:val="22"/>
              </w:rPr>
              <w:t xml:space="preserve"> rujukan</w:t>
            </w:r>
            <w:r w:rsidRPr="00FB5883">
              <w:rPr>
                <w:i/>
                <w:iCs/>
                <w:sz w:val="22"/>
                <w:szCs w:val="22"/>
              </w:rPr>
              <w:t xml:space="preserve"> </w:t>
            </w:r>
            <w:r w:rsidR="00E81FCD">
              <w:rPr>
                <w:i/>
                <w:iCs/>
                <w:sz w:val="22"/>
                <w:szCs w:val="22"/>
              </w:rPr>
              <w:t>berkebolehan untuk</w:t>
            </w:r>
            <w:r w:rsidRPr="00FB5883">
              <w:rPr>
                <w:i/>
                <w:iCs/>
                <w:sz w:val="22"/>
                <w:szCs w:val="22"/>
              </w:rPr>
              <w:t xml:space="preserve"> mengajak </w:t>
            </w:r>
            <w:r w:rsidR="005043F5">
              <w:rPr>
                <w:i/>
                <w:iCs/>
                <w:sz w:val="22"/>
                <w:szCs w:val="22"/>
              </w:rPr>
              <w:t>staf</w:t>
            </w:r>
            <w:r w:rsidR="00E81FCD">
              <w:rPr>
                <w:i/>
                <w:iCs/>
                <w:sz w:val="22"/>
                <w:szCs w:val="22"/>
              </w:rPr>
              <w:t xml:space="preserve"> </w:t>
            </w:r>
            <w:r w:rsidRPr="00FB5883">
              <w:rPr>
                <w:i/>
                <w:iCs/>
                <w:sz w:val="22"/>
                <w:szCs w:val="22"/>
              </w:rPr>
              <w:t>menggunakan Sistem TPCOHCIS.</w:t>
            </w:r>
          </w:p>
        </w:tc>
        <w:tc>
          <w:tcPr>
            <w:tcW w:w="425" w:type="dxa"/>
          </w:tcPr>
          <w:p w14:paraId="05EE370F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EC2E23D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56E02F2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873CE03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008CB1DB" w14:textId="77777777" w:rsidTr="00654FF9">
        <w:tc>
          <w:tcPr>
            <w:tcW w:w="1427" w:type="dxa"/>
          </w:tcPr>
          <w:p w14:paraId="14A3ECC0" w14:textId="191BFE12" w:rsidR="006C1763" w:rsidRPr="00FB5883" w:rsidRDefault="00CB36D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22. 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64BA9BDE" w14:textId="422651EB" w:rsidR="006C1763" w:rsidRPr="00FB5883" w:rsidRDefault="00E53EC4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A specified liaison officer</w:t>
            </w:r>
            <w:r w:rsidR="00CB36D2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provides</w:t>
            </w:r>
            <w:r w:rsidR="00CB36D2" w:rsidRPr="00FB5883">
              <w:rPr>
                <w:sz w:val="22"/>
                <w:szCs w:val="22"/>
              </w:rPr>
              <w:t xml:space="preserve"> training</w:t>
            </w:r>
            <w:r w:rsidR="0058776F">
              <w:rPr>
                <w:sz w:val="22"/>
                <w:szCs w:val="22"/>
              </w:rPr>
              <w:t>/courses</w:t>
            </w:r>
            <w:r w:rsidR="00CB36D2" w:rsidRPr="00FB5883">
              <w:rPr>
                <w:sz w:val="22"/>
                <w:szCs w:val="22"/>
              </w:rPr>
              <w:t xml:space="preserve"> for the users </w:t>
            </w:r>
            <w:r w:rsidRPr="00FB5883">
              <w:rPr>
                <w:sz w:val="22"/>
                <w:szCs w:val="22"/>
              </w:rPr>
              <w:t xml:space="preserve">a </w:t>
            </w:r>
            <w:r w:rsidR="00CB36D2" w:rsidRPr="00FB5883">
              <w:rPr>
                <w:sz w:val="22"/>
                <w:szCs w:val="22"/>
              </w:rPr>
              <w:t>few times a year.</w:t>
            </w:r>
          </w:p>
          <w:p w14:paraId="6FBE421C" w14:textId="41C66F4D" w:rsidR="00DA284B" w:rsidRPr="00FB5883" w:rsidRDefault="00DA284B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penghubung</w:t>
            </w:r>
            <w:r w:rsidR="00E53EC4" w:rsidRPr="00FB5883">
              <w:rPr>
                <w:i/>
                <w:iCs/>
                <w:sz w:val="22"/>
                <w:szCs w:val="22"/>
              </w:rPr>
              <w:t xml:space="preserve"> rujukan</w:t>
            </w:r>
            <w:r w:rsidRPr="00FB5883">
              <w:rPr>
                <w:i/>
                <w:iCs/>
                <w:sz w:val="22"/>
                <w:szCs w:val="22"/>
              </w:rPr>
              <w:t xml:space="preserve"> menyediakan </w:t>
            </w:r>
            <w:r w:rsidR="0058776F">
              <w:rPr>
                <w:i/>
                <w:iCs/>
                <w:sz w:val="22"/>
                <w:szCs w:val="22"/>
              </w:rPr>
              <w:t>latihan /</w:t>
            </w:r>
            <w:r w:rsidRPr="00FB5883">
              <w:rPr>
                <w:i/>
                <w:iCs/>
                <w:sz w:val="22"/>
                <w:szCs w:val="22"/>
              </w:rPr>
              <w:t>kursus berkaitan sistem beberapa kali setahun.</w:t>
            </w:r>
          </w:p>
        </w:tc>
        <w:tc>
          <w:tcPr>
            <w:tcW w:w="425" w:type="dxa"/>
          </w:tcPr>
          <w:p w14:paraId="70FB2D7F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F0D4EC1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C93386C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6E8803E" w14:textId="77777777" w:rsidR="006C1763" w:rsidRPr="00FB5883" w:rsidRDefault="006C176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F095DF6" w14:textId="77777777" w:rsidTr="00654FF9">
        <w:tc>
          <w:tcPr>
            <w:tcW w:w="1427" w:type="dxa"/>
          </w:tcPr>
          <w:p w14:paraId="29EFDC94" w14:textId="2C22DBF8" w:rsidR="008235F3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BINFRA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2E568057" w14:textId="77777777" w:rsidR="00E53EC4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nfrastructure</w:t>
            </w:r>
          </w:p>
          <w:p w14:paraId="71EDD28F" w14:textId="47864BD8" w:rsidR="008235F3" w:rsidRPr="00FB5883" w:rsidRDefault="008235F3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FB5883">
              <w:rPr>
                <w:i/>
                <w:sz w:val="22"/>
                <w:szCs w:val="22"/>
              </w:rPr>
              <w:t>Infrastruktur</w:t>
            </w:r>
          </w:p>
        </w:tc>
        <w:tc>
          <w:tcPr>
            <w:tcW w:w="425" w:type="dxa"/>
          </w:tcPr>
          <w:p w14:paraId="4BB3AC03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6DAD6DE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471CC14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CAEF568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8235F3" w:rsidRPr="00FB5883" w14:paraId="4579317E" w14:textId="77777777" w:rsidTr="00654FF9">
        <w:tc>
          <w:tcPr>
            <w:tcW w:w="1427" w:type="dxa"/>
          </w:tcPr>
          <w:p w14:paraId="1D47C209" w14:textId="2D9469C9" w:rsidR="008235F3" w:rsidRPr="00FB5883" w:rsidRDefault="00D2325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3.</w:t>
            </w:r>
          </w:p>
        </w:tc>
        <w:tc>
          <w:tcPr>
            <w:tcW w:w="5361" w:type="dxa"/>
          </w:tcPr>
          <w:p w14:paraId="1D7A7D10" w14:textId="5E202EA7" w:rsidR="008235F3" w:rsidRPr="00FB5883" w:rsidRDefault="00D2325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We have enough computers for </w:t>
            </w:r>
            <w:r w:rsidR="00B85DB7" w:rsidRPr="00FB5883">
              <w:rPr>
                <w:sz w:val="22"/>
                <w:szCs w:val="22"/>
              </w:rPr>
              <w:t xml:space="preserve">the </w:t>
            </w:r>
            <w:r w:rsidR="00B85DB7">
              <w:rPr>
                <w:sz w:val="22"/>
                <w:szCs w:val="22"/>
              </w:rPr>
              <w:t>TPCOHCIS</w:t>
            </w:r>
            <w:r w:rsidR="00B85DB7" w:rsidRPr="00FB5883">
              <w:rPr>
                <w:sz w:val="22"/>
                <w:szCs w:val="22"/>
              </w:rPr>
              <w:t xml:space="preserve"> system </w:t>
            </w:r>
            <w:r w:rsidRPr="00FB5883">
              <w:rPr>
                <w:sz w:val="22"/>
                <w:szCs w:val="22"/>
              </w:rPr>
              <w:t>use.</w:t>
            </w:r>
          </w:p>
          <w:p w14:paraId="64EB956E" w14:textId="7556AFD2" w:rsidR="00DA284B" w:rsidRPr="00FB5883" w:rsidRDefault="00B128E6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Kami me</w:t>
            </w:r>
            <w:r w:rsidR="00B85DB7">
              <w:rPr>
                <w:i/>
                <w:iCs/>
                <w:sz w:val="22"/>
                <w:szCs w:val="22"/>
              </w:rPr>
              <w:t>m</w:t>
            </w:r>
            <w:r w:rsidRPr="00FB5883">
              <w:rPr>
                <w:i/>
                <w:iCs/>
                <w:sz w:val="22"/>
                <w:szCs w:val="22"/>
              </w:rPr>
              <w:t xml:space="preserve">punyai komputer </w:t>
            </w:r>
            <w:r w:rsidR="0058776F">
              <w:rPr>
                <w:i/>
                <w:iCs/>
                <w:sz w:val="22"/>
                <w:szCs w:val="22"/>
              </w:rPr>
              <w:t>yang men</w:t>
            </w:r>
            <w:r w:rsidRPr="00FB5883">
              <w:rPr>
                <w:i/>
                <w:iCs/>
                <w:sz w:val="22"/>
                <w:szCs w:val="22"/>
              </w:rPr>
              <w:t>cukup</w:t>
            </w:r>
            <w:r w:rsidR="0058776F">
              <w:rPr>
                <w:i/>
                <w:iCs/>
                <w:sz w:val="22"/>
                <w:szCs w:val="22"/>
              </w:rPr>
              <w:t>i</w:t>
            </w:r>
            <w:r w:rsidRPr="00FB5883">
              <w:rPr>
                <w:i/>
                <w:iCs/>
                <w:sz w:val="22"/>
                <w:szCs w:val="22"/>
              </w:rPr>
              <w:t xml:space="preserve"> untuk menggunakan Sistem TPCOHCIS.</w:t>
            </w:r>
          </w:p>
        </w:tc>
        <w:tc>
          <w:tcPr>
            <w:tcW w:w="425" w:type="dxa"/>
          </w:tcPr>
          <w:p w14:paraId="3CD085B6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6A66E69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9E67D12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A590DF4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8235F3" w:rsidRPr="00FB5883" w14:paraId="65A0084B" w14:textId="77777777" w:rsidTr="00654FF9">
        <w:tc>
          <w:tcPr>
            <w:tcW w:w="1427" w:type="dxa"/>
          </w:tcPr>
          <w:p w14:paraId="06A640D9" w14:textId="43AE74AA" w:rsidR="008235F3" w:rsidRPr="00FB5883" w:rsidRDefault="00D2325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4.</w:t>
            </w:r>
          </w:p>
        </w:tc>
        <w:tc>
          <w:tcPr>
            <w:tcW w:w="5361" w:type="dxa"/>
          </w:tcPr>
          <w:p w14:paraId="2B12C70B" w14:textId="3B47EE94" w:rsidR="008235F3" w:rsidRPr="00FB5883" w:rsidRDefault="003C1CD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We have </w:t>
            </w:r>
            <w:r w:rsidR="00E53EC4" w:rsidRPr="00FB5883">
              <w:rPr>
                <w:sz w:val="22"/>
                <w:szCs w:val="22"/>
              </w:rPr>
              <w:t xml:space="preserve">a </w:t>
            </w:r>
            <w:r w:rsidRPr="00FB5883">
              <w:rPr>
                <w:sz w:val="22"/>
                <w:szCs w:val="22"/>
              </w:rPr>
              <w:t xml:space="preserve">reliable computer network in our use. </w:t>
            </w:r>
          </w:p>
          <w:p w14:paraId="33128366" w14:textId="7D2D631A" w:rsidR="0062399F" w:rsidRPr="00FB5883" w:rsidRDefault="005847BC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Kami mempunyai</w:t>
            </w:r>
            <w:r w:rsidR="0058776F">
              <w:rPr>
                <w:i/>
                <w:iCs/>
                <w:sz w:val="22"/>
                <w:szCs w:val="22"/>
              </w:rPr>
              <w:t xml:space="preserve"> jaringan rangkaian</w:t>
            </w:r>
            <w:r w:rsidRPr="00FB5883">
              <w:rPr>
                <w:i/>
                <w:iCs/>
                <w:sz w:val="22"/>
                <w:szCs w:val="22"/>
              </w:rPr>
              <w:t xml:space="preserve"> komputer yang stabil.</w:t>
            </w:r>
          </w:p>
        </w:tc>
        <w:tc>
          <w:tcPr>
            <w:tcW w:w="425" w:type="dxa"/>
          </w:tcPr>
          <w:p w14:paraId="6847AD3B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0CD8DB9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08C2AB28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F2CD2CE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8235F3" w:rsidRPr="00FB5883" w14:paraId="5A42A3F8" w14:textId="77777777" w:rsidTr="00654FF9">
        <w:tc>
          <w:tcPr>
            <w:tcW w:w="1427" w:type="dxa"/>
          </w:tcPr>
          <w:p w14:paraId="38C948EE" w14:textId="1231CC13" w:rsidR="008235F3" w:rsidRPr="00FB5883" w:rsidRDefault="003C1CD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5.</w:t>
            </w:r>
          </w:p>
        </w:tc>
        <w:tc>
          <w:tcPr>
            <w:tcW w:w="5361" w:type="dxa"/>
          </w:tcPr>
          <w:p w14:paraId="50DF4D47" w14:textId="3926577C" w:rsidR="008235F3" w:rsidRPr="00FB5883" w:rsidRDefault="003C1CD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Appropriate hardware, software, and network infrastructures were in place prior to </w:t>
            </w:r>
            <w:r w:rsidR="0058776F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S</w:t>
            </w:r>
            <w:r w:rsidR="0058776F">
              <w:rPr>
                <w:sz w:val="22"/>
                <w:szCs w:val="22"/>
              </w:rPr>
              <w:t xml:space="preserve"> system implementation</w:t>
            </w:r>
            <w:r w:rsidRPr="00FB5883">
              <w:rPr>
                <w:sz w:val="22"/>
                <w:szCs w:val="22"/>
              </w:rPr>
              <w:t>.</w:t>
            </w:r>
          </w:p>
          <w:p w14:paraId="1CFFB55E" w14:textId="673761DD" w:rsidR="005847BC" w:rsidRPr="00FB5883" w:rsidRDefault="005847BC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emua keperluan komputer, </w:t>
            </w:r>
            <w:r w:rsidR="0058776F">
              <w:rPr>
                <w:i/>
                <w:iCs/>
                <w:sz w:val="22"/>
                <w:szCs w:val="22"/>
              </w:rPr>
              <w:t xml:space="preserve">perisian </w:t>
            </w:r>
            <w:r w:rsidRPr="00FB5883">
              <w:rPr>
                <w:i/>
                <w:iCs/>
                <w:sz w:val="22"/>
                <w:szCs w:val="22"/>
              </w:rPr>
              <w:t xml:space="preserve">sistem, </w:t>
            </w:r>
            <w:r w:rsidR="0058776F">
              <w:rPr>
                <w:i/>
                <w:iCs/>
                <w:sz w:val="22"/>
                <w:szCs w:val="22"/>
              </w:rPr>
              <w:t>rangkaian jaringan</w:t>
            </w:r>
            <w:r w:rsidRPr="00FB5883">
              <w:rPr>
                <w:i/>
                <w:iCs/>
                <w:sz w:val="22"/>
                <w:szCs w:val="22"/>
              </w:rPr>
              <w:t xml:space="preserve"> telah lengkap</w:t>
            </w:r>
            <w:r w:rsidR="0058776F">
              <w:rPr>
                <w:i/>
                <w:iCs/>
                <w:sz w:val="22"/>
                <w:szCs w:val="22"/>
              </w:rPr>
              <w:t xml:space="preserve"> sebelum diimplementasikan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18DDA800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A82BB1B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450A9A3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588C036" w14:textId="77777777" w:rsidR="008235F3" w:rsidRPr="00FB5883" w:rsidRDefault="008235F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6AD14A3" w14:textId="77777777" w:rsidTr="00654FF9">
        <w:tc>
          <w:tcPr>
            <w:tcW w:w="1427" w:type="dxa"/>
          </w:tcPr>
          <w:p w14:paraId="3ECAD3E4" w14:textId="315C65CE" w:rsidR="002F521A" w:rsidRPr="00FB5883" w:rsidRDefault="002F521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6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5AF81B0F" w14:textId="1AC2BBF1" w:rsidR="002F521A" w:rsidRPr="00FB5883" w:rsidRDefault="0058776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</w:t>
            </w:r>
            <w:r w:rsidR="002F521A" w:rsidRPr="00FB5883">
              <w:rPr>
                <w:sz w:val="22"/>
                <w:szCs w:val="22"/>
              </w:rPr>
              <w:t xml:space="preserve"> integrated Information System applications encompassing different functional areas (</w:t>
            </w:r>
            <w:r>
              <w:rPr>
                <w:sz w:val="22"/>
                <w:szCs w:val="22"/>
              </w:rPr>
              <w:t xml:space="preserve">retrieve </w:t>
            </w:r>
            <w:r w:rsidR="002F521A" w:rsidRPr="00FB5883">
              <w:rPr>
                <w:sz w:val="22"/>
                <w:szCs w:val="22"/>
              </w:rPr>
              <w:t>Lab</w:t>
            </w:r>
            <w:r>
              <w:rPr>
                <w:sz w:val="22"/>
                <w:szCs w:val="22"/>
              </w:rPr>
              <w:t xml:space="preserve"> results</w:t>
            </w:r>
            <w:r w:rsidR="002F521A" w:rsidRPr="00FB5883">
              <w:rPr>
                <w:sz w:val="22"/>
                <w:szCs w:val="22"/>
              </w:rPr>
              <w:t>, X-Ray, Pharmacy).</w:t>
            </w:r>
          </w:p>
          <w:p w14:paraId="062FA9B9" w14:textId="70272BB4" w:rsidR="005847BC" w:rsidRPr="00FB5883" w:rsidRDefault="0058776F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rdapat sistem applikasi integrasi informasi merangkumi pelbagai keperluan fungsian</w:t>
            </w:r>
            <w:r w:rsidR="005847BC" w:rsidRPr="00FB5883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(contoh </w:t>
            </w:r>
            <w:r w:rsidR="005847BC" w:rsidRPr="00FB5883">
              <w:rPr>
                <w:i/>
                <w:iCs/>
                <w:sz w:val="22"/>
                <w:szCs w:val="22"/>
              </w:rPr>
              <w:t>mendapatkan keputusan mak</w:t>
            </w:r>
            <w:r w:rsidR="00106DD9" w:rsidRPr="00FB5883">
              <w:rPr>
                <w:i/>
                <w:iCs/>
                <w:sz w:val="22"/>
                <w:szCs w:val="22"/>
              </w:rPr>
              <w:t>mal, X-Ray, Farmasi</w:t>
            </w:r>
            <w:r>
              <w:rPr>
                <w:i/>
                <w:iCs/>
                <w:sz w:val="22"/>
                <w:szCs w:val="22"/>
              </w:rPr>
              <w:t>)</w:t>
            </w:r>
            <w:r w:rsidR="00106DD9"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6D8ED427" w14:textId="77777777" w:rsidR="002F521A" w:rsidRPr="00FB5883" w:rsidRDefault="002F521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B6DD3FB" w14:textId="77777777" w:rsidR="002F521A" w:rsidRPr="00FB5883" w:rsidRDefault="002F521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F6A08BE" w14:textId="77777777" w:rsidR="002F521A" w:rsidRPr="00FB5883" w:rsidRDefault="002F521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1DE4296" w14:textId="77777777" w:rsidR="002F521A" w:rsidRPr="00FB5883" w:rsidRDefault="002F521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CD4D213" w14:textId="77777777" w:rsidTr="00654FF9">
        <w:tc>
          <w:tcPr>
            <w:tcW w:w="1427" w:type="dxa"/>
          </w:tcPr>
          <w:p w14:paraId="71A5FC7E" w14:textId="6A75E4D4" w:rsidR="007F11DF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BTP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7FCA8CC5" w14:textId="77777777" w:rsidR="00E53EC4" w:rsidRPr="00FB5883" w:rsidRDefault="006248A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Top Management Support</w:t>
            </w:r>
          </w:p>
          <w:p w14:paraId="07D45614" w14:textId="1EBB5D5A" w:rsidR="007F11DF" w:rsidRPr="00FB5883" w:rsidRDefault="006248A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i/>
                <w:sz w:val="22"/>
                <w:szCs w:val="22"/>
              </w:rPr>
              <w:t>Sokongan pegawai atasan</w:t>
            </w:r>
            <w:r w:rsidRPr="00FB5883">
              <w:rPr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77F6EABE" w14:textId="77777777" w:rsidR="007F11DF" w:rsidRPr="00FB5883" w:rsidRDefault="007F11D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698850A" w14:textId="77777777" w:rsidR="007F11DF" w:rsidRPr="00FB5883" w:rsidRDefault="007F11D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434C0F4" w14:textId="77777777" w:rsidR="007F11DF" w:rsidRPr="00FB5883" w:rsidRDefault="007F11D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6DB0ED4" w14:textId="77777777" w:rsidR="007F11DF" w:rsidRPr="00FB5883" w:rsidRDefault="007F11D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52A28" w:rsidRPr="00FB5883" w14:paraId="14156452" w14:textId="77777777" w:rsidTr="00654FF9">
        <w:tc>
          <w:tcPr>
            <w:tcW w:w="1427" w:type="dxa"/>
          </w:tcPr>
          <w:p w14:paraId="176999D7" w14:textId="51D36D4B" w:rsidR="00252A28" w:rsidRPr="00FB5883" w:rsidRDefault="00EA46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7.</w:t>
            </w:r>
          </w:p>
        </w:tc>
        <w:tc>
          <w:tcPr>
            <w:tcW w:w="5361" w:type="dxa"/>
          </w:tcPr>
          <w:p w14:paraId="49997B26" w14:textId="55A9AFD0" w:rsidR="00252A28" w:rsidRPr="00FB5883" w:rsidRDefault="00EA46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op Management always </w:t>
            </w:r>
            <w:r w:rsidR="00E53EC4" w:rsidRPr="00FB5883">
              <w:rPr>
                <w:sz w:val="22"/>
                <w:szCs w:val="22"/>
              </w:rPr>
              <w:t>supports</w:t>
            </w:r>
            <w:r w:rsidRPr="00FB5883">
              <w:rPr>
                <w:sz w:val="22"/>
                <w:szCs w:val="22"/>
              </w:rPr>
              <w:t xml:space="preserve"> and encourages the use of </w:t>
            </w:r>
            <w:r w:rsidR="00E53EC4" w:rsidRPr="00FB5883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S</w:t>
            </w:r>
            <w:r w:rsidR="00067630">
              <w:rPr>
                <w:sz w:val="22"/>
                <w:szCs w:val="22"/>
              </w:rPr>
              <w:t xml:space="preserve"> </w:t>
            </w:r>
            <w:r w:rsidR="00067630" w:rsidRPr="00FB5883">
              <w:rPr>
                <w:sz w:val="22"/>
                <w:szCs w:val="22"/>
              </w:rPr>
              <w:t>system</w:t>
            </w:r>
            <w:r w:rsidRPr="00FB5883">
              <w:rPr>
                <w:sz w:val="22"/>
                <w:szCs w:val="22"/>
              </w:rPr>
              <w:t xml:space="preserve"> for </w:t>
            </w:r>
            <w:r w:rsidR="00E53EC4" w:rsidRPr="00FB5883">
              <w:rPr>
                <w:sz w:val="22"/>
                <w:szCs w:val="22"/>
              </w:rPr>
              <w:t>job-related</w:t>
            </w:r>
            <w:r w:rsidR="00067630">
              <w:rPr>
                <w:sz w:val="22"/>
                <w:szCs w:val="22"/>
              </w:rPr>
              <w:t xml:space="preserve"> tasks</w:t>
            </w:r>
            <w:r w:rsidRPr="00FB5883">
              <w:rPr>
                <w:sz w:val="22"/>
                <w:szCs w:val="22"/>
              </w:rPr>
              <w:t>.</w:t>
            </w:r>
          </w:p>
          <w:p w14:paraId="493F9782" w14:textId="557AF2CF" w:rsidR="00106DD9" w:rsidRPr="00FB5883" w:rsidRDefault="00106DD9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atasan sentiasa menyokong penggunaan</w:t>
            </w:r>
            <w:r w:rsidR="00067630">
              <w:rPr>
                <w:i/>
                <w:iCs/>
                <w:sz w:val="22"/>
                <w:szCs w:val="22"/>
              </w:rPr>
              <w:t xml:space="preserve"> sistem </w:t>
            </w:r>
            <w:r w:rsidRPr="00FB5883">
              <w:rPr>
                <w:i/>
                <w:iCs/>
                <w:sz w:val="22"/>
                <w:szCs w:val="22"/>
              </w:rPr>
              <w:t xml:space="preserve"> TPCOHCIS</w:t>
            </w:r>
            <w:r w:rsidR="00067630">
              <w:rPr>
                <w:i/>
                <w:iCs/>
                <w:sz w:val="22"/>
                <w:szCs w:val="22"/>
              </w:rPr>
              <w:t xml:space="preserve"> untuk aktiviti kerja berkaitan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27A43E3B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2F41567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8E6048E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B49AA41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52A28" w:rsidRPr="00FB5883" w14:paraId="4C835089" w14:textId="77777777" w:rsidTr="00654FF9">
        <w:tc>
          <w:tcPr>
            <w:tcW w:w="1427" w:type="dxa"/>
          </w:tcPr>
          <w:p w14:paraId="34596104" w14:textId="273C5D48" w:rsidR="00252A28" w:rsidRPr="00FB5883" w:rsidRDefault="00EA46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8.</w:t>
            </w:r>
          </w:p>
        </w:tc>
        <w:tc>
          <w:tcPr>
            <w:tcW w:w="5361" w:type="dxa"/>
          </w:tcPr>
          <w:p w14:paraId="2B2C334C" w14:textId="440ED2F3" w:rsidR="00252A28" w:rsidRPr="00FB5883" w:rsidRDefault="00EA46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op management provides most of the necessary </w:t>
            </w:r>
            <w:r w:rsidR="00E53EC4" w:rsidRPr="00FB5883">
              <w:rPr>
                <w:sz w:val="22"/>
                <w:szCs w:val="22"/>
              </w:rPr>
              <w:t>help</w:t>
            </w:r>
            <w:r w:rsidRPr="00FB5883">
              <w:rPr>
                <w:sz w:val="22"/>
                <w:szCs w:val="22"/>
              </w:rPr>
              <w:t xml:space="preserve"> and resources to enable </w:t>
            </w:r>
            <w:r w:rsidR="004A7E5F">
              <w:rPr>
                <w:sz w:val="22"/>
                <w:szCs w:val="22"/>
              </w:rPr>
              <w:t>staff</w:t>
            </w:r>
            <w:r w:rsidRPr="00FB5883">
              <w:rPr>
                <w:sz w:val="22"/>
                <w:szCs w:val="22"/>
              </w:rPr>
              <w:t xml:space="preserve"> to use </w:t>
            </w:r>
            <w:r w:rsidR="00067630">
              <w:rPr>
                <w:sz w:val="22"/>
                <w:szCs w:val="22"/>
              </w:rPr>
              <w:t xml:space="preserve">the </w:t>
            </w:r>
            <w:r w:rsidR="007024A5" w:rsidRPr="00FB5883">
              <w:rPr>
                <w:sz w:val="22"/>
                <w:szCs w:val="22"/>
              </w:rPr>
              <w:t>TPCOHCIS system</w:t>
            </w:r>
            <w:r w:rsidRPr="00FB5883">
              <w:rPr>
                <w:sz w:val="22"/>
                <w:szCs w:val="22"/>
              </w:rPr>
              <w:t xml:space="preserve">. </w:t>
            </w:r>
          </w:p>
          <w:p w14:paraId="63EBA041" w14:textId="1CC93A0B" w:rsidR="007024A5" w:rsidRPr="00FB5883" w:rsidRDefault="007024A5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atasan menyediakan keperlua</w:t>
            </w:r>
            <w:r w:rsidR="00067630">
              <w:rPr>
                <w:i/>
                <w:iCs/>
                <w:sz w:val="22"/>
                <w:szCs w:val="22"/>
              </w:rPr>
              <w:t>n dan sumber</w:t>
            </w:r>
            <w:r w:rsidRPr="00FB5883">
              <w:rPr>
                <w:i/>
                <w:iCs/>
                <w:sz w:val="22"/>
                <w:szCs w:val="22"/>
              </w:rPr>
              <w:t xml:space="preserve"> bagi </w:t>
            </w:r>
            <w:r w:rsidR="004A7E5F">
              <w:rPr>
                <w:i/>
                <w:iCs/>
                <w:sz w:val="22"/>
                <w:szCs w:val="22"/>
              </w:rPr>
              <w:t>pekerjanya</w:t>
            </w:r>
            <w:r w:rsidRPr="00FB5883">
              <w:rPr>
                <w:i/>
                <w:iCs/>
                <w:sz w:val="22"/>
                <w:szCs w:val="22"/>
              </w:rPr>
              <w:t xml:space="preserve"> menggunakan Sistem TPCOHCIS.</w:t>
            </w:r>
          </w:p>
        </w:tc>
        <w:tc>
          <w:tcPr>
            <w:tcW w:w="425" w:type="dxa"/>
          </w:tcPr>
          <w:p w14:paraId="616FDA98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B21D229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B8839AB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4195FF7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52A28" w:rsidRPr="00FB5883" w14:paraId="6FC2A420" w14:textId="77777777" w:rsidTr="00654FF9">
        <w:tc>
          <w:tcPr>
            <w:tcW w:w="1427" w:type="dxa"/>
          </w:tcPr>
          <w:p w14:paraId="5197C56E" w14:textId="6C4D23BE" w:rsidR="00252A28" w:rsidRPr="00FB5883" w:rsidRDefault="00EA46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29.</w:t>
            </w:r>
          </w:p>
        </w:tc>
        <w:tc>
          <w:tcPr>
            <w:tcW w:w="5361" w:type="dxa"/>
          </w:tcPr>
          <w:p w14:paraId="00D3EA76" w14:textId="7FC4884F" w:rsidR="00252A28" w:rsidRPr="00FB5883" w:rsidRDefault="00EA46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op management </w:t>
            </w:r>
            <w:r w:rsidR="00E53EC4" w:rsidRPr="00FB5883">
              <w:rPr>
                <w:sz w:val="22"/>
                <w:szCs w:val="22"/>
              </w:rPr>
              <w:t>provides</w:t>
            </w:r>
            <w:r w:rsidRPr="00FB5883">
              <w:rPr>
                <w:sz w:val="22"/>
                <w:szCs w:val="22"/>
              </w:rPr>
              <w:t xml:space="preserve"> good access to </w:t>
            </w:r>
            <w:r w:rsidR="000F6E3B" w:rsidRPr="00FB5883">
              <w:rPr>
                <w:sz w:val="22"/>
                <w:szCs w:val="22"/>
              </w:rPr>
              <w:t xml:space="preserve">hardware when </w:t>
            </w:r>
            <w:r w:rsidR="00E53EC4" w:rsidRPr="00FB5883">
              <w:rPr>
                <w:sz w:val="22"/>
                <w:szCs w:val="22"/>
              </w:rPr>
              <w:t>s</w:t>
            </w:r>
            <w:r w:rsidR="004A7E5F">
              <w:rPr>
                <w:sz w:val="22"/>
                <w:szCs w:val="22"/>
              </w:rPr>
              <w:t>taffs</w:t>
            </w:r>
            <w:r w:rsidR="000F6E3B" w:rsidRPr="00FB5883">
              <w:rPr>
                <w:sz w:val="22"/>
                <w:szCs w:val="22"/>
              </w:rPr>
              <w:t xml:space="preserve"> need them.</w:t>
            </w:r>
          </w:p>
          <w:p w14:paraId="467DE4ED" w14:textId="76B34228" w:rsidR="007024A5" w:rsidRPr="00FB5883" w:rsidRDefault="007024A5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Pegawai atasan memberikan </w:t>
            </w:r>
            <w:r w:rsidR="00067630">
              <w:rPr>
                <w:i/>
                <w:iCs/>
                <w:sz w:val="22"/>
                <w:szCs w:val="22"/>
              </w:rPr>
              <w:t xml:space="preserve">akses yang baik kepada </w:t>
            </w:r>
            <w:r w:rsidR="004A7E5F">
              <w:rPr>
                <w:i/>
                <w:iCs/>
                <w:sz w:val="22"/>
                <w:szCs w:val="22"/>
              </w:rPr>
              <w:t>pekerja</w:t>
            </w:r>
            <w:r w:rsidR="00067630">
              <w:rPr>
                <w:i/>
                <w:iCs/>
                <w:sz w:val="22"/>
                <w:szCs w:val="22"/>
              </w:rPr>
              <w:t xml:space="preserve">nya yang memerlukan </w:t>
            </w:r>
            <w:r w:rsidRPr="00FB5883">
              <w:rPr>
                <w:i/>
                <w:iCs/>
                <w:sz w:val="22"/>
                <w:szCs w:val="22"/>
              </w:rPr>
              <w:t>perkakasan</w:t>
            </w:r>
            <w:r w:rsidR="00067630">
              <w:rPr>
                <w:i/>
                <w:iCs/>
                <w:sz w:val="22"/>
                <w:szCs w:val="22"/>
              </w:rPr>
              <w:t xml:space="preserve"> komputer</w:t>
            </w:r>
            <w:r w:rsidRPr="00FB5883">
              <w:rPr>
                <w:i/>
                <w:iCs/>
                <w:sz w:val="22"/>
                <w:szCs w:val="22"/>
              </w:rPr>
              <w:t xml:space="preserve"> berkaitan.</w:t>
            </w:r>
          </w:p>
        </w:tc>
        <w:tc>
          <w:tcPr>
            <w:tcW w:w="425" w:type="dxa"/>
          </w:tcPr>
          <w:p w14:paraId="66C43B60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126C591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776108A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7652ED7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52A28" w:rsidRPr="00FB5883" w14:paraId="65E8F0AD" w14:textId="77777777" w:rsidTr="00654FF9">
        <w:tc>
          <w:tcPr>
            <w:tcW w:w="1427" w:type="dxa"/>
          </w:tcPr>
          <w:p w14:paraId="2EE5A0BD" w14:textId="7FD99588" w:rsidR="00252A28" w:rsidRPr="00FB5883" w:rsidRDefault="000F6E3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lastRenderedPageBreak/>
              <w:t xml:space="preserve">30. </w:t>
            </w:r>
          </w:p>
        </w:tc>
        <w:tc>
          <w:tcPr>
            <w:tcW w:w="5361" w:type="dxa"/>
          </w:tcPr>
          <w:p w14:paraId="01D0E333" w14:textId="58986226" w:rsidR="00252A28" w:rsidRPr="00FB5883" w:rsidRDefault="000F6E3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op management </w:t>
            </w:r>
            <w:r w:rsidR="00E53EC4" w:rsidRPr="00FB5883">
              <w:rPr>
                <w:sz w:val="22"/>
                <w:szCs w:val="22"/>
              </w:rPr>
              <w:t>gives</w:t>
            </w:r>
            <w:r w:rsidRPr="00FB5883">
              <w:rPr>
                <w:sz w:val="22"/>
                <w:szCs w:val="22"/>
              </w:rPr>
              <w:t xml:space="preserve"> </w:t>
            </w:r>
            <w:r w:rsidR="00E53EC4" w:rsidRPr="00FB5883">
              <w:rPr>
                <w:sz w:val="22"/>
                <w:szCs w:val="22"/>
              </w:rPr>
              <w:t xml:space="preserve">feedback </w:t>
            </w:r>
            <w:r w:rsidRPr="00FB5883">
              <w:rPr>
                <w:sz w:val="22"/>
                <w:szCs w:val="22"/>
              </w:rPr>
              <w:t xml:space="preserve">to </w:t>
            </w:r>
            <w:r w:rsidR="00E53EC4" w:rsidRPr="00FB5883">
              <w:rPr>
                <w:sz w:val="22"/>
                <w:szCs w:val="22"/>
              </w:rPr>
              <w:t>vendors</w:t>
            </w:r>
            <w:r w:rsidRPr="00FB5883">
              <w:rPr>
                <w:sz w:val="22"/>
                <w:szCs w:val="22"/>
              </w:rPr>
              <w:t xml:space="preserve"> </w:t>
            </w:r>
            <w:r w:rsidR="00CE07C7" w:rsidRPr="00FB5883">
              <w:rPr>
                <w:sz w:val="22"/>
                <w:szCs w:val="22"/>
              </w:rPr>
              <w:t xml:space="preserve">on </w:t>
            </w:r>
            <w:r w:rsidRPr="00FB5883">
              <w:rPr>
                <w:sz w:val="22"/>
                <w:szCs w:val="22"/>
              </w:rPr>
              <w:t xml:space="preserve">every dismay or </w:t>
            </w:r>
            <w:r w:rsidR="00CE07C7" w:rsidRPr="00FB5883">
              <w:rPr>
                <w:sz w:val="22"/>
                <w:szCs w:val="22"/>
              </w:rPr>
              <w:t>unsatisfactory</w:t>
            </w:r>
            <w:r w:rsidRPr="00FB5883">
              <w:rPr>
                <w:sz w:val="22"/>
                <w:szCs w:val="22"/>
              </w:rPr>
              <w:t xml:space="preserve"> </w:t>
            </w:r>
            <w:r w:rsidR="00CE07C7" w:rsidRPr="00FB5883">
              <w:rPr>
                <w:sz w:val="22"/>
                <w:szCs w:val="22"/>
              </w:rPr>
              <w:t>comment</w:t>
            </w:r>
            <w:r w:rsidRPr="00FB5883">
              <w:rPr>
                <w:sz w:val="22"/>
                <w:szCs w:val="22"/>
              </w:rPr>
              <w:t xml:space="preserve"> from </w:t>
            </w:r>
            <w:r w:rsidR="005043F5">
              <w:rPr>
                <w:sz w:val="22"/>
                <w:szCs w:val="22"/>
              </w:rPr>
              <w:t>staff</w:t>
            </w:r>
          </w:p>
          <w:p w14:paraId="3A543C3E" w14:textId="777471D6" w:rsidR="00736B2B" w:rsidRPr="00FB5883" w:rsidRDefault="00736B2B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egawai atasan memberikan maklumbalas</w:t>
            </w:r>
            <w:r w:rsidR="0061093F">
              <w:rPr>
                <w:i/>
                <w:iCs/>
                <w:sz w:val="22"/>
                <w:szCs w:val="22"/>
              </w:rPr>
              <w:t xml:space="preserve"> dari </w:t>
            </w:r>
            <w:r w:rsidR="005043F5">
              <w:rPr>
                <w:i/>
                <w:iCs/>
                <w:sz w:val="22"/>
                <w:szCs w:val="22"/>
              </w:rPr>
              <w:t>staf</w:t>
            </w:r>
            <w:r w:rsidR="0061093F">
              <w:rPr>
                <w:i/>
                <w:iCs/>
                <w:sz w:val="22"/>
                <w:szCs w:val="22"/>
              </w:rPr>
              <w:t>nya</w:t>
            </w:r>
            <w:r w:rsidRPr="00FB5883">
              <w:rPr>
                <w:i/>
                <w:iCs/>
                <w:sz w:val="22"/>
                <w:szCs w:val="22"/>
              </w:rPr>
              <w:t xml:space="preserve"> berkaitan masalah sistem kepada </w:t>
            </w:r>
            <w:r w:rsidR="0061093F">
              <w:rPr>
                <w:i/>
                <w:iCs/>
                <w:sz w:val="22"/>
                <w:szCs w:val="22"/>
              </w:rPr>
              <w:t>pembekal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4C97D83C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84F5B19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766BE1A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B97B433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3DEB283D" w14:textId="77777777" w:rsidTr="00654FF9">
        <w:tc>
          <w:tcPr>
            <w:tcW w:w="1427" w:type="dxa"/>
          </w:tcPr>
          <w:p w14:paraId="7915715B" w14:textId="485CC618" w:rsidR="00252A28" w:rsidRPr="00FB5883" w:rsidRDefault="000F6E3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1.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101DFCBC" w14:textId="20E73BAA" w:rsidR="00252A28" w:rsidRPr="00FB5883" w:rsidRDefault="000F6E3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op management </w:t>
            </w:r>
            <w:r w:rsidR="00CE07C7" w:rsidRPr="00FB5883">
              <w:rPr>
                <w:sz w:val="22"/>
                <w:szCs w:val="22"/>
              </w:rPr>
              <w:t>provides</w:t>
            </w:r>
            <w:r w:rsidRPr="00FB5883">
              <w:rPr>
                <w:sz w:val="22"/>
                <w:szCs w:val="22"/>
              </w:rPr>
              <w:t xml:space="preserve"> good access to </w:t>
            </w:r>
            <w:r w:rsidR="00CE07C7" w:rsidRPr="00FB5883">
              <w:rPr>
                <w:sz w:val="22"/>
                <w:szCs w:val="22"/>
              </w:rPr>
              <w:t xml:space="preserve">the </w:t>
            </w:r>
            <w:r w:rsidR="00B2241D">
              <w:rPr>
                <w:sz w:val="22"/>
                <w:szCs w:val="22"/>
              </w:rPr>
              <w:t>TPCOHCIS system</w:t>
            </w:r>
            <w:r w:rsidRPr="00FB5883">
              <w:rPr>
                <w:sz w:val="22"/>
                <w:szCs w:val="22"/>
              </w:rPr>
              <w:t xml:space="preserve"> when </w:t>
            </w:r>
            <w:r w:rsidR="004A7E5F">
              <w:rPr>
                <w:sz w:val="22"/>
                <w:szCs w:val="22"/>
              </w:rPr>
              <w:t xml:space="preserve">staff </w:t>
            </w:r>
            <w:r w:rsidRPr="00FB5883">
              <w:rPr>
                <w:sz w:val="22"/>
                <w:szCs w:val="22"/>
              </w:rPr>
              <w:t>need</w:t>
            </w:r>
            <w:r w:rsidR="004A7E5F">
              <w:rPr>
                <w:sz w:val="22"/>
                <w:szCs w:val="22"/>
              </w:rPr>
              <w:t>s it</w:t>
            </w:r>
            <w:r w:rsidRPr="00FB5883">
              <w:rPr>
                <w:sz w:val="22"/>
                <w:szCs w:val="22"/>
              </w:rPr>
              <w:t>.</w:t>
            </w:r>
          </w:p>
          <w:p w14:paraId="46AABA00" w14:textId="59FF55EE" w:rsidR="00736B2B" w:rsidRPr="00FB5883" w:rsidRDefault="00736B2B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Pegawai atasan menyediakan kemudahan internet yang </w:t>
            </w:r>
            <w:r w:rsidR="0061093F">
              <w:rPr>
                <w:i/>
                <w:iCs/>
                <w:sz w:val="22"/>
                <w:szCs w:val="22"/>
              </w:rPr>
              <w:t xml:space="preserve">baik kepada </w:t>
            </w:r>
            <w:r w:rsidR="005043F5">
              <w:rPr>
                <w:i/>
                <w:iCs/>
                <w:sz w:val="22"/>
                <w:szCs w:val="22"/>
              </w:rPr>
              <w:t>staf</w:t>
            </w:r>
            <w:r w:rsidR="004A7E5F">
              <w:rPr>
                <w:i/>
                <w:iCs/>
                <w:sz w:val="22"/>
                <w:szCs w:val="22"/>
              </w:rPr>
              <w:t>nya</w:t>
            </w:r>
            <w:r w:rsidR="0061093F">
              <w:rPr>
                <w:i/>
                <w:iCs/>
                <w:sz w:val="22"/>
                <w:szCs w:val="22"/>
              </w:rPr>
              <w:t xml:space="preserve"> </w:t>
            </w:r>
            <w:r w:rsidRPr="00FB5883">
              <w:rPr>
                <w:i/>
                <w:iCs/>
                <w:sz w:val="22"/>
                <w:szCs w:val="22"/>
              </w:rPr>
              <w:t>semasa menggunakan sistem.</w:t>
            </w:r>
          </w:p>
        </w:tc>
        <w:tc>
          <w:tcPr>
            <w:tcW w:w="425" w:type="dxa"/>
          </w:tcPr>
          <w:p w14:paraId="1EAE7B47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6BC0E23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7772929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172D892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20E1FCA3" w14:textId="77777777" w:rsidTr="00654FF9">
        <w:tc>
          <w:tcPr>
            <w:tcW w:w="1427" w:type="dxa"/>
            <w:shd w:val="clear" w:color="auto" w:fill="auto"/>
          </w:tcPr>
          <w:p w14:paraId="35E9EBE7" w14:textId="1D00D7FE" w:rsidR="00252A28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BFIN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3DD09308" w14:textId="77777777" w:rsidR="00E53EC4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Financial resources</w:t>
            </w:r>
          </w:p>
          <w:p w14:paraId="6A0BBC4E" w14:textId="05A5710D" w:rsidR="00252A28" w:rsidRPr="00FB5883" w:rsidRDefault="006C5E7D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FB5883">
              <w:rPr>
                <w:i/>
                <w:sz w:val="22"/>
                <w:szCs w:val="22"/>
              </w:rPr>
              <w:t>Sumber kewangan</w:t>
            </w:r>
          </w:p>
        </w:tc>
        <w:tc>
          <w:tcPr>
            <w:tcW w:w="425" w:type="dxa"/>
          </w:tcPr>
          <w:p w14:paraId="5F43EFCD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C5361CA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5DB65D0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CDDB7D3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030887BB" w14:textId="77777777" w:rsidTr="00654FF9">
        <w:tc>
          <w:tcPr>
            <w:tcW w:w="1427" w:type="dxa"/>
            <w:shd w:val="clear" w:color="auto" w:fill="auto"/>
          </w:tcPr>
          <w:p w14:paraId="454E6CF4" w14:textId="741214E5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2.</w:t>
            </w:r>
          </w:p>
        </w:tc>
        <w:tc>
          <w:tcPr>
            <w:tcW w:w="5361" w:type="dxa"/>
          </w:tcPr>
          <w:p w14:paraId="4B6A0089" w14:textId="1D90C5A9" w:rsidR="006C5E7D" w:rsidRPr="00FB5883" w:rsidRDefault="00736B2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T</w:t>
            </w:r>
            <w:r w:rsidR="008E5D3B" w:rsidRPr="00FB5883">
              <w:rPr>
                <w:sz w:val="22"/>
                <w:szCs w:val="22"/>
              </w:rPr>
              <w:t>here</w:t>
            </w:r>
            <w:r w:rsidRPr="00FB5883">
              <w:rPr>
                <w:sz w:val="22"/>
                <w:szCs w:val="22"/>
              </w:rPr>
              <w:t xml:space="preserve"> is</w:t>
            </w:r>
            <w:r w:rsidR="008E5D3B" w:rsidRPr="00FB5883">
              <w:rPr>
                <w:sz w:val="22"/>
                <w:szCs w:val="22"/>
              </w:rPr>
              <w:t xml:space="preserve"> enough financial</w:t>
            </w:r>
            <w:r w:rsidR="007748E7" w:rsidRPr="00FB5883">
              <w:rPr>
                <w:sz w:val="22"/>
                <w:szCs w:val="22"/>
              </w:rPr>
              <w:t xml:space="preserve"> aid from </w:t>
            </w:r>
            <w:r w:rsidR="00641FAB">
              <w:rPr>
                <w:sz w:val="22"/>
                <w:szCs w:val="22"/>
              </w:rPr>
              <w:t>the organization</w:t>
            </w:r>
            <w:r w:rsidR="007748E7" w:rsidRPr="00FB5883">
              <w:rPr>
                <w:sz w:val="22"/>
                <w:szCs w:val="22"/>
              </w:rPr>
              <w:t xml:space="preserve"> for </w:t>
            </w:r>
            <w:r w:rsidR="00641FAB">
              <w:rPr>
                <w:sz w:val="22"/>
                <w:szCs w:val="22"/>
              </w:rPr>
              <w:t xml:space="preserve">the coordination of </w:t>
            </w:r>
            <w:r w:rsidR="007748E7" w:rsidRPr="00FB5883">
              <w:rPr>
                <w:sz w:val="22"/>
                <w:szCs w:val="22"/>
              </w:rPr>
              <w:t>the system</w:t>
            </w:r>
            <w:r w:rsidR="00641FAB">
              <w:rPr>
                <w:sz w:val="22"/>
                <w:szCs w:val="22"/>
              </w:rPr>
              <w:t xml:space="preserve"> implementation</w:t>
            </w:r>
            <w:r w:rsidRPr="00FB5883">
              <w:rPr>
                <w:sz w:val="22"/>
                <w:szCs w:val="22"/>
              </w:rPr>
              <w:t>.</w:t>
            </w:r>
          </w:p>
          <w:p w14:paraId="6CB6A38E" w14:textId="1CC437DF" w:rsidR="00736B2B" w:rsidRPr="00FB5883" w:rsidRDefault="00641FAB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Organisasi </w:t>
            </w:r>
            <w:r w:rsidR="00736B2B" w:rsidRPr="00FB5883">
              <w:rPr>
                <w:i/>
                <w:iCs/>
                <w:sz w:val="22"/>
                <w:szCs w:val="22"/>
              </w:rPr>
              <w:t>menyalurkan peruntukan yang</w:t>
            </w:r>
            <w:r w:rsidR="0056740F" w:rsidRPr="00FB5883">
              <w:rPr>
                <w:i/>
                <w:iCs/>
                <w:sz w:val="22"/>
                <w:szCs w:val="22"/>
              </w:rPr>
              <w:t xml:space="preserve"> mencukupi untuk tujuan menyelaras </w:t>
            </w:r>
            <w:r>
              <w:rPr>
                <w:i/>
                <w:iCs/>
                <w:sz w:val="22"/>
                <w:szCs w:val="22"/>
              </w:rPr>
              <w:t xml:space="preserve">implementasi </w:t>
            </w:r>
            <w:r w:rsidR="0056740F" w:rsidRPr="00FB5883">
              <w:rPr>
                <w:i/>
                <w:iCs/>
                <w:sz w:val="22"/>
                <w:szCs w:val="22"/>
              </w:rPr>
              <w:t>sistem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</w:p>
        </w:tc>
        <w:tc>
          <w:tcPr>
            <w:tcW w:w="425" w:type="dxa"/>
          </w:tcPr>
          <w:p w14:paraId="35AD7366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A30F0C9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2923BF8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F13509D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307339E2" w14:textId="77777777" w:rsidTr="00654FF9">
        <w:tc>
          <w:tcPr>
            <w:tcW w:w="1427" w:type="dxa"/>
            <w:shd w:val="clear" w:color="auto" w:fill="auto"/>
          </w:tcPr>
          <w:p w14:paraId="6932DB1A" w14:textId="3279AFCF" w:rsidR="006C5E7D" w:rsidRPr="00FB5883" w:rsidRDefault="007748E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33.</w:t>
            </w:r>
          </w:p>
        </w:tc>
        <w:tc>
          <w:tcPr>
            <w:tcW w:w="5361" w:type="dxa"/>
          </w:tcPr>
          <w:p w14:paraId="7A47DE0F" w14:textId="3376433D" w:rsidR="006C5E7D" w:rsidRPr="00FB5883" w:rsidRDefault="0056740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</w:t>
            </w:r>
            <w:r w:rsidR="007748E7" w:rsidRPr="00FB5883">
              <w:rPr>
                <w:sz w:val="22"/>
                <w:szCs w:val="22"/>
              </w:rPr>
              <w:t xml:space="preserve"> find difficulties to use </w:t>
            </w:r>
            <w:r w:rsidR="00641FAB">
              <w:rPr>
                <w:sz w:val="22"/>
                <w:szCs w:val="22"/>
              </w:rPr>
              <w:t>the</w:t>
            </w:r>
            <w:r w:rsidR="007748E7" w:rsidRPr="00FB5883">
              <w:rPr>
                <w:sz w:val="22"/>
                <w:szCs w:val="22"/>
              </w:rPr>
              <w:t xml:space="preserve"> </w:t>
            </w:r>
            <w:r w:rsidR="005C6502" w:rsidRPr="00FB5883">
              <w:rPr>
                <w:sz w:val="22"/>
                <w:szCs w:val="22"/>
              </w:rPr>
              <w:t>TPCOHCIS</w:t>
            </w:r>
            <w:r w:rsidR="00641FAB">
              <w:rPr>
                <w:sz w:val="22"/>
                <w:szCs w:val="22"/>
              </w:rPr>
              <w:t xml:space="preserve"> system</w:t>
            </w:r>
            <w:r w:rsidR="005C6502" w:rsidRPr="00FB5883">
              <w:rPr>
                <w:sz w:val="22"/>
                <w:szCs w:val="22"/>
              </w:rPr>
              <w:t xml:space="preserve"> </w:t>
            </w:r>
            <w:r w:rsidR="007748E7" w:rsidRPr="00FB5883">
              <w:rPr>
                <w:sz w:val="22"/>
                <w:szCs w:val="22"/>
              </w:rPr>
              <w:t xml:space="preserve">because it cannot </w:t>
            </w:r>
            <w:r w:rsidR="00641FAB">
              <w:rPr>
                <w:sz w:val="22"/>
                <w:szCs w:val="22"/>
              </w:rPr>
              <w:t>be upgraded</w:t>
            </w:r>
            <w:r w:rsidR="007748E7" w:rsidRPr="00FB5883">
              <w:rPr>
                <w:sz w:val="22"/>
                <w:szCs w:val="22"/>
              </w:rPr>
              <w:t xml:space="preserve"> due to not </w:t>
            </w:r>
            <w:r w:rsidR="00641FAB">
              <w:rPr>
                <w:sz w:val="22"/>
                <w:szCs w:val="22"/>
              </w:rPr>
              <w:t xml:space="preserve">having </w:t>
            </w:r>
            <w:r w:rsidR="007748E7" w:rsidRPr="00FB5883">
              <w:rPr>
                <w:sz w:val="22"/>
                <w:szCs w:val="22"/>
              </w:rPr>
              <w:t>enough budget</w:t>
            </w:r>
            <w:r w:rsidRPr="00FB5883">
              <w:rPr>
                <w:sz w:val="22"/>
                <w:szCs w:val="22"/>
              </w:rPr>
              <w:t>.</w:t>
            </w:r>
          </w:p>
          <w:p w14:paraId="5F0C59F9" w14:textId="092F394E" w:rsidR="0056740F" w:rsidRPr="00FB5883" w:rsidRDefault="0056740F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aya rasa susah menggunakan sistem TPCOHCIS kerana sistem ini tidak dapat dinaiktaraf</w:t>
            </w:r>
            <w:r w:rsidR="00641FAB">
              <w:rPr>
                <w:i/>
                <w:iCs/>
                <w:sz w:val="22"/>
                <w:szCs w:val="22"/>
              </w:rPr>
              <w:t xml:space="preserve"> atas masalah peruntukan kewangan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77E48403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4A97023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33FAABC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C85B4BA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0494B5C9" w14:textId="77777777" w:rsidTr="00654FF9">
        <w:tc>
          <w:tcPr>
            <w:tcW w:w="1427" w:type="dxa"/>
            <w:shd w:val="clear" w:color="auto" w:fill="auto"/>
          </w:tcPr>
          <w:p w14:paraId="32F2CEB6" w14:textId="2F14F0A1" w:rsidR="006C5E7D" w:rsidRPr="00FB5883" w:rsidRDefault="007748E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4.</w:t>
            </w:r>
          </w:p>
        </w:tc>
        <w:tc>
          <w:tcPr>
            <w:tcW w:w="5361" w:type="dxa"/>
          </w:tcPr>
          <w:p w14:paraId="42025F15" w14:textId="2180EDD9" w:rsidR="006C5E7D" w:rsidRPr="00FB5883" w:rsidRDefault="00641FA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ugh computers are</w:t>
            </w:r>
            <w:r w:rsidR="007748E7" w:rsidRPr="00FB588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vailable</w:t>
            </w:r>
            <w:r w:rsidR="007748E7" w:rsidRPr="00FB5883">
              <w:rPr>
                <w:sz w:val="22"/>
                <w:szCs w:val="22"/>
              </w:rPr>
              <w:t xml:space="preserve"> to access </w:t>
            </w:r>
            <w:r>
              <w:rPr>
                <w:sz w:val="22"/>
                <w:szCs w:val="22"/>
              </w:rPr>
              <w:t xml:space="preserve">the </w:t>
            </w:r>
            <w:r w:rsidR="007748E7" w:rsidRPr="00FB5883">
              <w:rPr>
                <w:sz w:val="22"/>
                <w:szCs w:val="22"/>
              </w:rPr>
              <w:t>TPCOHCIS system</w:t>
            </w:r>
            <w:r w:rsidR="005C6502" w:rsidRPr="00FB5883">
              <w:rPr>
                <w:sz w:val="22"/>
                <w:szCs w:val="22"/>
              </w:rPr>
              <w:t>.</w:t>
            </w:r>
          </w:p>
          <w:p w14:paraId="27F0DAC2" w14:textId="755F8523" w:rsidR="005C6502" w:rsidRPr="00FB5883" w:rsidRDefault="005C6502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Komputer mencukupi untuk menggunakan Sistem TPCOHCIS.</w:t>
            </w:r>
          </w:p>
        </w:tc>
        <w:tc>
          <w:tcPr>
            <w:tcW w:w="425" w:type="dxa"/>
          </w:tcPr>
          <w:p w14:paraId="5E05189F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48E64EE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5C2B7C7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A114BC5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347D7AF" w14:textId="77777777" w:rsidTr="00654FF9">
        <w:tc>
          <w:tcPr>
            <w:tcW w:w="1427" w:type="dxa"/>
            <w:shd w:val="clear" w:color="auto" w:fill="auto"/>
          </w:tcPr>
          <w:p w14:paraId="4E4D463A" w14:textId="3525FB3C" w:rsidR="006C5E7D" w:rsidRPr="00FB5883" w:rsidRDefault="007748E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5.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61377F2C" w14:textId="0A228ADF" w:rsidR="006C5E7D" w:rsidRPr="00FB5883" w:rsidRDefault="002746E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We </w:t>
            </w:r>
            <w:r w:rsidR="00E53EC4" w:rsidRPr="00FB5883">
              <w:rPr>
                <w:sz w:val="22"/>
                <w:szCs w:val="22"/>
              </w:rPr>
              <w:t>easily get</w:t>
            </w:r>
            <w:r w:rsidR="007748E7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 xml:space="preserve">obsolete computer </w:t>
            </w:r>
            <w:r w:rsidR="00E53EC4" w:rsidRPr="00FB5883">
              <w:rPr>
                <w:sz w:val="22"/>
                <w:szCs w:val="22"/>
              </w:rPr>
              <w:t>replacements</w:t>
            </w:r>
            <w:r w:rsidRPr="00FB5883">
              <w:rPr>
                <w:sz w:val="22"/>
                <w:szCs w:val="22"/>
              </w:rPr>
              <w:t>.</w:t>
            </w:r>
          </w:p>
          <w:p w14:paraId="058BFDA2" w14:textId="40B86E8A" w:rsidR="002746E9" w:rsidRPr="00FB5883" w:rsidRDefault="002746E9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Kami mudah mendapatkan penggantian komputer yang telah rosak.</w:t>
            </w:r>
          </w:p>
        </w:tc>
        <w:tc>
          <w:tcPr>
            <w:tcW w:w="425" w:type="dxa"/>
          </w:tcPr>
          <w:p w14:paraId="668DEC2B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DAA0FED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031DCED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3F5443F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F2E6E" w:rsidRPr="00FB5883" w14:paraId="2D6D17C2" w14:textId="77777777" w:rsidTr="00654FF9">
        <w:tc>
          <w:tcPr>
            <w:tcW w:w="6788" w:type="dxa"/>
            <w:gridSpan w:val="2"/>
          </w:tcPr>
          <w:p w14:paraId="6A25155A" w14:textId="2FA8DDC3" w:rsidR="006F2E6E" w:rsidRPr="00E81FCD" w:rsidRDefault="006F2E6E" w:rsidP="001B5335">
            <w:pPr>
              <w:spacing w:after="0"/>
              <w:ind w:left="0" w:firstLine="0"/>
              <w:rPr>
                <w:b/>
                <w:sz w:val="22"/>
                <w:szCs w:val="22"/>
              </w:rPr>
            </w:pPr>
            <w:r w:rsidRPr="00E81FCD">
              <w:rPr>
                <w:b/>
                <w:sz w:val="22"/>
                <w:szCs w:val="22"/>
              </w:rPr>
              <w:t>Environment Domain</w:t>
            </w:r>
          </w:p>
        </w:tc>
        <w:tc>
          <w:tcPr>
            <w:tcW w:w="425" w:type="dxa"/>
          </w:tcPr>
          <w:p w14:paraId="2BB1065F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14E3AD6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133F2CA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0F6216C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4FBEF0C" w14:textId="77777777" w:rsidTr="00654FF9">
        <w:tc>
          <w:tcPr>
            <w:tcW w:w="1427" w:type="dxa"/>
          </w:tcPr>
          <w:p w14:paraId="4AF774F6" w14:textId="2BCDABD3" w:rsidR="006C5E7D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CVEN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1892E50D" w14:textId="77777777" w:rsidR="00E53EC4" w:rsidRPr="00FB5883" w:rsidRDefault="007748E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Vendor support</w:t>
            </w:r>
          </w:p>
          <w:p w14:paraId="124EE327" w14:textId="1E59AFDE" w:rsidR="006C5E7D" w:rsidRPr="00FB5883" w:rsidRDefault="00E81FCD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</w:t>
            </w:r>
            <w:r w:rsidR="007748E7" w:rsidRPr="00FB5883">
              <w:rPr>
                <w:i/>
                <w:sz w:val="22"/>
                <w:szCs w:val="22"/>
              </w:rPr>
              <w:t xml:space="preserve">okongan </w:t>
            </w:r>
            <w:r>
              <w:rPr>
                <w:i/>
                <w:sz w:val="22"/>
                <w:szCs w:val="22"/>
              </w:rPr>
              <w:t>dari pembekal</w:t>
            </w:r>
          </w:p>
        </w:tc>
        <w:tc>
          <w:tcPr>
            <w:tcW w:w="425" w:type="dxa"/>
          </w:tcPr>
          <w:p w14:paraId="776D0437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C47A2E6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3412134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4A3A4F5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147389F2" w14:textId="77777777" w:rsidTr="00654FF9">
        <w:tc>
          <w:tcPr>
            <w:tcW w:w="1427" w:type="dxa"/>
            <w:shd w:val="clear" w:color="auto" w:fill="auto"/>
          </w:tcPr>
          <w:p w14:paraId="483CBAC3" w14:textId="31DDF2E5" w:rsidR="006C5E7D" w:rsidRPr="00FB5883" w:rsidRDefault="005D434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6.</w:t>
            </w:r>
          </w:p>
        </w:tc>
        <w:tc>
          <w:tcPr>
            <w:tcW w:w="5361" w:type="dxa"/>
          </w:tcPr>
          <w:p w14:paraId="0DF3A73F" w14:textId="5857B1BF" w:rsidR="00152F75" w:rsidRPr="00FB5883" w:rsidRDefault="00E53EC4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The vendor</w:t>
            </w:r>
            <w:r w:rsidR="00152F75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entertains</w:t>
            </w:r>
            <w:r w:rsidR="00152F75" w:rsidRPr="00FB5883">
              <w:rPr>
                <w:sz w:val="22"/>
                <w:szCs w:val="22"/>
              </w:rPr>
              <w:t xml:space="preserve"> each one of our </w:t>
            </w:r>
            <w:r w:rsidRPr="00FB5883">
              <w:rPr>
                <w:sz w:val="22"/>
                <w:szCs w:val="22"/>
              </w:rPr>
              <w:t>complaints</w:t>
            </w:r>
            <w:r w:rsidR="00152F75" w:rsidRPr="00FB5883">
              <w:rPr>
                <w:sz w:val="22"/>
                <w:szCs w:val="22"/>
              </w:rPr>
              <w:t xml:space="preserve"> dutifully.</w:t>
            </w:r>
          </w:p>
          <w:p w14:paraId="5CD59671" w14:textId="292CB623" w:rsidR="006C5E7D" w:rsidRPr="00FB5883" w:rsidRDefault="00E81FC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mbekal</w:t>
            </w:r>
            <w:r w:rsidR="00A3520A" w:rsidRPr="00FB5883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menangani setiap </w:t>
            </w:r>
            <w:r w:rsidR="00A3520A" w:rsidRPr="00FB5883">
              <w:rPr>
                <w:i/>
                <w:iCs/>
                <w:sz w:val="22"/>
                <w:szCs w:val="22"/>
              </w:rPr>
              <w:t>aduan</w:t>
            </w:r>
            <w:r>
              <w:rPr>
                <w:i/>
                <w:iCs/>
                <w:sz w:val="22"/>
                <w:szCs w:val="22"/>
              </w:rPr>
              <w:t xml:space="preserve"> dengan bertanggungjawab</w:t>
            </w:r>
            <w:r w:rsidR="00152F75"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08F95175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FB6B843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FC7DC78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161EAA5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10AD4807" w14:textId="77777777" w:rsidTr="00654FF9">
        <w:tc>
          <w:tcPr>
            <w:tcW w:w="1427" w:type="dxa"/>
            <w:shd w:val="clear" w:color="auto" w:fill="auto"/>
          </w:tcPr>
          <w:p w14:paraId="2666B82E" w14:textId="3A1577B5" w:rsidR="006C5E7D" w:rsidRPr="00FB5883" w:rsidRDefault="00A3520A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7.</w:t>
            </w:r>
          </w:p>
        </w:tc>
        <w:tc>
          <w:tcPr>
            <w:tcW w:w="5361" w:type="dxa"/>
          </w:tcPr>
          <w:p w14:paraId="6171B7EF" w14:textId="286EA8D7" w:rsidR="00D76B72" w:rsidRPr="00FB5883" w:rsidRDefault="00CE07C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The vendor</w:t>
            </w:r>
            <w:r w:rsidR="00E53EC4" w:rsidRPr="00FB5883">
              <w:rPr>
                <w:sz w:val="22"/>
                <w:szCs w:val="22"/>
              </w:rPr>
              <w:t xml:space="preserve"> is</w:t>
            </w:r>
            <w:r w:rsidR="00D76B72" w:rsidRPr="00FB5883">
              <w:rPr>
                <w:sz w:val="22"/>
                <w:szCs w:val="22"/>
              </w:rPr>
              <w:t xml:space="preserve"> able to upgrade </w:t>
            </w:r>
            <w:r w:rsidR="00E81FCD">
              <w:rPr>
                <w:sz w:val="22"/>
                <w:szCs w:val="22"/>
              </w:rPr>
              <w:t>the</w:t>
            </w:r>
            <w:r w:rsidR="00D76B72" w:rsidRPr="00FB5883">
              <w:rPr>
                <w:sz w:val="22"/>
                <w:szCs w:val="22"/>
              </w:rPr>
              <w:t xml:space="preserve"> TPCOHCIS</w:t>
            </w:r>
            <w:r w:rsidR="00E81FCD">
              <w:rPr>
                <w:sz w:val="22"/>
                <w:szCs w:val="22"/>
              </w:rPr>
              <w:t xml:space="preserve"> system</w:t>
            </w:r>
            <w:r w:rsidR="00D76B72" w:rsidRPr="00FB5883">
              <w:rPr>
                <w:sz w:val="22"/>
                <w:szCs w:val="22"/>
              </w:rPr>
              <w:t xml:space="preserve"> according to our needs.</w:t>
            </w:r>
          </w:p>
          <w:p w14:paraId="4DB483BE" w14:textId="1FBC9586" w:rsidR="006C5E7D" w:rsidRPr="00FB5883" w:rsidRDefault="00E81FC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mbekal boleh</w:t>
            </w:r>
            <w:r w:rsidR="00A3520A" w:rsidRPr="00FB5883">
              <w:rPr>
                <w:i/>
                <w:iCs/>
                <w:sz w:val="22"/>
                <w:szCs w:val="22"/>
              </w:rPr>
              <w:t xml:space="preserve"> menaiktaraf sistem </w:t>
            </w:r>
            <w:r w:rsidR="00D76B72" w:rsidRPr="00FB5883">
              <w:rPr>
                <w:i/>
                <w:iCs/>
                <w:sz w:val="22"/>
                <w:szCs w:val="22"/>
              </w:rPr>
              <w:t xml:space="preserve">TPCOHCIS </w:t>
            </w:r>
            <w:r w:rsidR="00A3520A" w:rsidRPr="00FB5883">
              <w:rPr>
                <w:i/>
                <w:iCs/>
                <w:sz w:val="22"/>
                <w:szCs w:val="22"/>
              </w:rPr>
              <w:t>mengikut kesesuaian</w:t>
            </w:r>
            <w:r>
              <w:rPr>
                <w:i/>
                <w:iCs/>
                <w:sz w:val="22"/>
                <w:szCs w:val="22"/>
              </w:rPr>
              <w:t>/</w:t>
            </w:r>
            <w:r w:rsidR="00A3520A" w:rsidRPr="00FB5883">
              <w:rPr>
                <w:i/>
                <w:iCs/>
                <w:sz w:val="22"/>
                <w:szCs w:val="22"/>
              </w:rPr>
              <w:t xml:space="preserve">keperluan kerja </w:t>
            </w:r>
            <w:r w:rsidR="00D76B72" w:rsidRPr="00FB5883">
              <w:rPr>
                <w:i/>
                <w:iCs/>
                <w:sz w:val="22"/>
                <w:szCs w:val="22"/>
              </w:rPr>
              <w:t>kami.</w:t>
            </w:r>
          </w:p>
        </w:tc>
        <w:tc>
          <w:tcPr>
            <w:tcW w:w="425" w:type="dxa"/>
          </w:tcPr>
          <w:p w14:paraId="212EF15C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0EE0807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6B6B175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9C2C932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6A664C0C" w14:textId="77777777" w:rsidTr="00654FF9">
        <w:tc>
          <w:tcPr>
            <w:tcW w:w="1427" w:type="dxa"/>
            <w:shd w:val="clear" w:color="auto" w:fill="auto"/>
          </w:tcPr>
          <w:p w14:paraId="0A2DF61A" w14:textId="54E8B87E" w:rsidR="006C5E7D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8.</w:t>
            </w:r>
          </w:p>
        </w:tc>
        <w:tc>
          <w:tcPr>
            <w:tcW w:w="5361" w:type="dxa"/>
          </w:tcPr>
          <w:p w14:paraId="1A1C0837" w14:textId="266C7A72" w:rsidR="00CE79E7" w:rsidRPr="00FB5883" w:rsidRDefault="00CE07C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he </w:t>
            </w:r>
            <w:r w:rsidR="00E81FCD">
              <w:rPr>
                <w:sz w:val="22"/>
                <w:szCs w:val="22"/>
              </w:rPr>
              <w:t xml:space="preserve">system </w:t>
            </w:r>
            <w:r w:rsidRPr="00FB5883">
              <w:rPr>
                <w:sz w:val="22"/>
                <w:szCs w:val="22"/>
              </w:rPr>
              <w:t>vendor</w:t>
            </w:r>
            <w:r w:rsidR="00CE79E7" w:rsidRPr="00FB5883">
              <w:rPr>
                <w:sz w:val="22"/>
                <w:szCs w:val="22"/>
              </w:rPr>
              <w:t xml:space="preserve"> </w:t>
            </w:r>
            <w:r w:rsidRPr="00FB5883">
              <w:rPr>
                <w:sz w:val="22"/>
                <w:szCs w:val="22"/>
              </w:rPr>
              <w:t>attend</w:t>
            </w:r>
            <w:r w:rsidR="00E81FCD">
              <w:rPr>
                <w:sz w:val="22"/>
                <w:szCs w:val="22"/>
              </w:rPr>
              <w:t>ed</w:t>
            </w:r>
            <w:r w:rsidR="00CE79E7" w:rsidRPr="00FB5883">
              <w:rPr>
                <w:sz w:val="22"/>
                <w:szCs w:val="22"/>
              </w:rPr>
              <w:t xml:space="preserve"> </w:t>
            </w:r>
            <w:r w:rsidR="001F6B3E">
              <w:rPr>
                <w:sz w:val="22"/>
                <w:szCs w:val="22"/>
              </w:rPr>
              <w:t xml:space="preserve">the technical </w:t>
            </w:r>
            <w:r w:rsidRPr="00FB5883">
              <w:rPr>
                <w:sz w:val="22"/>
                <w:szCs w:val="22"/>
              </w:rPr>
              <w:t>meetings</w:t>
            </w:r>
            <w:r w:rsidR="00CE79E7" w:rsidRPr="00FB5883">
              <w:rPr>
                <w:sz w:val="22"/>
                <w:szCs w:val="22"/>
              </w:rPr>
              <w:t xml:space="preserve"> quite </w:t>
            </w:r>
            <w:r w:rsidRPr="00FB5883">
              <w:rPr>
                <w:sz w:val="22"/>
                <w:szCs w:val="22"/>
              </w:rPr>
              <w:t>frequently</w:t>
            </w:r>
            <w:r w:rsidR="001F6B3E">
              <w:rPr>
                <w:sz w:val="22"/>
                <w:szCs w:val="22"/>
              </w:rPr>
              <w:t xml:space="preserve">. </w:t>
            </w:r>
          </w:p>
          <w:p w14:paraId="2046F679" w14:textId="7D88D5D0" w:rsidR="006C5E7D" w:rsidRPr="00FB5883" w:rsidRDefault="00E81FC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embekal </w:t>
            </w:r>
            <w:r w:rsidR="00944D5B" w:rsidRPr="00FB5883">
              <w:rPr>
                <w:i/>
                <w:iCs/>
                <w:sz w:val="22"/>
                <w:szCs w:val="22"/>
              </w:rPr>
              <w:t xml:space="preserve">kerap masuk mesyuarat </w:t>
            </w:r>
            <w:r w:rsidR="001F6B3E">
              <w:rPr>
                <w:i/>
                <w:iCs/>
                <w:sz w:val="22"/>
                <w:szCs w:val="22"/>
              </w:rPr>
              <w:t xml:space="preserve">teknikal </w:t>
            </w:r>
            <w:r w:rsidR="00944D5B" w:rsidRPr="00FB5883">
              <w:rPr>
                <w:i/>
                <w:iCs/>
                <w:sz w:val="22"/>
                <w:szCs w:val="22"/>
              </w:rPr>
              <w:t>bersama</w:t>
            </w:r>
            <w:r w:rsidR="001F6B3E">
              <w:rPr>
                <w:i/>
                <w:iCs/>
                <w:sz w:val="22"/>
                <w:szCs w:val="22"/>
              </w:rPr>
              <w:t>.</w:t>
            </w:r>
            <w:r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5D6A4E2E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2462CD3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9328CFE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357CD28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32F8BC86" w14:textId="77777777" w:rsidTr="00654FF9">
        <w:tc>
          <w:tcPr>
            <w:tcW w:w="1427" w:type="dxa"/>
            <w:shd w:val="clear" w:color="auto" w:fill="auto"/>
          </w:tcPr>
          <w:p w14:paraId="48C4C73C" w14:textId="1B737332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39.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5C0C3ACA" w14:textId="70AE729F" w:rsidR="000B5573" w:rsidRPr="00FB5883" w:rsidRDefault="000B557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have a platform to voice out problems regarding </w:t>
            </w:r>
            <w:r w:rsidR="00E81FCD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 xml:space="preserve">TPCOHCIS </w:t>
            </w:r>
            <w:r w:rsidR="00E81FCD">
              <w:rPr>
                <w:sz w:val="22"/>
                <w:szCs w:val="22"/>
              </w:rPr>
              <w:t xml:space="preserve">system </w:t>
            </w:r>
            <w:r w:rsidRPr="00FB5883">
              <w:rPr>
                <w:sz w:val="22"/>
                <w:szCs w:val="22"/>
              </w:rPr>
              <w:t xml:space="preserve">direct to </w:t>
            </w:r>
            <w:r w:rsidR="00E81FCD">
              <w:rPr>
                <w:sz w:val="22"/>
                <w:szCs w:val="22"/>
              </w:rPr>
              <w:t xml:space="preserve">the </w:t>
            </w:r>
            <w:r w:rsidR="00CE07C7" w:rsidRPr="00FB5883">
              <w:rPr>
                <w:sz w:val="22"/>
                <w:szCs w:val="22"/>
              </w:rPr>
              <w:t>vendors</w:t>
            </w:r>
            <w:r w:rsidRPr="00FB5883">
              <w:rPr>
                <w:sz w:val="22"/>
                <w:szCs w:val="22"/>
              </w:rPr>
              <w:t>.</w:t>
            </w:r>
          </w:p>
          <w:p w14:paraId="401C2AF4" w14:textId="5507A6A0" w:rsidR="00944D5B" w:rsidRPr="00FB5883" w:rsidRDefault="000B5573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mempunyai </w:t>
            </w:r>
            <w:r w:rsidR="00944D5B" w:rsidRPr="00FB5883">
              <w:rPr>
                <w:i/>
                <w:iCs/>
                <w:sz w:val="22"/>
                <w:szCs w:val="22"/>
              </w:rPr>
              <w:t xml:space="preserve">platform untuk  mengutarakan keluhan berkaitan sistem </w:t>
            </w:r>
            <w:r w:rsidRPr="00FB5883">
              <w:rPr>
                <w:i/>
                <w:iCs/>
                <w:sz w:val="22"/>
                <w:szCs w:val="22"/>
              </w:rPr>
              <w:t xml:space="preserve">TPCOHCIS </w:t>
            </w:r>
            <w:r w:rsidR="00944D5B" w:rsidRPr="00FB5883">
              <w:rPr>
                <w:i/>
                <w:iCs/>
                <w:sz w:val="22"/>
                <w:szCs w:val="22"/>
              </w:rPr>
              <w:t xml:space="preserve">terus kepada </w:t>
            </w:r>
            <w:r w:rsidR="00E81FCD">
              <w:rPr>
                <w:i/>
                <w:iCs/>
                <w:sz w:val="22"/>
                <w:szCs w:val="22"/>
              </w:rPr>
              <w:t>pembekal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13A8AA89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8A2FFB8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039074B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16D98CBC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F2E6E" w:rsidRPr="00FB5883" w14:paraId="5399F033" w14:textId="77777777" w:rsidTr="00654FF9">
        <w:tc>
          <w:tcPr>
            <w:tcW w:w="6788" w:type="dxa"/>
            <w:gridSpan w:val="2"/>
          </w:tcPr>
          <w:p w14:paraId="4FF67380" w14:textId="419D003E" w:rsidR="006F2E6E" w:rsidRPr="00E81FCD" w:rsidRDefault="009345AF" w:rsidP="001B5335">
            <w:pPr>
              <w:spacing w:after="0"/>
              <w:ind w:left="0" w:firstLine="0"/>
              <w:rPr>
                <w:b/>
                <w:sz w:val="22"/>
                <w:szCs w:val="22"/>
              </w:rPr>
            </w:pPr>
            <w:r w:rsidRPr="00E81FCD">
              <w:rPr>
                <w:b/>
                <w:sz w:val="22"/>
                <w:szCs w:val="22"/>
              </w:rPr>
              <w:t>Human Domain</w:t>
            </w:r>
          </w:p>
        </w:tc>
        <w:tc>
          <w:tcPr>
            <w:tcW w:w="425" w:type="dxa"/>
          </w:tcPr>
          <w:p w14:paraId="3CB9E3F2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26A8AB6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0C58531E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3796810" w14:textId="77777777" w:rsidR="006F2E6E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66DED7D" w14:textId="77777777" w:rsidTr="00654FF9">
        <w:tc>
          <w:tcPr>
            <w:tcW w:w="1427" w:type="dxa"/>
          </w:tcPr>
          <w:p w14:paraId="3B49890E" w14:textId="3B1139B0" w:rsidR="00944D5B" w:rsidRPr="00FB5883" w:rsidRDefault="006F2E6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DPT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258C2597" w14:textId="795652EE" w:rsidR="002A49FD" w:rsidRDefault="007B1F5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ff c</w:t>
            </w:r>
            <w:r w:rsidR="00C66AC0" w:rsidRPr="00FB5883">
              <w:rPr>
                <w:sz w:val="22"/>
                <w:szCs w:val="22"/>
              </w:rPr>
              <w:t>ompeten</w:t>
            </w:r>
            <w:r>
              <w:rPr>
                <w:sz w:val="22"/>
                <w:szCs w:val="22"/>
              </w:rPr>
              <w:t>cy on</w:t>
            </w:r>
            <w:r w:rsidR="00462419" w:rsidRPr="00FB5883">
              <w:rPr>
                <w:sz w:val="22"/>
                <w:szCs w:val="22"/>
              </w:rPr>
              <w:t xml:space="preserve"> Information </w:t>
            </w:r>
            <w:r>
              <w:rPr>
                <w:sz w:val="22"/>
                <w:szCs w:val="22"/>
              </w:rPr>
              <w:t xml:space="preserve">technology </w:t>
            </w:r>
            <w:r w:rsidR="00462419" w:rsidRPr="00FB5883">
              <w:rPr>
                <w:sz w:val="22"/>
                <w:szCs w:val="22"/>
              </w:rPr>
              <w:t xml:space="preserve">System </w:t>
            </w:r>
          </w:p>
          <w:p w14:paraId="0F1BB0A9" w14:textId="638E56B9" w:rsidR="00944D5B" w:rsidRPr="00FB5883" w:rsidRDefault="002A49F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2A49FD">
              <w:rPr>
                <w:i/>
                <w:sz w:val="22"/>
                <w:szCs w:val="22"/>
              </w:rPr>
              <w:t>K</w:t>
            </w:r>
            <w:r w:rsidR="00C66AC0" w:rsidRPr="002A49FD">
              <w:rPr>
                <w:i/>
                <w:sz w:val="22"/>
                <w:szCs w:val="22"/>
              </w:rPr>
              <w:t xml:space="preserve">ompetensi </w:t>
            </w:r>
            <w:r w:rsidR="005043F5">
              <w:rPr>
                <w:i/>
                <w:sz w:val="22"/>
                <w:szCs w:val="22"/>
              </w:rPr>
              <w:t>staf</w:t>
            </w:r>
            <w:r w:rsidR="00C66AC0" w:rsidRPr="002A49FD">
              <w:rPr>
                <w:i/>
                <w:sz w:val="22"/>
                <w:szCs w:val="22"/>
              </w:rPr>
              <w:t xml:space="preserve"> terhadap sistem </w:t>
            </w:r>
            <w:r>
              <w:rPr>
                <w:i/>
                <w:sz w:val="22"/>
                <w:szCs w:val="22"/>
              </w:rPr>
              <w:t>informasi</w:t>
            </w:r>
            <w:r w:rsidR="007B1F52">
              <w:rPr>
                <w:i/>
                <w:sz w:val="22"/>
                <w:szCs w:val="22"/>
              </w:rPr>
              <w:t xml:space="preserve"> teknologi</w:t>
            </w:r>
            <w:r w:rsidR="00C66AC0" w:rsidRPr="00FB5883">
              <w:rPr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3454FD51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B86CF90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DD59790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6243765" w14:textId="77777777" w:rsidR="00944D5B" w:rsidRPr="00FB5883" w:rsidRDefault="00944D5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C5E7D" w:rsidRPr="00FB5883" w14:paraId="60DA597A" w14:textId="77777777" w:rsidTr="00654FF9">
        <w:tc>
          <w:tcPr>
            <w:tcW w:w="1427" w:type="dxa"/>
          </w:tcPr>
          <w:p w14:paraId="4BECE94C" w14:textId="78DC913D" w:rsidR="006C5E7D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40.</w:t>
            </w:r>
          </w:p>
        </w:tc>
        <w:tc>
          <w:tcPr>
            <w:tcW w:w="5361" w:type="dxa"/>
          </w:tcPr>
          <w:p w14:paraId="776BFD89" w14:textId="79BE0468" w:rsidR="00F83DD3" w:rsidRPr="00FB5883" w:rsidRDefault="00F83DD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don’t know how to use </w:t>
            </w:r>
            <w:r w:rsidR="00CE07C7" w:rsidRPr="00FB5883">
              <w:rPr>
                <w:sz w:val="22"/>
                <w:szCs w:val="22"/>
              </w:rPr>
              <w:t xml:space="preserve">a </w:t>
            </w:r>
            <w:r w:rsidRPr="00FB5883">
              <w:rPr>
                <w:sz w:val="22"/>
                <w:szCs w:val="22"/>
              </w:rPr>
              <w:t>computer.</w:t>
            </w:r>
          </w:p>
          <w:p w14:paraId="5ABEF8C7" w14:textId="1857B29D" w:rsidR="006C5E7D" w:rsidRPr="00FB5883" w:rsidRDefault="002D0567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tak pandai guna komputer. </w:t>
            </w:r>
          </w:p>
        </w:tc>
        <w:tc>
          <w:tcPr>
            <w:tcW w:w="425" w:type="dxa"/>
          </w:tcPr>
          <w:p w14:paraId="6B5AC0E8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3A78396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C6FDC59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A65076B" w14:textId="77777777" w:rsidR="006C5E7D" w:rsidRPr="00FB5883" w:rsidRDefault="006C5E7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52A28" w:rsidRPr="00FB5883" w14:paraId="57C7C43B" w14:textId="77777777" w:rsidTr="00654FF9">
        <w:tc>
          <w:tcPr>
            <w:tcW w:w="1427" w:type="dxa"/>
          </w:tcPr>
          <w:p w14:paraId="236843BA" w14:textId="5FF06D9F" w:rsidR="00252A28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5043F5">
              <w:rPr>
                <w:color w:val="FF0000"/>
                <w:sz w:val="22"/>
                <w:szCs w:val="22"/>
              </w:rPr>
              <w:t>41</w:t>
            </w:r>
            <w:r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</w:tcPr>
          <w:p w14:paraId="13850170" w14:textId="1553D61C" w:rsidR="00F83DD3" w:rsidRPr="00FB5883" w:rsidRDefault="00F83DD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never use </w:t>
            </w:r>
            <w:r w:rsidR="002A49FD">
              <w:rPr>
                <w:sz w:val="22"/>
                <w:szCs w:val="22"/>
              </w:rPr>
              <w:t xml:space="preserve">to work </w:t>
            </w:r>
            <w:r w:rsidRPr="00FB5883">
              <w:rPr>
                <w:sz w:val="22"/>
                <w:szCs w:val="22"/>
              </w:rPr>
              <w:t>online.</w:t>
            </w:r>
          </w:p>
          <w:p w14:paraId="71FB0624" w14:textId="3D1820FC" w:rsidR="00252A28" w:rsidRPr="00FB5883" w:rsidRDefault="002D0567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aya t</w:t>
            </w:r>
            <w:r w:rsidR="00F83DD3" w:rsidRPr="00FB5883">
              <w:rPr>
                <w:i/>
                <w:iCs/>
                <w:sz w:val="22"/>
                <w:szCs w:val="22"/>
              </w:rPr>
              <w:t>id</w:t>
            </w:r>
            <w:r w:rsidRPr="00FB5883">
              <w:rPr>
                <w:i/>
                <w:iCs/>
                <w:sz w:val="22"/>
                <w:szCs w:val="22"/>
              </w:rPr>
              <w:t xml:space="preserve">ak pernah melakukan </w:t>
            </w:r>
            <w:r w:rsidR="002A49FD">
              <w:rPr>
                <w:i/>
                <w:iCs/>
                <w:sz w:val="22"/>
                <w:szCs w:val="22"/>
              </w:rPr>
              <w:t>tugasan secara atas talian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46278F89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6BA495E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39D89BE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DBA1BC3" w14:textId="77777777" w:rsidR="00252A28" w:rsidRPr="00FB5883" w:rsidRDefault="00252A2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D0567" w:rsidRPr="00FB5883" w14:paraId="741889AC" w14:textId="77777777" w:rsidTr="00654FF9">
        <w:tc>
          <w:tcPr>
            <w:tcW w:w="1427" w:type="dxa"/>
          </w:tcPr>
          <w:p w14:paraId="6834CD22" w14:textId="30A31A58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2A49FD">
              <w:rPr>
                <w:color w:val="FF0000"/>
                <w:sz w:val="22"/>
                <w:szCs w:val="22"/>
              </w:rPr>
              <w:lastRenderedPageBreak/>
              <w:t>42</w:t>
            </w:r>
            <w:r w:rsidRPr="00FB5883">
              <w:rPr>
                <w:sz w:val="22"/>
                <w:szCs w:val="22"/>
              </w:rPr>
              <w:t>.</w:t>
            </w:r>
          </w:p>
        </w:tc>
        <w:tc>
          <w:tcPr>
            <w:tcW w:w="5361" w:type="dxa"/>
          </w:tcPr>
          <w:p w14:paraId="2007B803" w14:textId="20D59461" w:rsidR="00BE4459" w:rsidRPr="00FB5883" w:rsidRDefault="00BE44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need </w:t>
            </w:r>
            <w:r w:rsidR="00CE07C7" w:rsidRPr="00FB5883">
              <w:rPr>
                <w:sz w:val="22"/>
                <w:szCs w:val="22"/>
              </w:rPr>
              <w:t>people’s</w:t>
            </w:r>
            <w:r w:rsidRPr="00FB5883">
              <w:rPr>
                <w:sz w:val="22"/>
                <w:szCs w:val="22"/>
              </w:rPr>
              <w:t xml:space="preserve"> help to use </w:t>
            </w:r>
            <w:r w:rsidR="00CE07C7" w:rsidRPr="00FB5883">
              <w:rPr>
                <w:sz w:val="22"/>
                <w:szCs w:val="22"/>
              </w:rPr>
              <w:t xml:space="preserve">a </w:t>
            </w:r>
            <w:r w:rsidRPr="00FB5883">
              <w:rPr>
                <w:sz w:val="22"/>
                <w:szCs w:val="22"/>
              </w:rPr>
              <w:t>computer.</w:t>
            </w:r>
          </w:p>
          <w:p w14:paraId="4CAE815E" w14:textId="60849242" w:rsidR="002D0567" w:rsidRPr="00FB5883" w:rsidRDefault="002D0567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perlu bantuan orang lain untuk </w:t>
            </w:r>
            <w:r w:rsidR="002A49FD">
              <w:rPr>
                <w:i/>
                <w:iCs/>
                <w:sz w:val="22"/>
                <w:szCs w:val="22"/>
              </w:rPr>
              <w:t xml:space="preserve">menggunakan </w:t>
            </w:r>
            <w:r w:rsidRPr="00FB5883">
              <w:rPr>
                <w:i/>
                <w:iCs/>
                <w:sz w:val="22"/>
                <w:szCs w:val="22"/>
              </w:rPr>
              <w:t>komputer.</w:t>
            </w:r>
          </w:p>
        </w:tc>
        <w:tc>
          <w:tcPr>
            <w:tcW w:w="425" w:type="dxa"/>
          </w:tcPr>
          <w:p w14:paraId="5DA5E231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FE352FC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0EF35794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8738DED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2D0567" w:rsidRPr="00FB5883" w14:paraId="565D90EF" w14:textId="77777777" w:rsidTr="00654FF9">
        <w:tc>
          <w:tcPr>
            <w:tcW w:w="1427" w:type="dxa"/>
          </w:tcPr>
          <w:p w14:paraId="7A3CF331" w14:textId="2FC1A25F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43.</w:t>
            </w:r>
          </w:p>
        </w:tc>
        <w:tc>
          <w:tcPr>
            <w:tcW w:w="5361" w:type="dxa"/>
          </w:tcPr>
          <w:p w14:paraId="692F01AE" w14:textId="44626F8C" w:rsidR="00BE4459" w:rsidRPr="00FB5883" w:rsidRDefault="00BE445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 like to</w:t>
            </w:r>
            <w:r w:rsidR="002A49FD">
              <w:rPr>
                <w:sz w:val="22"/>
                <w:szCs w:val="22"/>
              </w:rPr>
              <w:t xml:space="preserve"> work using the online system</w:t>
            </w:r>
          </w:p>
          <w:p w14:paraId="0F4A9497" w14:textId="5072CEBA" w:rsidR="002D0567" w:rsidRPr="00FB5883" w:rsidRDefault="002D0567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suka </w:t>
            </w:r>
            <w:r w:rsidR="002A49FD">
              <w:rPr>
                <w:i/>
                <w:iCs/>
                <w:sz w:val="22"/>
                <w:szCs w:val="22"/>
              </w:rPr>
              <w:t>kerja mengunakan sistem atas talian.</w:t>
            </w:r>
          </w:p>
        </w:tc>
        <w:tc>
          <w:tcPr>
            <w:tcW w:w="425" w:type="dxa"/>
          </w:tcPr>
          <w:p w14:paraId="3B332D03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552A2DC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E3E9270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184953A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6EB883B8" w14:textId="77777777" w:rsidTr="00654FF9">
        <w:tc>
          <w:tcPr>
            <w:tcW w:w="1427" w:type="dxa"/>
          </w:tcPr>
          <w:p w14:paraId="1D053C4F" w14:textId="12835C98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44. 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0BB917F3" w14:textId="4428836D" w:rsidR="00010CC7" w:rsidRPr="00FB5883" w:rsidRDefault="002A49F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010CC7" w:rsidRPr="00FB5883">
              <w:rPr>
                <w:sz w:val="22"/>
                <w:szCs w:val="22"/>
              </w:rPr>
              <w:t>TPCOHCIS</w:t>
            </w:r>
            <w:r>
              <w:rPr>
                <w:sz w:val="22"/>
                <w:szCs w:val="22"/>
              </w:rPr>
              <w:t xml:space="preserve"> system</w:t>
            </w:r>
            <w:r w:rsidR="00010CC7" w:rsidRPr="00FB588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s</w:t>
            </w:r>
            <w:r w:rsidR="00010CC7" w:rsidRPr="00FB5883">
              <w:rPr>
                <w:sz w:val="22"/>
                <w:szCs w:val="22"/>
              </w:rPr>
              <w:t xml:space="preserve"> </w:t>
            </w:r>
            <w:r w:rsidR="00CE07C7" w:rsidRPr="00FB5883">
              <w:rPr>
                <w:sz w:val="22"/>
                <w:szCs w:val="22"/>
              </w:rPr>
              <w:t>easy</w:t>
            </w:r>
            <w:r w:rsidR="00010CC7" w:rsidRPr="00FB5883">
              <w:rPr>
                <w:sz w:val="22"/>
                <w:szCs w:val="22"/>
              </w:rPr>
              <w:t xml:space="preserve"> to be operated.</w:t>
            </w:r>
          </w:p>
          <w:p w14:paraId="6CE76E60" w14:textId="31DA50FD" w:rsidR="002D0567" w:rsidRPr="00FB5883" w:rsidRDefault="002A49F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Operasi </w:t>
            </w:r>
            <w:r w:rsidR="002D0567" w:rsidRPr="00FB5883">
              <w:rPr>
                <w:i/>
                <w:iCs/>
                <w:sz w:val="22"/>
                <w:szCs w:val="22"/>
              </w:rPr>
              <w:t>Sistem TPCOHCIS mudah dikendalikan.</w:t>
            </w:r>
          </w:p>
        </w:tc>
        <w:tc>
          <w:tcPr>
            <w:tcW w:w="425" w:type="dxa"/>
          </w:tcPr>
          <w:p w14:paraId="05824440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18109F6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E6823D7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C33EA82" w14:textId="77777777" w:rsidR="002D0567" w:rsidRPr="00FB5883" w:rsidRDefault="002D0567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2307B98C" w14:textId="77777777" w:rsidTr="00654FF9">
        <w:tc>
          <w:tcPr>
            <w:tcW w:w="1427" w:type="dxa"/>
            <w:tcBorders>
              <w:bottom w:val="single" w:sz="4" w:space="0" w:color="auto"/>
            </w:tcBorders>
          </w:tcPr>
          <w:p w14:paraId="544E1ECB" w14:textId="7CFF02D1" w:rsidR="007F0FF6" w:rsidRPr="00FB5883" w:rsidRDefault="009345A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DEIS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269191B6" w14:textId="07F7B527" w:rsidR="002A49FD" w:rsidRDefault="002A49FD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7F0FF6" w:rsidRPr="00FB5883">
              <w:rPr>
                <w:sz w:val="22"/>
                <w:szCs w:val="22"/>
              </w:rPr>
              <w:t>nowledge</w:t>
            </w:r>
            <w:r>
              <w:rPr>
                <w:sz w:val="22"/>
                <w:szCs w:val="22"/>
              </w:rPr>
              <w:t xml:space="preserve"> on the </w:t>
            </w:r>
            <w:r w:rsidRPr="00FB5883">
              <w:rPr>
                <w:sz w:val="22"/>
                <w:szCs w:val="22"/>
              </w:rPr>
              <w:t>TPCOHCIS</w:t>
            </w:r>
            <w:r>
              <w:rPr>
                <w:sz w:val="22"/>
                <w:szCs w:val="22"/>
              </w:rPr>
              <w:t xml:space="preserve"> system</w:t>
            </w:r>
          </w:p>
          <w:p w14:paraId="54003241" w14:textId="629A5EF3" w:rsidR="007F0FF6" w:rsidRPr="002A49FD" w:rsidRDefault="007F0FF6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2A49FD">
              <w:rPr>
                <w:i/>
                <w:sz w:val="22"/>
                <w:szCs w:val="22"/>
              </w:rPr>
              <w:t xml:space="preserve">Pengetahuan </w:t>
            </w:r>
            <w:r w:rsidR="002A49FD" w:rsidRPr="002A49FD">
              <w:rPr>
                <w:i/>
                <w:sz w:val="22"/>
                <w:szCs w:val="22"/>
              </w:rPr>
              <w:t xml:space="preserve">mengenai </w:t>
            </w:r>
            <w:r w:rsidRPr="002A49FD">
              <w:rPr>
                <w:i/>
                <w:sz w:val="22"/>
                <w:szCs w:val="22"/>
              </w:rPr>
              <w:t xml:space="preserve">sistem TPCOHCIS </w:t>
            </w:r>
          </w:p>
        </w:tc>
        <w:tc>
          <w:tcPr>
            <w:tcW w:w="425" w:type="dxa"/>
          </w:tcPr>
          <w:p w14:paraId="2694BFA8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38953EB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6652794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1AC1DFF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2D19742C" w14:textId="77777777" w:rsidTr="00654FF9">
        <w:tc>
          <w:tcPr>
            <w:tcW w:w="1427" w:type="dxa"/>
            <w:shd w:val="clear" w:color="auto" w:fill="FFFFFF" w:themeFill="background1"/>
          </w:tcPr>
          <w:p w14:paraId="0A519F28" w14:textId="6AAA5092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45.</w:t>
            </w:r>
          </w:p>
        </w:tc>
        <w:tc>
          <w:tcPr>
            <w:tcW w:w="5361" w:type="dxa"/>
          </w:tcPr>
          <w:p w14:paraId="06AC93C0" w14:textId="51DEA187" w:rsidR="00953AC3" w:rsidRPr="00FB5883" w:rsidRDefault="00953AC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 have enough training</w:t>
            </w:r>
            <w:r w:rsidR="002A49FD">
              <w:rPr>
                <w:sz w:val="22"/>
                <w:szCs w:val="22"/>
              </w:rPr>
              <w:t>/courses</w:t>
            </w:r>
            <w:r w:rsidRPr="00FB5883">
              <w:rPr>
                <w:sz w:val="22"/>
                <w:szCs w:val="22"/>
              </w:rPr>
              <w:t xml:space="preserve"> before working with the TPCOHCIS</w:t>
            </w:r>
            <w:r w:rsidR="002A49FD">
              <w:rPr>
                <w:sz w:val="22"/>
                <w:szCs w:val="22"/>
              </w:rPr>
              <w:t xml:space="preserve"> system</w:t>
            </w:r>
            <w:r w:rsidRPr="00FB5883">
              <w:rPr>
                <w:sz w:val="22"/>
                <w:szCs w:val="22"/>
              </w:rPr>
              <w:t>.</w:t>
            </w:r>
          </w:p>
          <w:p w14:paraId="7853765A" w14:textId="248306A2" w:rsidR="007F0FF6" w:rsidRPr="00FB5883" w:rsidRDefault="008C7C2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Latihan</w:t>
            </w:r>
            <w:r w:rsidR="002A49FD">
              <w:rPr>
                <w:i/>
                <w:iCs/>
                <w:sz w:val="22"/>
                <w:szCs w:val="22"/>
              </w:rPr>
              <w:t>/</w:t>
            </w:r>
            <w:r w:rsidRPr="00FB5883">
              <w:rPr>
                <w:i/>
                <w:iCs/>
                <w:sz w:val="22"/>
                <w:szCs w:val="22"/>
              </w:rPr>
              <w:t xml:space="preserve">kursus yang diberikan mencukupi sebelum </w:t>
            </w:r>
            <w:r w:rsidR="00953AC3" w:rsidRPr="00FB5883">
              <w:rPr>
                <w:i/>
                <w:iCs/>
                <w:sz w:val="22"/>
                <w:szCs w:val="22"/>
              </w:rPr>
              <w:t>saya</w:t>
            </w:r>
            <w:r w:rsidRPr="00FB5883">
              <w:rPr>
                <w:i/>
                <w:iCs/>
                <w:sz w:val="22"/>
                <w:szCs w:val="22"/>
              </w:rPr>
              <w:t xml:space="preserve"> mula menggunakan sistem TPCOHCIS.</w:t>
            </w:r>
          </w:p>
        </w:tc>
        <w:tc>
          <w:tcPr>
            <w:tcW w:w="425" w:type="dxa"/>
          </w:tcPr>
          <w:p w14:paraId="34F05D12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42F577B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73BB84A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919C7F9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7AC3033" w14:textId="77777777" w:rsidTr="00654FF9"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BD761B" w14:textId="6A34D365" w:rsidR="007F0FF6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46.</w:t>
            </w:r>
          </w:p>
        </w:tc>
        <w:tc>
          <w:tcPr>
            <w:tcW w:w="5361" w:type="dxa"/>
          </w:tcPr>
          <w:p w14:paraId="2DC53EE4" w14:textId="66A1D8E9" w:rsidR="00953AC3" w:rsidRPr="00FB5883" w:rsidRDefault="00953AC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t took me only </w:t>
            </w:r>
            <w:r w:rsidR="00CE07C7" w:rsidRPr="00FB5883">
              <w:rPr>
                <w:sz w:val="22"/>
                <w:szCs w:val="22"/>
              </w:rPr>
              <w:t xml:space="preserve">a </w:t>
            </w:r>
            <w:r w:rsidRPr="00FB5883">
              <w:rPr>
                <w:sz w:val="22"/>
                <w:szCs w:val="22"/>
              </w:rPr>
              <w:t xml:space="preserve">few days before I can master the TPCOHCIS </w:t>
            </w:r>
            <w:r w:rsidR="00CE07C7" w:rsidRPr="00FB5883">
              <w:rPr>
                <w:sz w:val="22"/>
                <w:szCs w:val="22"/>
              </w:rPr>
              <w:t>system</w:t>
            </w:r>
            <w:r w:rsidRPr="00FB5883">
              <w:rPr>
                <w:sz w:val="22"/>
                <w:szCs w:val="22"/>
              </w:rPr>
              <w:t xml:space="preserve"> well.</w:t>
            </w:r>
          </w:p>
          <w:p w14:paraId="3568A59A" w14:textId="373A6682" w:rsidR="007F0FF6" w:rsidRPr="00FB5883" w:rsidRDefault="008C7C2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hanya mengambil masa beberapa hari sahaja untuk </w:t>
            </w:r>
            <w:r w:rsidR="002A49FD">
              <w:rPr>
                <w:i/>
                <w:iCs/>
                <w:sz w:val="22"/>
                <w:szCs w:val="22"/>
              </w:rPr>
              <w:t xml:space="preserve">mahir </w:t>
            </w:r>
            <w:r w:rsidRPr="00FB5883">
              <w:rPr>
                <w:i/>
                <w:iCs/>
                <w:sz w:val="22"/>
                <w:szCs w:val="22"/>
              </w:rPr>
              <w:t>mengendalikan sistem TPCOHCIS.</w:t>
            </w:r>
          </w:p>
        </w:tc>
        <w:tc>
          <w:tcPr>
            <w:tcW w:w="425" w:type="dxa"/>
          </w:tcPr>
          <w:p w14:paraId="0AA5DCD7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815DA0E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95B1C89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7627841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6ED18863" w14:textId="77777777" w:rsidTr="00654FF9">
        <w:tc>
          <w:tcPr>
            <w:tcW w:w="1427" w:type="dxa"/>
            <w:shd w:val="clear" w:color="auto" w:fill="FFFFFF" w:themeFill="background1"/>
          </w:tcPr>
          <w:p w14:paraId="29EA7D03" w14:textId="0F0A1127" w:rsidR="007F0FF6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47.</w:t>
            </w:r>
          </w:p>
        </w:tc>
        <w:tc>
          <w:tcPr>
            <w:tcW w:w="5361" w:type="dxa"/>
          </w:tcPr>
          <w:p w14:paraId="4ABC60AC" w14:textId="1BEF68C7" w:rsidR="00953AC3" w:rsidRPr="00FB5883" w:rsidRDefault="006A497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953AC3" w:rsidRPr="00FB5883">
              <w:rPr>
                <w:sz w:val="22"/>
                <w:szCs w:val="22"/>
              </w:rPr>
              <w:t xml:space="preserve">TPCOHCIS </w:t>
            </w:r>
            <w:r>
              <w:rPr>
                <w:sz w:val="22"/>
                <w:szCs w:val="22"/>
              </w:rPr>
              <w:t xml:space="preserve">system </w:t>
            </w:r>
            <w:r w:rsidR="002A49FD">
              <w:rPr>
                <w:sz w:val="22"/>
                <w:szCs w:val="22"/>
              </w:rPr>
              <w:t xml:space="preserve">facilitates task management. </w:t>
            </w:r>
          </w:p>
          <w:p w14:paraId="23CA970F" w14:textId="3BDEB675" w:rsidR="007F0FF6" w:rsidRPr="00FB5883" w:rsidRDefault="002A49F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istem </w:t>
            </w:r>
            <w:r w:rsidR="008C7C2E" w:rsidRPr="00FB5883">
              <w:rPr>
                <w:i/>
                <w:iCs/>
                <w:sz w:val="22"/>
                <w:szCs w:val="22"/>
              </w:rPr>
              <w:t xml:space="preserve">TPCOHCIS </w:t>
            </w:r>
            <w:r>
              <w:rPr>
                <w:i/>
                <w:iCs/>
                <w:sz w:val="22"/>
                <w:szCs w:val="22"/>
              </w:rPr>
              <w:t>me</w:t>
            </w:r>
            <w:r w:rsidR="008C7C2E" w:rsidRPr="00FB5883">
              <w:rPr>
                <w:i/>
                <w:iCs/>
                <w:sz w:val="22"/>
                <w:szCs w:val="22"/>
              </w:rPr>
              <w:t>mudah</w:t>
            </w:r>
            <w:r>
              <w:rPr>
                <w:i/>
                <w:iCs/>
                <w:sz w:val="22"/>
                <w:szCs w:val="22"/>
              </w:rPr>
              <w:t>kan pengurusan kerja.</w:t>
            </w:r>
            <w:r w:rsidR="008C7C2E" w:rsidRPr="00FB5883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</w:tcPr>
          <w:p w14:paraId="2E11F26B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18DAFCB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39DA5B6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1EAFBFA" w14:textId="77777777" w:rsidR="007F0FF6" w:rsidRPr="00FB5883" w:rsidRDefault="007F0FF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7EDB306" w14:textId="77777777" w:rsidTr="00654FF9">
        <w:tc>
          <w:tcPr>
            <w:tcW w:w="1427" w:type="dxa"/>
            <w:shd w:val="clear" w:color="auto" w:fill="FFFFFF" w:themeFill="background1"/>
          </w:tcPr>
          <w:p w14:paraId="7AC861BF" w14:textId="145A8C75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6A4976">
              <w:rPr>
                <w:color w:val="FF0000"/>
                <w:sz w:val="22"/>
                <w:szCs w:val="22"/>
              </w:rPr>
              <w:t>48.</w:t>
            </w:r>
          </w:p>
        </w:tc>
        <w:tc>
          <w:tcPr>
            <w:tcW w:w="5361" w:type="dxa"/>
          </w:tcPr>
          <w:p w14:paraId="02AB7ACD" w14:textId="08143824" w:rsidR="00953AC3" w:rsidRPr="00FB5883" w:rsidRDefault="006A497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953AC3" w:rsidRPr="00FB5883">
              <w:rPr>
                <w:sz w:val="22"/>
                <w:szCs w:val="22"/>
              </w:rPr>
              <w:t>TPCOHCIS</w:t>
            </w:r>
            <w:r>
              <w:rPr>
                <w:sz w:val="22"/>
                <w:szCs w:val="22"/>
              </w:rPr>
              <w:t xml:space="preserve"> system</w:t>
            </w:r>
            <w:r w:rsidR="00953AC3" w:rsidRPr="00FB588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s</w:t>
            </w:r>
            <w:r w:rsidR="00953AC3" w:rsidRPr="00FB5883">
              <w:rPr>
                <w:sz w:val="22"/>
                <w:szCs w:val="22"/>
              </w:rPr>
              <w:t xml:space="preserve"> hard to use.</w:t>
            </w:r>
          </w:p>
          <w:p w14:paraId="745ACF40" w14:textId="2ECE0F73" w:rsidR="008C7C2E" w:rsidRPr="00FB5883" w:rsidRDefault="006A4976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istem </w:t>
            </w:r>
            <w:r w:rsidR="008C7C2E" w:rsidRPr="00FB5883">
              <w:rPr>
                <w:i/>
                <w:iCs/>
                <w:sz w:val="22"/>
                <w:szCs w:val="22"/>
              </w:rPr>
              <w:t>TPCOHCIS susah dikendalikan</w:t>
            </w:r>
          </w:p>
        </w:tc>
        <w:tc>
          <w:tcPr>
            <w:tcW w:w="425" w:type="dxa"/>
          </w:tcPr>
          <w:p w14:paraId="5ACDB59F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0BD79D8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FF80838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9602164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29CDD65" w14:textId="77777777" w:rsidTr="00654FF9">
        <w:tc>
          <w:tcPr>
            <w:tcW w:w="1427" w:type="dxa"/>
            <w:shd w:val="clear" w:color="auto" w:fill="FFFFFF" w:themeFill="background1"/>
          </w:tcPr>
          <w:p w14:paraId="012FE547" w14:textId="192639AE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6A4976">
              <w:rPr>
                <w:color w:val="FF0000"/>
                <w:sz w:val="22"/>
                <w:szCs w:val="22"/>
              </w:rPr>
              <w:t>49</w:t>
            </w:r>
          </w:p>
        </w:tc>
        <w:tc>
          <w:tcPr>
            <w:tcW w:w="5361" w:type="dxa"/>
          </w:tcPr>
          <w:p w14:paraId="7772ADC6" w14:textId="77777777" w:rsidR="00953AC3" w:rsidRPr="00FB5883" w:rsidRDefault="00953AC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I have to open many interfaces just to key in one patient’s data.</w:t>
            </w:r>
          </w:p>
          <w:p w14:paraId="257B7FF4" w14:textId="73AAB871" w:rsidR="008C7C2E" w:rsidRPr="00FB5883" w:rsidRDefault="008C7C2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aya terpaksa membuka banyak interface/ muka untuk menyelesaikan satu kes pesakit.</w:t>
            </w:r>
          </w:p>
        </w:tc>
        <w:tc>
          <w:tcPr>
            <w:tcW w:w="425" w:type="dxa"/>
          </w:tcPr>
          <w:p w14:paraId="0DE87F19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B609DB0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48E4297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09D6E4A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72464A3" w14:textId="77777777" w:rsidTr="00654FF9">
        <w:tc>
          <w:tcPr>
            <w:tcW w:w="1427" w:type="dxa"/>
            <w:shd w:val="clear" w:color="auto" w:fill="FFFFFF" w:themeFill="background1"/>
          </w:tcPr>
          <w:p w14:paraId="1BA0C6FD" w14:textId="09EE2758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6A4976">
              <w:rPr>
                <w:color w:val="FF0000"/>
                <w:sz w:val="22"/>
                <w:szCs w:val="22"/>
              </w:rPr>
              <w:t>50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6DDEC628" w14:textId="39555213" w:rsidR="00F4685A" w:rsidRPr="00FB5883" w:rsidRDefault="00953AC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TPCOHCIS system </w:t>
            </w:r>
            <w:r w:rsidR="00F4685A" w:rsidRPr="00FB5883">
              <w:rPr>
                <w:sz w:val="22"/>
                <w:szCs w:val="22"/>
              </w:rPr>
              <w:t xml:space="preserve">taking much time because I have to open so many </w:t>
            </w:r>
            <w:r w:rsidR="00CE07C7" w:rsidRPr="00FB5883">
              <w:rPr>
                <w:sz w:val="22"/>
                <w:szCs w:val="22"/>
              </w:rPr>
              <w:t>interfaces</w:t>
            </w:r>
            <w:r w:rsidR="00F4685A" w:rsidRPr="00FB5883">
              <w:rPr>
                <w:sz w:val="22"/>
                <w:szCs w:val="22"/>
              </w:rPr>
              <w:t>.</w:t>
            </w:r>
          </w:p>
          <w:p w14:paraId="01FE8625" w14:textId="41F43FD9" w:rsidR="008C7C2E" w:rsidRPr="00FB5883" w:rsidRDefault="008C7C2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istem TPCOHCIS me</w:t>
            </w:r>
            <w:r w:rsidR="005043F5">
              <w:rPr>
                <w:i/>
                <w:iCs/>
                <w:sz w:val="22"/>
                <w:szCs w:val="22"/>
              </w:rPr>
              <w:t>ngambil masa lama</w:t>
            </w:r>
            <w:r w:rsidRPr="00FB5883">
              <w:rPr>
                <w:i/>
                <w:iCs/>
                <w:sz w:val="22"/>
                <w:szCs w:val="22"/>
              </w:rPr>
              <w:t xml:space="preserve"> sebab </w:t>
            </w:r>
            <w:r w:rsidR="007A7831" w:rsidRPr="00FB5883">
              <w:rPr>
                <w:i/>
                <w:iCs/>
                <w:sz w:val="22"/>
                <w:szCs w:val="22"/>
              </w:rPr>
              <w:t>terpaksa membuka banyak interface/muka.</w:t>
            </w:r>
          </w:p>
        </w:tc>
        <w:tc>
          <w:tcPr>
            <w:tcW w:w="425" w:type="dxa"/>
          </w:tcPr>
          <w:p w14:paraId="1C6CEFB1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A342043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CC67557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49083FD" w14:textId="77777777" w:rsidR="008C7C2E" w:rsidRPr="00FB5883" w:rsidRDefault="008C7C2E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2F8A670A" w14:textId="77777777" w:rsidTr="00654FF9">
        <w:tc>
          <w:tcPr>
            <w:tcW w:w="1427" w:type="dxa"/>
            <w:shd w:val="clear" w:color="auto" w:fill="FFFFFF" w:themeFill="background1"/>
          </w:tcPr>
          <w:p w14:paraId="0214D63F" w14:textId="6EB1881B" w:rsidR="00215056" w:rsidRPr="00FB5883" w:rsidRDefault="009345A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DCIT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1D44E67C" w14:textId="60502869" w:rsidR="00F8480D" w:rsidRDefault="00A460E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Clinical information technology </w:t>
            </w:r>
            <w:r>
              <w:rPr>
                <w:sz w:val="22"/>
                <w:szCs w:val="22"/>
              </w:rPr>
              <w:t>competency</w:t>
            </w:r>
          </w:p>
          <w:p w14:paraId="746BDC5E" w14:textId="6A0DBCCF" w:rsidR="00215056" w:rsidRPr="00F8480D" w:rsidRDefault="00F8480D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 w:rsidRPr="00F8480D">
              <w:rPr>
                <w:i/>
                <w:sz w:val="22"/>
                <w:szCs w:val="22"/>
              </w:rPr>
              <w:t xml:space="preserve">Kepakaran dalam informasi teknologi </w:t>
            </w:r>
            <w:r w:rsidR="00215056" w:rsidRPr="00F8480D">
              <w:rPr>
                <w:i/>
                <w:sz w:val="22"/>
                <w:szCs w:val="22"/>
              </w:rPr>
              <w:t xml:space="preserve">klinikal </w:t>
            </w:r>
          </w:p>
        </w:tc>
        <w:tc>
          <w:tcPr>
            <w:tcW w:w="425" w:type="dxa"/>
          </w:tcPr>
          <w:p w14:paraId="68F1E5CE" w14:textId="77777777" w:rsidR="00215056" w:rsidRPr="00FB5883" w:rsidRDefault="0021505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309F0B8" w14:textId="77777777" w:rsidR="00215056" w:rsidRPr="00FB5883" w:rsidRDefault="0021505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F64975D" w14:textId="77777777" w:rsidR="00215056" w:rsidRPr="00FB5883" w:rsidRDefault="0021505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10FA06D" w14:textId="77777777" w:rsidR="00215056" w:rsidRPr="00FB5883" w:rsidRDefault="0021505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32D950F7" w14:textId="77777777" w:rsidTr="00654FF9">
        <w:tc>
          <w:tcPr>
            <w:tcW w:w="1427" w:type="dxa"/>
            <w:shd w:val="clear" w:color="auto" w:fill="FFFFFF" w:themeFill="background1"/>
          </w:tcPr>
          <w:p w14:paraId="3FA59B83" w14:textId="4D04A562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51</w:t>
            </w:r>
          </w:p>
        </w:tc>
        <w:tc>
          <w:tcPr>
            <w:tcW w:w="5361" w:type="dxa"/>
          </w:tcPr>
          <w:p w14:paraId="6D7959D8" w14:textId="56B9BBCA" w:rsidR="00F9428E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have confidence in my ability to </w:t>
            </w:r>
            <w:r w:rsidR="000974E0" w:rsidRPr="00FB5883">
              <w:rPr>
                <w:sz w:val="22"/>
                <w:szCs w:val="22"/>
              </w:rPr>
              <w:t xml:space="preserve">operate </w:t>
            </w:r>
            <w:r w:rsidR="00F8480D">
              <w:rPr>
                <w:sz w:val="22"/>
                <w:szCs w:val="22"/>
              </w:rPr>
              <w:t xml:space="preserve">the </w:t>
            </w:r>
            <w:r w:rsidR="000974E0" w:rsidRPr="00FB5883">
              <w:rPr>
                <w:sz w:val="22"/>
                <w:szCs w:val="22"/>
              </w:rPr>
              <w:t>TPCOHCIS system</w:t>
            </w:r>
            <w:r w:rsidR="00F9428E" w:rsidRPr="00FB5883">
              <w:rPr>
                <w:sz w:val="22"/>
                <w:szCs w:val="22"/>
              </w:rPr>
              <w:t>.</w:t>
            </w:r>
          </w:p>
          <w:p w14:paraId="4F4BBCB7" w14:textId="7066967C" w:rsidR="00203FAC" w:rsidRPr="00FB5883" w:rsidRDefault="00F9428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aya yakin dengan kemampuan saya mengendalikan Sistem TPCOHCIS.</w:t>
            </w:r>
          </w:p>
        </w:tc>
        <w:tc>
          <w:tcPr>
            <w:tcW w:w="425" w:type="dxa"/>
          </w:tcPr>
          <w:p w14:paraId="2793A74D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686013F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DEACAA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36CDFF9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586893A3" w14:textId="77777777" w:rsidTr="00654FF9">
        <w:tc>
          <w:tcPr>
            <w:tcW w:w="1427" w:type="dxa"/>
            <w:shd w:val="clear" w:color="auto" w:fill="FFFFFF" w:themeFill="background1"/>
          </w:tcPr>
          <w:p w14:paraId="6FA7FDD6" w14:textId="0E52370D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52</w:t>
            </w:r>
          </w:p>
        </w:tc>
        <w:tc>
          <w:tcPr>
            <w:tcW w:w="5361" w:type="dxa"/>
          </w:tcPr>
          <w:p w14:paraId="320622F0" w14:textId="463F73D4" w:rsidR="00203FAC" w:rsidRPr="00FB5883" w:rsidRDefault="00203FAC" w:rsidP="001B5335">
            <w:pPr>
              <w:spacing w:after="0"/>
              <w:ind w:left="0" w:hanging="12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have the expertise </w:t>
            </w:r>
            <w:r w:rsidR="000974E0" w:rsidRPr="00FB5883">
              <w:rPr>
                <w:sz w:val="22"/>
                <w:szCs w:val="22"/>
              </w:rPr>
              <w:t>regarding Information technology</w:t>
            </w:r>
            <w:r w:rsidRPr="00FB5883">
              <w:rPr>
                <w:sz w:val="22"/>
                <w:szCs w:val="22"/>
              </w:rPr>
              <w:t xml:space="preserve"> to provide valuable knowledge </w:t>
            </w:r>
            <w:r w:rsidR="00F8480D">
              <w:rPr>
                <w:sz w:val="22"/>
                <w:szCs w:val="22"/>
              </w:rPr>
              <w:t>to</w:t>
            </w:r>
            <w:r w:rsidRPr="00FB5883">
              <w:rPr>
                <w:sz w:val="22"/>
                <w:szCs w:val="22"/>
              </w:rPr>
              <w:t xml:space="preserve"> </w:t>
            </w:r>
            <w:r w:rsidR="00F8480D">
              <w:rPr>
                <w:sz w:val="22"/>
                <w:szCs w:val="22"/>
              </w:rPr>
              <w:t>the organization</w:t>
            </w:r>
          </w:p>
          <w:p w14:paraId="1AC1F374" w14:textId="7411DFCF" w:rsidR="00203FAC" w:rsidRPr="00FB5883" w:rsidRDefault="00D119EB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Saya mempunyai kemahiran berkaitan teknologi maklumat yang mungkin berguna kepada </w:t>
            </w:r>
            <w:r w:rsidR="00F8480D">
              <w:rPr>
                <w:sz w:val="22"/>
                <w:szCs w:val="22"/>
              </w:rPr>
              <w:t>organisasi</w:t>
            </w:r>
            <w:r w:rsidRPr="00FB5883">
              <w:rPr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1DA57499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F76C1AF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9F147F1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861BBA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2303ADE" w14:textId="77777777" w:rsidTr="00654FF9">
        <w:tc>
          <w:tcPr>
            <w:tcW w:w="1427" w:type="dxa"/>
            <w:shd w:val="clear" w:color="auto" w:fill="FFFFFF" w:themeFill="background1"/>
          </w:tcPr>
          <w:p w14:paraId="0F0E9D6E" w14:textId="1632F334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8480D">
              <w:rPr>
                <w:color w:val="FF0000"/>
                <w:sz w:val="22"/>
                <w:szCs w:val="22"/>
              </w:rPr>
              <w:t>53</w:t>
            </w:r>
          </w:p>
        </w:tc>
        <w:tc>
          <w:tcPr>
            <w:tcW w:w="5361" w:type="dxa"/>
          </w:tcPr>
          <w:p w14:paraId="636D633C" w14:textId="228038BC" w:rsidR="00203FAC" w:rsidRPr="00FB5883" w:rsidRDefault="00203FAC" w:rsidP="001B5335">
            <w:pPr>
              <w:spacing w:after="0"/>
              <w:ind w:left="0" w:hanging="12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t doesn’t make any difference whether I </w:t>
            </w:r>
            <w:r w:rsidR="00F8480D">
              <w:rPr>
                <w:sz w:val="22"/>
                <w:szCs w:val="22"/>
              </w:rPr>
              <w:t>add/ share</w:t>
            </w:r>
            <w:r w:rsidRPr="00FB5883">
              <w:rPr>
                <w:sz w:val="22"/>
                <w:szCs w:val="22"/>
              </w:rPr>
              <w:t xml:space="preserve"> knowledge </w:t>
            </w:r>
            <w:r w:rsidR="00F8480D">
              <w:rPr>
                <w:sz w:val="22"/>
                <w:szCs w:val="22"/>
              </w:rPr>
              <w:t xml:space="preserve">with </w:t>
            </w:r>
            <w:r w:rsidRPr="00FB5883">
              <w:rPr>
                <w:sz w:val="22"/>
                <w:szCs w:val="22"/>
              </w:rPr>
              <w:t xml:space="preserve">others </w:t>
            </w:r>
            <w:r w:rsidR="00F8480D">
              <w:rPr>
                <w:sz w:val="22"/>
                <w:szCs w:val="22"/>
              </w:rPr>
              <w:t xml:space="preserve">related to the usage of the </w:t>
            </w:r>
            <w:r w:rsidR="00FD306B" w:rsidRPr="00FB5883">
              <w:rPr>
                <w:sz w:val="22"/>
                <w:szCs w:val="22"/>
              </w:rPr>
              <w:t>TPCOHCIS</w:t>
            </w:r>
            <w:r w:rsidRPr="00FB5883">
              <w:rPr>
                <w:sz w:val="22"/>
                <w:szCs w:val="22"/>
              </w:rPr>
              <w:t xml:space="preserve"> </w:t>
            </w:r>
            <w:r w:rsidR="00CE07C7" w:rsidRPr="00FB5883">
              <w:rPr>
                <w:sz w:val="22"/>
                <w:szCs w:val="22"/>
              </w:rPr>
              <w:t>Systems</w:t>
            </w:r>
            <w:r w:rsidRPr="00FB5883">
              <w:rPr>
                <w:sz w:val="22"/>
                <w:szCs w:val="22"/>
              </w:rPr>
              <w:t>.</w:t>
            </w:r>
          </w:p>
          <w:p w14:paraId="3EBA3058" w14:textId="2F1C153C" w:rsidR="00203FAC" w:rsidRPr="00FB5883" w:rsidRDefault="00F8480D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Tiada perbezaanpun akan berlaku samada </w:t>
            </w:r>
            <w:r w:rsidR="00FD306B" w:rsidRPr="00FB5883">
              <w:rPr>
                <w:i/>
                <w:iCs/>
                <w:sz w:val="22"/>
                <w:szCs w:val="22"/>
              </w:rPr>
              <w:t xml:space="preserve">saya </w:t>
            </w:r>
            <w:r>
              <w:rPr>
                <w:i/>
                <w:iCs/>
                <w:sz w:val="22"/>
                <w:szCs w:val="22"/>
              </w:rPr>
              <w:t>berkongsi/ menambah pemahaman berkaitan p</w:t>
            </w:r>
            <w:r w:rsidR="00966B37" w:rsidRPr="00FB5883">
              <w:rPr>
                <w:i/>
                <w:iCs/>
                <w:sz w:val="22"/>
                <w:szCs w:val="22"/>
              </w:rPr>
              <w:t xml:space="preserve">enggunaan </w:t>
            </w:r>
            <w:r>
              <w:rPr>
                <w:i/>
                <w:iCs/>
                <w:sz w:val="22"/>
                <w:szCs w:val="22"/>
              </w:rPr>
              <w:t xml:space="preserve">sistem </w:t>
            </w:r>
            <w:r w:rsidR="00966B37" w:rsidRPr="00FB5883">
              <w:rPr>
                <w:i/>
                <w:iCs/>
                <w:sz w:val="22"/>
                <w:szCs w:val="22"/>
              </w:rPr>
              <w:t>TPCOHCIS</w:t>
            </w:r>
          </w:p>
        </w:tc>
        <w:tc>
          <w:tcPr>
            <w:tcW w:w="425" w:type="dxa"/>
          </w:tcPr>
          <w:p w14:paraId="07DD805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790E09E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C05FFE3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3D369649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F52A00C" w14:textId="77777777" w:rsidTr="00654FF9">
        <w:tc>
          <w:tcPr>
            <w:tcW w:w="1427" w:type="dxa"/>
            <w:shd w:val="clear" w:color="auto" w:fill="FFFFFF" w:themeFill="background1"/>
          </w:tcPr>
          <w:p w14:paraId="277F9AF6" w14:textId="54975099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091483">
              <w:rPr>
                <w:color w:val="FF0000"/>
                <w:sz w:val="22"/>
                <w:szCs w:val="22"/>
              </w:rPr>
              <w:t>54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2922E1A7" w14:textId="46A9594A" w:rsidR="00203FAC" w:rsidRPr="00FB5883" w:rsidRDefault="00091483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feel that</w:t>
            </w:r>
            <w:r w:rsidR="00203FAC" w:rsidRPr="00FB5883">
              <w:rPr>
                <w:sz w:val="22"/>
                <w:szCs w:val="22"/>
              </w:rPr>
              <w:t xml:space="preserve"> other employees can provide more valuable knowledge</w:t>
            </w:r>
            <w:r>
              <w:rPr>
                <w:sz w:val="22"/>
                <w:szCs w:val="22"/>
              </w:rPr>
              <w:t xml:space="preserve"> about the system’s use</w:t>
            </w:r>
            <w:r w:rsidR="00203FAC" w:rsidRPr="00FB5883">
              <w:rPr>
                <w:sz w:val="22"/>
                <w:szCs w:val="22"/>
              </w:rPr>
              <w:t>.</w:t>
            </w:r>
          </w:p>
          <w:p w14:paraId="656899EB" w14:textId="375624EB" w:rsidR="00966B37" w:rsidRPr="00FB5883" w:rsidRDefault="00966B37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Orang lain boleh </w:t>
            </w:r>
            <w:r w:rsidR="00091483">
              <w:rPr>
                <w:i/>
                <w:iCs/>
                <w:sz w:val="22"/>
                <w:szCs w:val="22"/>
              </w:rPr>
              <w:t>memberikan pendidikan yang lebih berguna berkaitan penggunaan sistem.</w:t>
            </w:r>
            <w:r w:rsidRPr="00FB5883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</w:tcPr>
          <w:p w14:paraId="78E5C24E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15C26CB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7490858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7D2068F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5F0654DF" w14:textId="77777777" w:rsidTr="00654FF9">
        <w:tc>
          <w:tcPr>
            <w:tcW w:w="1427" w:type="dxa"/>
            <w:shd w:val="clear" w:color="auto" w:fill="FFFFFF" w:themeFill="background1"/>
          </w:tcPr>
          <w:p w14:paraId="1093530C" w14:textId="7C802DD0" w:rsidR="00FA2A5C" w:rsidRPr="00FB5883" w:rsidRDefault="009345A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lastRenderedPageBreak/>
              <w:t>DCIO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60779978" w14:textId="04D50F69" w:rsidR="00962C30" w:rsidRDefault="00A460E2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ceived </w:t>
            </w:r>
            <w:r w:rsidR="00E06F98">
              <w:rPr>
                <w:sz w:val="22"/>
                <w:szCs w:val="22"/>
              </w:rPr>
              <w:t>Innovative</w:t>
            </w:r>
            <w:r w:rsidR="00902095">
              <w:rPr>
                <w:sz w:val="22"/>
                <w:szCs w:val="22"/>
              </w:rPr>
              <w:t>ness of</w:t>
            </w:r>
            <w:r w:rsidR="00E06F98">
              <w:rPr>
                <w:sz w:val="22"/>
                <w:szCs w:val="22"/>
              </w:rPr>
              <w:t xml:space="preserve"> </w:t>
            </w:r>
            <w:r w:rsidR="00962C30">
              <w:rPr>
                <w:sz w:val="22"/>
                <w:szCs w:val="22"/>
              </w:rPr>
              <w:t>Information Technology Officer</w:t>
            </w:r>
            <w:r w:rsidR="00962C30" w:rsidRPr="00FB5883">
              <w:rPr>
                <w:sz w:val="22"/>
                <w:szCs w:val="22"/>
              </w:rPr>
              <w:t xml:space="preserve"> </w:t>
            </w:r>
            <w:r w:rsidR="006403EE" w:rsidRPr="00FB5883">
              <w:rPr>
                <w:sz w:val="22"/>
                <w:szCs w:val="22"/>
              </w:rPr>
              <w:t>(I</w:t>
            </w:r>
            <w:r w:rsidR="00962C30">
              <w:rPr>
                <w:sz w:val="22"/>
                <w:szCs w:val="22"/>
              </w:rPr>
              <w:t>T</w:t>
            </w:r>
            <w:r w:rsidR="006403EE" w:rsidRPr="00FB5883">
              <w:rPr>
                <w:sz w:val="22"/>
                <w:szCs w:val="22"/>
              </w:rPr>
              <w:t>O)</w:t>
            </w:r>
            <w:r w:rsidR="00A74DA8" w:rsidRPr="00FB5883">
              <w:rPr>
                <w:sz w:val="22"/>
                <w:szCs w:val="22"/>
              </w:rPr>
              <w:t xml:space="preserve"> </w:t>
            </w:r>
          </w:p>
          <w:p w14:paraId="7EE59A8B" w14:textId="2C9555A7" w:rsidR="00FA2A5C" w:rsidRPr="00FB5883" w:rsidRDefault="003537B6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ersepsi </w:t>
            </w:r>
            <w:r w:rsidR="006403EE" w:rsidRPr="00F8480D">
              <w:rPr>
                <w:i/>
                <w:sz w:val="22"/>
                <w:szCs w:val="22"/>
              </w:rPr>
              <w:t>Inova</w:t>
            </w:r>
            <w:r w:rsidR="003A1F72">
              <w:rPr>
                <w:i/>
                <w:sz w:val="22"/>
                <w:szCs w:val="22"/>
              </w:rPr>
              <w:t>tif</w:t>
            </w:r>
            <w:r w:rsidR="006403EE" w:rsidRPr="00F8480D">
              <w:rPr>
                <w:i/>
                <w:sz w:val="22"/>
                <w:szCs w:val="22"/>
              </w:rPr>
              <w:t xml:space="preserve"> Pegawai Teknologi Maklumat (PTM</w:t>
            </w:r>
            <w:r w:rsidR="006403EE" w:rsidRPr="00FB5883">
              <w:rPr>
                <w:sz w:val="22"/>
                <w:szCs w:val="22"/>
              </w:rPr>
              <w:t>).</w:t>
            </w:r>
          </w:p>
        </w:tc>
        <w:tc>
          <w:tcPr>
            <w:tcW w:w="425" w:type="dxa"/>
          </w:tcPr>
          <w:p w14:paraId="4966C6A0" w14:textId="77777777" w:rsidR="00FA2A5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6DEB2FB" w14:textId="77777777" w:rsidR="00FA2A5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28850C45" w14:textId="77777777" w:rsidR="00FA2A5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133478AE" w14:textId="77777777" w:rsidR="00FA2A5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636B25B" w14:textId="77777777" w:rsidTr="00654FF9">
        <w:tc>
          <w:tcPr>
            <w:tcW w:w="1427" w:type="dxa"/>
            <w:shd w:val="clear" w:color="auto" w:fill="FFFFFF" w:themeFill="background1"/>
          </w:tcPr>
          <w:p w14:paraId="477D8843" w14:textId="19CBA1A8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55</w:t>
            </w:r>
          </w:p>
        </w:tc>
        <w:tc>
          <w:tcPr>
            <w:tcW w:w="5361" w:type="dxa"/>
          </w:tcPr>
          <w:p w14:paraId="4C21E583" w14:textId="2849EF2D" w:rsidR="00203FAC" w:rsidRPr="00FB5883" w:rsidRDefault="00962C30" w:rsidP="001B5335">
            <w:pPr>
              <w:spacing w:after="0"/>
              <w:ind w:left="0" w:hanging="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ITO </w:t>
            </w:r>
            <w:r w:rsidR="00203FAC" w:rsidRPr="00FB5883">
              <w:rPr>
                <w:sz w:val="22"/>
                <w:szCs w:val="22"/>
              </w:rPr>
              <w:t xml:space="preserve">is actively considering the introduction of new technology to solve to organization’s problem. </w:t>
            </w:r>
          </w:p>
          <w:p w14:paraId="35E14450" w14:textId="4D84D353" w:rsidR="00203FAC" w:rsidRPr="00FB5883" w:rsidRDefault="006403E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PTM sentiasa memperkenalkan fungsi baru bagi membantu </w:t>
            </w:r>
            <w:r w:rsidR="00962C30">
              <w:rPr>
                <w:i/>
                <w:iCs/>
                <w:sz w:val="22"/>
                <w:szCs w:val="22"/>
              </w:rPr>
              <w:t>menyelesaikan masalah yang dihadapi oleh organisasi</w:t>
            </w:r>
            <w:r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1E067FF7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A67E478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EB4C33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7B1AC9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302778CD" w14:textId="77777777" w:rsidTr="00654FF9">
        <w:tc>
          <w:tcPr>
            <w:tcW w:w="1427" w:type="dxa"/>
            <w:shd w:val="clear" w:color="auto" w:fill="FFFFFF" w:themeFill="background1"/>
          </w:tcPr>
          <w:p w14:paraId="242EA2B6" w14:textId="4DEC69DF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56</w:t>
            </w:r>
          </w:p>
        </w:tc>
        <w:tc>
          <w:tcPr>
            <w:tcW w:w="5361" w:type="dxa"/>
          </w:tcPr>
          <w:p w14:paraId="732123DE" w14:textId="13D9D78A" w:rsidR="00203FAC" w:rsidRPr="00FB5883" w:rsidRDefault="00962C30" w:rsidP="001B5335">
            <w:pPr>
              <w:spacing w:after="0"/>
              <w:ind w:left="0" w:hanging="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ITO </w:t>
            </w:r>
            <w:r w:rsidR="00203FAC" w:rsidRPr="00FB5883">
              <w:rPr>
                <w:sz w:val="22"/>
                <w:szCs w:val="22"/>
              </w:rPr>
              <w:t>tries to keep a technological leading edge by adopting new technology early.</w:t>
            </w:r>
          </w:p>
          <w:p w14:paraId="2C24D398" w14:textId="123A78BE" w:rsidR="00203FAC" w:rsidRPr="00FB5883" w:rsidRDefault="009539E8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PTM sentiasa memperkenalkan sistem baru supaya sentiasa menggunakan teknologi terkini.</w:t>
            </w:r>
          </w:p>
        </w:tc>
        <w:tc>
          <w:tcPr>
            <w:tcW w:w="425" w:type="dxa"/>
          </w:tcPr>
          <w:p w14:paraId="1BD63FE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55DE739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E7C1D91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A8735CA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243A015E" w14:textId="77777777" w:rsidTr="00654FF9">
        <w:tc>
          <w:tcPr>
            <w:tcW w:w="1427" w:type="dxa"/>
            <w:shd w:val="clear" w:color="auto" w:fill="FFFFFF" w:themeFill="background1"/>
          </w:tcPr>
          <w:p w14:paraId="1E03A374" w14:textId="6834C1FF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57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4FC20508" w14:textId="409CB9BF" w:rsidR="00203FAC" w:rsidRPr="00FB5883" w:rsidRDefault="00962C30" w:rsidP="001B5335">
            <w:pPr>
              <w:spacing w:after="0"/>
              <w:ind w:left="0" w:hanging="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ITO </w:t>
            </w:r>
            <w:r w:rsidR="00203FAC" w:rsidRPr="00FB5883">
              <w:rPr>
                <w:sz w:val="22"/>
                <w:szCs w:val="22"/>
              </w:rPr>
              <w:t xml:space="preserve">tends to take risks in the </w:t>
            </w:r>
            <w:r w:rsidR="00CE07C7" w:rsidRPr="00FB5883">
              <w:rPr>
                <w:sz w:val="22"/>
                <w:szCs w:val="22"/>
              </w:rPr>
              <w:t>decision-making</w:t>
            </w:r>
            <w:r w:rsidR="00203FAC" w:rsidRPr="00FB5883">
              <w:rPr>
                <w:sz w:val="22"/>
                <w:szCs w:val="22"/>
              </w:rPr>
              <w:t xml:space="preserve"> of new technology introduction.</w:t>
            </w:r>
          </w:p>
          <w:p w14:paraId="0CA26E30" w14:textId="53538B09" w:rsidR="00203FAC" w:rsidRPr="00FB5883" w:rsidRDefault="006403EE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PTM cenderung mengambil risiko dalam membuat keputusan memperkenalkan teknologi baru.</w:t>
            </w:r>
          </w:p>
        </w:tc>
        <w:tc>
          <w:tcPr>
            <w:tcW w:w="425" w:type="dxa"/>
          </w:tcPr>
          <w:p w14:paraId="4E69E122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EEEA9F2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34FA8587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9E15301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D0E296A" w14:textId="77777777" w:rsidTr="00654FF9">
        <w:tc>
          <w:tcPr>
            <w:tcW w:w="1427" w:type="dxa"/>
            <w:shd w:val="clear" w:color="auto" w:fill="FFFFFF" w:themeFill="background1"/>
          </w:tcPr>
          <w:p w14:paraId="25415DE1" w14:textId="7F542369" w:rsidR="00203FAC" w:rsidRPr="00FB5883" w:rsidRDefault="009345A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DPEU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75555FC5" w14:textId="17354C76" w:rsidR="00203FAC" w:rsidRDefault="00203FAC" w:rsidP="001B5335">
            <w:pPr>
              <w:spacing w:after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Perceived Ease Use</w:t>
            </w:r>
          </w:p>
          <w:p w14:paraId="57BB47D8" w14:textId="0DEF6935" w:rsidR="004B6851" w:rsidRPr="004B6851" w:rsidRDefault="004B6851" w:rsidP="001B5335">
            <w:pPr>
              <w:spacing w:after="0"/>
              <w:rPr>
                <w:i/>
                <w:sz w:val="22"/>
                <w:szCs w:val="22"/>
              </w:rPr>
            </w:pPr>
            <w:r w:rsidRPr="004B6851">
              <w:rPr>
                <w:i/>
                <w:sz w:val="22"/>
                <w:szCs w:val="22"/>
              </w:rPr>
              <w:t>Persepsi penggunaan mudah</w:t>
            </w:r>
          </w:p>
        </w:tc>
        <w:tc>
          <w:tcPr>
            <w:tcW w:w="425" w:type="dxa"/>
          </w:tcPr>
          <w:p w14:paraId="46C011C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1768669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B0F4DCC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25287B47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1615C5E" w14:textId="77777777" w:rsidTr="00654FF9">
        <w:tc>
          <w:tcPr>
            <w:tcW w:w="1427" w:type="dxa"/>
            <w:shd w:val="clear" w:color="auto" w:fill="FFFFFF" w:themeFill="background1"/>
          </w:tcPr>
          <w:p w14:paraId="4047DA7F" w14:textId="5481581E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4B6851">
              <w:rPr>
                <w:color w:val="FF0000"/>
                <w:sz w:val="22"/>
                <w:szCs w:val="22"/>
              </w:rPr>
              <w:t>58</w:t>
            </w:r>
          </w:p>
        </w:tc>
        <w:tc>
          <w:tcPr>
            <w:tcW w:w="5361" w:type="dxa"/>
          </w:tcPr>
          <w:p w14:paraId="3EEFCADD" w14:textId="0926D3DF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often become </w:t>
            </w:r>
            <w:r w:rsidR="00CE07C7" w:rsidRPr="00FB5883">
              <w:rPr>
                <w:sz w:val="22"/>
                <w:szCs w:val="22"/>
              </w:rPr>
              <w:t>confused</w:t>
            </w:r>
            <w:r w:rsidRPr="00FB5883">
              <w:rPr>
                <w:sz w:val="22"/>
                <w:szCs w:val="22"/>
              </w:rPr>
              <w:t xml:space="preserve"> </w:t>
            </w:r>
            <w:r w:rsidR="00CE07C7" w:rsidRPr="00FB5883">
              <w:rPr>
                <w:sz w:val="22"/>
                <w:szCs w:val="22"/>
              </w:rPr>
              <w:t>every time</w:t>
            </w:r>
            <w:r w:rsidRPr="00FB5883">
              <w:rPr>
                <w:sz w:val="22"/>
                <w:szCs w:val="22"/>
              </w:rPr>
              <w:t xml:space="preserve"> I use TPCOHCIS</w:t>
            </w:r>
            <w:r w:rsidR="009539E8" w:rsidRPr="00FB5883">
              <w:rPr>
                <w:sz w:val="22"/>
                <w:szCs w:val="22"/>
              </w:rPr>
              <w:t>.</w:t>
            </w:r>
          </w:p>
          <w:p w14:paraId="1F962343" w14:textId="381CF489" w:rsidR="009539E8" w:rsidRPr="00FB5883" w:rsidRDefault="009539E8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aya seringkali keliru </w:t>
            </w:r>
            <w:r w:rsidR="00F23A00" w:rsidRPr="00FB5883">
              <w:rPr>
                <w:i/>
                <w:iCs/>
                <w:sz w:val="22"/>
                <w:szCs w:val="22"/>
              </w:rPr>
              <w:t>bila menggunakan sistem TPCOHCIS.</w:t>
            </w:r>
          </w:p>
        </w:tc>
        <w:tc>
          <w:tcPr>
            <w:tcW w:w="425" w:type="dxa"/>
          </w:tcPr>
          <w:p w14:paraId="5DD3951C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90C2FDC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0394D8DA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04FD31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21AAC2D" w14:textId="77777777" w:rsidTr="00654FF9">
        <w:tc>
          <w:tcPr>
            <w:tcW w:w="1427" w:type="dxa"/>
            <w:shd w:val="clear" w:color="auto" w:fill="FFFFFF" w:themeFill="background1"/>
          </w:tcPr>
          <w:p w14:paraId="0AB2DCF6" w14:textId="06031232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962C30">
              <w:rPr>
                <w:color w:val="FF0000"/>
                <w:sz w:val="22"/>
                <w:szCs w:val="22"/>
              </w:rPr>
              <w:t>59</w:t>
            </w:r>
          </w:p>
        </w:tc>
        <w:tc>
          <w:tcPr>
            <w:tcW w:w="5361" w:type="dxa"/>
          </w:tcPr>
          <w:p w14:paraId="128C5949" w14:textId="34C94246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nteracting with </w:t>
            </w:r>
            <w:r w:rsidR="004B6851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S</w:t>
            </w:r>
            <w:r w:rsidR="004B6851">
              <w:rPr>
                <w:sz w:val="22"/>
                <w:szCs w:val="22"/>
              </w:rPr>
              <w:t xml:space="preserve"> system</w:t>
            </w:r>
            <w:r w:rsidRPr="00FB5883">
              <w:rPr>
                <w:sz w:val="22"/>
                <w:szCs w:val="22"/>
              </w:rPr>
              <w:t xml:space="preserve"> is frequently frustrating</w:t>
            </w:r>
            <w:r w:rsidR="00F23A00" w:rsidRPr="00FB5883">
              <w:rPr>
                <w:sz w:val="22"/>
                <w:szCs w:val="22"/>
              </w:rPr>
              <w:t>.</w:t>
            </w:r>
          </w:p>
          <w:p w14:paraId="0AD374AE" w14:textId="0D2A2DEB" w:rsidR="00F23A00" w:rsidRPr="00FB5883" w:rsidRDefault="00F23A00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Mengendalikan Sistem TPCOHCIS seringkali membuatkan saya kecewa.</w:t>
            </w:r>
          </w:p>
        </w:tc>
        <w:tc>
          <w:tcPr>
            <w:tcW w:w="425" w:type="dxa"/>
          </w:tcPr>
          <w:p w14:paraId="6D2FEA3C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239F462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46145B7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02BC6FD3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7541EA5B" w14:textId="77777777" w:rsidTr="00654FF9">
        <w:tc>
          <w:tcPr>
            <w:tcW w:w="1427" w:type="dxa"/>
            <w:shd w:val="clear" w:color="auto" w:fill="FFFFFF" w:themeFill="background1"/>
          </w:tcPr>
          <w:p w14:paraId="3F984698" w14:textId="59523851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0</w:t>
            </w:r>
          </w:p>
        </w:tc>
        <w:tc>
          <w:tcPr>
            <w:tcW w:w="5361" w:type="dxa"/>
          </w:tcPr>
          <w:p w14:paraId="649549F2" w14:textId="3DB4C55E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I find </w:t>
            </w:r>
            <w:r w:rsidR="004B6851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 xml:space="preserve">TPCOHCIS </w:t>
            </w:r>
            <w:r w:rsidR="004B6851">
              <w:rPr>
                <w:sz w:val="22"/>
                <w:szCs w:val="22"/>
              </w:rPr>
              <w:t xml:space="preserve">system </w:t>
            </w:r>
            <w:r w:rsidR="00CE07C7" w:rsidRPr="00FB5883">
              <w:rPr>
                <w:sz w:val="22"/>
                <w:szCs w:val="22"/>
              </w:rPr>
              <w:t>makes</w:t>
            </w:r>
            <w:r w:rsidRPr="00FB5883">
              <w:rPr>
                <w:sz w:val="22"/>
                <w:szCs w:val="22"/>
              </w:rPr>
              <w:t xml:space="preserve"> my job easier</w:t>
            </w:r>
            <w:r w:rsidR="00F23A00" w:rsidRPr="00FB5883">
              <w:rPr>
                <w:sz w:val="22"/>
                <w:szCs w:val="22"/>
              </w:rPr>
              <w:t>.</w:t>
            </w:r>
          </w:p>
          <w:p w14:paraId="4FD901DF" w14:textId="66688311" w:rsidR="00F23A00" w:rsidRPr="00FB5883" w:rsidRDefault="00F23A00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>Sistem TPCOHCIS memudahkan kerja saya.</w:t>
            </w:r>
          </w:p>
        </w:tc>
        <w:tc>
          <w:tcPr>
            <w:tcW w:w="425" w:type="dxa"/>
          </w:tcPr>
          <w:p w14:paraId="53299AE2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E27A5E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2141B3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8649200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54A62073" w14:textId="77777777" w:rsidTr="00654FF9">
        <w:tc>
          <w:tcPr>
            <w:tcW w:w="1427" w:type="dxa"/>
            <w:shd w:val="clear" w:color="auto" w:fill="FFFFFF" w:themeFill="background1"/>
          </w:tcPr>
          <w:p w14:paraId="0E84921D" w14:textId="48F77CD6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1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43826628" w14:textId="2F06780D" w:rsidR="00203FAC" w:rsidRPr="00FB5883" w:rsidRDefault="00962C30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203FAC" w:rsidRPr="00FB5883">
              <w:rPr>
                <w:sz w:val="22"/>
                <w:szCs w:val="22"/>
              </w:rPr>
              <w:t>TPCOHCIS</w:t>
            </w:r>
            <w:r>
              <w:rPr>
                <w:sz w:val="22"/>
                <w:szCs w:val="22"/>
              </w:rPr>
              <w:t xml:space="preserve"> system</w:t>
            </w:r>
            <w:r w:rsidR="00203FAC" w:rsidRPr="00FB5883">
              <w:rPr>
                <w:sz w:val="22"/>
                <w:szCs w:val="22"/>
              </w:rPr>
              <w:t xml:space="preserve"> </w:t>
            </w:r>
            <w:r w:rsidR="00CE07C7" w:rsidRPr="00FB5883">
              <w:rPr>
                <w:sz w:val="22"/>
                <w:szCs w:val="22"/>
              </w:rPr>
              <w:t>provides</w:t>
            </w:r>
            <w:r w:rsidR="00203FAC" w:rsidRPr="00FB5883">
              <w:rPr>
                <w:sz w:val="22"/>
                <w:szCs w:val="22"/>
              </w:rPr>
              <w:t xml:space="preserve"> useful</w:t>
            </w:r>
            <w:r w:rsidR="00F23A00" w:rsidRPr="00FB5883">
              <w:rPr>
                <w:sz w:val="22"/>
                <w:szCs w:val="22"/>
              </w:rPr>
              <w:t xml:space="preserve"> </w:t>
            </w:r>
            <w:r w:rsidR="00203FAC" w:rsidRPr="00FB5883">
              <w:rPr>
                <w:sz w:val="22"/>
                <w:szCs w:val="22"/>
              </w:rPr>
              <w:t xml:space="preserve">guidance in performing </w:t>
            </w:r>
            <w:r w:rsidR="00CE07C7" w:rsidRPr="00FB5883">
              <w:rPr>
                <w:sz w:val="22"/>
                <w:szCs w:val="22"/>
              </w:rPr>
              <w:t>tasks</w:t>
            </w:r>
            <w:r w:rsidR="00203FAC" w:rsidRPr="00FB5883">
              <w:rPr>
                <w:sz w:val="22"/>
                <w:szCs w:val="22"/>
              </w:rPr>
              <w:t>.</w:t>
            </w:r>
          </w:p>
          <w:p w14:paraId="0EE62719" w14:textId="74EE24A1" w:rsidR="00F23A00" w:rsidRPr="00FB5883" w:rsidRDefault="00F23A00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Sistem TPCOHCIS memberikan bimbingan </w:t>
            </w:r>
            <w:r w:rsidR="00962C30">
              <w:rPr>
                <w:i/>
                <w:iCs/>
                <w:sz w:val="22"/>
                <w:szCs w:val="22"/>
              </w:rPr>
              <w:t xml:space="preserve">berguna dalam menjalankan tugasan. </w:t>
            </w:r>
          </w:p>
        </w:tc>
        <w:tc>
          <w:tcPr>
            <w:tcW w:w="425" w:type="dxa"/>
          </w:tcPr>
          <w:p w14:paraId="2E76A547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8AF5B4E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A4E6FE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4E274C47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8053793" w14:textId="77777777" w:rsidTr="00654FF9">
        <w:tc>
          <w:tcPr>
            <w:tcW w:w="1427" w:type="dxa"/>
            <w:shd w:val="clear" w:color="auto" w:fill="FFFFFF" w:themeFill="background1"/>
          </w:tcPr>
          <w:p w14:paraId="00794E6A" w14:textId="6A4577C8" w:rsidR="00203FAC" w:rsidRPr="00FB5883" w:rsidRDefault="009345AF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DPU</w:t>
            </w:r>
          </w:p>
        </w:tc>
        <w:tc>
          <w:tcPr>
            <w:tcW w:w="5361" w:type="dxa"/>
            <w:shd w:val="clear" w:color="auto" w:fill="DBDBDB" w:themeFill="accent3" w:themeFillTint="66"/>
          </w:tcPr>
          <w:p w14:paraId="5CEC0A45" w14:textId="77777777" w:rsidR="00203FAC" w:rsidRDefault="00462419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Perceived Usefulness</w:t>
            </w:r>
          </w:p>
          <w:p w14:paraId="48C1F43A" w14:textId="4372C3F3" w:rsidR="004B6851" w:rsidRPr="004B6851" w:rsidRDefault="004B6851" w:rsidP="001B5335">
            <w:pPr>
              <w:spacing w:after="0"/>
              <w:ind w:left="0" w:firstLine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ersepsi </w:t>
            </w:r>
            <w:r w:rsidRPr="004B6851">
              <w:rPr>
                <w:i/>
                <w:sz w:val="22"/>
                <w:szCs w:val="22"/>
              </w:rPr>
              <w:t xml:space="preserve">Kebergunaan </w:t>
            </w:r>
          </w:p>
        </w:tc>
        <w:tc>
          <w:tcPr>
            <w:tcW w:w="425" w:type="dxa"/>
          </w:tcPr>
          <w:p w14:paraId="53C325FE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0956D2D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7F89FA09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6B4A2F4B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41FF8ECC" w14:textId="77777777" w:rsidTr="00654FF9">
        <w:tc>
          <w:tcPr>
            <w:tcW w:w="1427" w:type="dxa"/>
            <w:shd w:val="clear" w:color="auto" w:fill="FFFFFF" w:themeFill="background1"/>
          </w:tcPr>
          <w:p w14:paraId="1CD40CDF" w14:textId="2A10625B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2</w:t>
            </w:r>
          </w:p>
        </w:tc>
        <w:tc>
          <w:tcPr>
            <w:tcW w:w="5361" w:type="dxa"/>
          </w:tcPr>
          <w:p w14:paraId="30D61B3B" w14:textId="67B2FD6A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My job would be hard to perform without </w:t>
            </w:r>
            <w:r w:rsidR="004B6851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S</w:t>
            </w:r>
            <w:r w:rsidR="004B6851">
              <w:rPr>
                <w:sz w:val="22"/>
                <w:szCs w:val="22"/>
              </w:rPr>
              <w:t xml:space="preserve"> system</w:t>
            </w:r>
            <w:r w:rsidR="00BA0F30" w:rsidRPr="00FB5883">
              <w:rPr>
                <w:sz w:val="22"/>
                <w:szCs w:val="22"/>
              </w:rPr>
              <w:t>.</w:t>
            </w:r>
          </w:p>
          <w:p w14:paraId="0DFE7CAA" w14:textId="4E3C1503" w:rsidR="00BA0F30" w:rsidRPr="00FB5883" w:rsidRDefault="00BA0F30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 w:rsidRPr="00FB5883">
              <w:rPr>
                <w:i/>
                <w:iCs/>
                <w:sz w:val="22"/>
                <w:szCs w:val="22"/>
              </w:rPr>
              <w:t xml:space="preserve">Kerja saya </w:t>
            </w:r>
            <w:r w:rsidR="004B6851">
              <w:rPr>
                <w:i/>
                <w:iCs/>
                <w:sz w:val="22"/>
                <w:szCs w:val="22"/>
              </w:rPr>
              <w:t>lebih</w:t>
            </w:r>
            <w:r w:rsidRPr="00FB5883">
              <w:rPr>
                <w:i/>
                <w:iCs/>
                <w:sz w:val="22"/>
                <w:szCs w:val="22"/>
              </w:rPr>
              <w:t xml:space="preserve"> susah kalau tak ada Sistem TPCOHCIS.</w:t>
            </w:r>
          </w:p>
        </w:tc>
        <w:tc>
          <w:tcPr>
            <w:tcW w:w="425" w:type="dxa"/>
          </w:tcPr>
          <w:p w14:paraId="77013B5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54E00DA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C835E13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6BCBF30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C246407" w14:textId="77777777" w:rsidTr="00654FF9">
        <w:tc>
          <w:tcPr>
            <w:tcW w:w="1427" w:type="dxa"/>
            <w:shd w:val="clear" w:color="auto" w:fill="FFFFFF" w:themeFill="background1"/>
          </w:tcPr>
          <w:p w14:paraId="038FE8BE" w14:textId="1B45B714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3</w:t>
            </w:r>
          </w:p>
        </w:tc>
        <w:tc>
          <w:tcPr>
            <w:tcW w:w="5361" w:type="dxa"/>
          </w:tcPr>
          <w:p w14:paraId="6A6A6965" w14:textId="11695F45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</w:t>
            </w:r>
            <w:r w:rsidR="004B6851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S</w:t>
            </w:r>
            <w:r w:rsidR="004B6851">
              <w:rPr>
                <w:sz w:val="22"/>
                <w:szCs w:val="22"/>
              </w:rPr>
              <w:t xml:space="preserve"> system</w:t>
            </w:r>
            <w:r w:rsidRPr="00FB5883">
              <w:rPr>
                <w:sz w:val="22"/>
                <w:szCs w:val="22"/>
              </w:rPr>
              <w:t xml:space="preserve"> improves my job performance</w:t>
            </w:r>
          </w:p>
          <w:p w14:paraId="42E07014" w14:textId="6F20EB76" w:rsidR="00BA0F30" w:rsidRPr="00FB5883" w:rsidRDefault="004B6851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Dengan menggunakan sistem </w:t>
            </w:r>
            <w:r w:rsidR="00BA0F30" w:rsidRPr="00FB5883">
              <w:rPr>
                <w:i/>
                <w:iCs/>
                <w:sz w:val="22"/>
                <w:szCs w:val="22"/>
              </w:rPr>
              <w:t xml:space="preserve">TPCOHCIS </w:t>
            </w:r>
            <w:r>
              <w:rPr>
                <w:i/>
                <w:iCs/>
                <w:sz w:val="22"/>
                <w:szCs w:val="22"/>
              </w:rPr>
              <w:t>meningkatkan prestasi kerja saya.</w:t>
            </w:r>
          </w:p>
        </w:tc>
        <w:tc>
          <w:tcPr>
            <w:tcW w:w="425" w:type="dxa"/>
          </w:tcPr>
          <w:p w14:paraId="37388BCE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F581DD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427D0623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5161486D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61B33A1D" w14:textId="77777777" w:rsidTr="00654FF9">
        <w:tc>
          <w:tcPr>
            <w:tcW w:w="1427" w:type="dxa"/>
            <w:shd w:val="clear" w:color="auto" w:fill="FFFFFF" w:themeFill="background1"/>
          </w:tcPr>
          <w:p w14:paraId="3D95EFC5" w14:textId="33597312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4</w:t>
            </w:r>
          </w:p>
        </w:tc>
        <w:tc>
          <w:tcPr>
            <w:tcW w:w="5361" w:type="dxa"/>
          </w:tcPr>
          <w:p w14:paraId="56FAFFE8" w14:textId="74AF8DE5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</w:t>
            </w:r>
            <w:r w:rsidR="004B6851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</w:t>
            </w:r>
            <w:r w:rsidR="00BA0F30" w:rsidRPr="00FB5883">
              <w:rPr>
                <w:sz w:val="22"/>
                <w:szCs w:val="22"/>
              </w:rPr>
              <w:t>S</w:t>
            </w:r>
            <w:r w:rsidRPr="00FB5883">
              <w:rPr>
                <w:sz w:val="22"/>
                <w:szCs w:val="22"/>
              </w:rPr>
              <w:t xml:space="preserve"> </w:t>
            </w:r>
            <w:r w:rsidR="004B6851">
              <w:rPr>
                <w:sz w:val="22"/>
                <w:szCs w:val="22"/>
              </w:rPr>
              <w:t xml:space="preserve">system </w:t>
            </w:r>
            <w:r w:rsidRPr="00FB5883">
              <w:rPr>
                <w:sz w:val="22"/>
                <w:szCs w:val="22"/>
              </w:rPr>
              <w:t xml:space="preserve">saves me </w:t>
            </w:r>
            <w:r w:rsidR="004B6851">
              <w:rPr>
                <w:sz w:val="22"/>
                <w:szCs w:val="22"/>
              </w:rPr>
              <w:t xml:space="preserve">job </w:t>
            </w:r>
            <w:r w:rsidRPr="00FB5883">
              <w:rPr>
                <w:sz w:val="22"/>
                <w:szCs w:val="22"/>
              </w:rPr>
              <w:t>time</w:t>
            </w:r>
            <w:r w:rsidR="004B6851">
              <w:rPr>
                <w:sz w:val="22"/>
                <w:szCs w:val="22"/>
              </w:rPr>
              <w:t>.</w:t>
            </w:r>
          </w:p>
          <w:p w14:paraId="3C1C2020" w14:textId="0DE37A83" w:rsidR="00BA0F30" w:rsidRPr="00FB5883" w:rsidRDefault="004B6851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ngan m</w:t>
            </w:r>
            <w:r w:rsidR="00BA0F30" w:rsidRPr="00FB5883">
              <w:rPr>
                <w:i/>
                <w:iCs/>
                <w:sz w:val="22"/>
                <w:szCs w:val="22"/>
              </w:rPr>
              <w:t xml:space="preserve">enggunakan </w:t>
            </w:r>
            <w:r w:rsidR="0043614F" w:rsidRPr="00FB5883">
              <w:rPr>
                <w:i/>
                <w:iCs/>
                <w:sz w:val="22"/>
                <w:szCs w:val="22"/>
              </w:rPr>
              <w:t>Sistem TPCOHCIS</w:t>
            </w:r>
            <w:r>
              <w:rPr>
                <w:i/>
                <w:iCs/>
                <w:sz w:val="22"/>
                <w:szCs w:val="22"/>
              </w:rPr>
              <w:t>, saya dapat menjimatkan masa kerja.</w:t>
            </w:r>
          </w:p>
        </w:tc>
        <w:tc>
          <w:tcPr>
            <w:tcW w:w="425" w:type="dxa"/>
          </w:tcPr>
          <w:p w14:paraId="1E093103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1A9FB35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51170628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7B540791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  <w:tr w:rsidR="00654FF9" w:rsidRPr="00FB5883" w14:paraId="14EFBC22" w14:textId="77777777" w:rsidTr="00654FF9">
        <w:tc>
          <w:tcPr>
            <w:tcW w:w="1427" w:type="dxa"/>
            <w:shd w:val="clear" w:color="auto" w:fill="FFFFFF" w:themeFill="background1"/>
          </w:tcPr>
          <w:p w14:paraId="521EFA84" w14:textId="645B5C8D" w:rsidR="00203FAC" w:rsidRPr="00FB5883" w:rsidRDefault="00FA2A5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>65</w:t>
            </w:r>
          </w:p>
        </w:tc>
        <w:tc>
          <w:tcPr>
            <w:tcW w:w="5361" w:type="dxa"/>
          </w:tcPr>
          <w:p w14:paraId="2CCBD1BA" w14:textId="27161044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  <w:r w:rsidRPr="00FB5883">
              <w:rPr>
                <w:sz w:val="22"/>
                <w:szCs w:val="22"/>
              </w:rPr>
              <w:t xml:space="preserve">Using </w:t>
            </w:r>
            <w:r w:rsidR="004B6851">
              <w:rPr>
                <w:sz w:val="22"/>
                <w:szCs w:val="22"/>
              </w:rPr>
              <w:t xml:space="preserve">the </w:t>
            </w:r>
            <w:r w:rsidRPr="00FB5883">
              <w:rPr>
                <w:sz w:val="22"/>
                <w:szCs w:val="22"/>
              </w:rPr>
              <w:t>TPCOHCIS</w:t>
            </w:r>
            <w:r w:rsidR="004B6851">
              <w:rPr>
                <w:sz w:val="22"/>
                <w:szCs w:val="22"/>
              </w:rPr>
              <w:t xml:space="preserve"> system</w:t>
            </w:r>
            <w:r w:rsidRPr="00FB5883">
              <w:rPr>
                <w:sz w:val="22"/>
                <w:szCs w:val="22"/>
              </w:rPr>
              <w:t xml:space="preserve"> support</w:t>
            </w:r>
            <w:r w:rsidR="004B6851">
              <w:rPr>
                <w:sz w:val="22"/>
                <w:szCs w:val="22"/>
              </w:rPr>
              <w:t xml:space="preserve">s </w:t>
            </w:r>
            <w:r w:rsidRPr="00FB5883">
              <w:rPr>
                <w:sz w:val="22"/>
                <w:szCs w:val="22"/>
              </w:rPr>
              <w:t>critical aspects of my job</w:t>
            </w:r>
            <w:r w:rsidR="004B6851">
              <w:rPr>
                <w:sz w:val="22"/>
                <w:szCs w:val="22"/>
              </w:rPr>
              <w:t xml:space="preserve"> (e.g. </w:t>
            </w:r>
            <w:r w:rsidR="00EB5066">
              <w:rPr>
                <w:sz w:val="22"/>
                <w:szCs w:val="22"/>
              </w:rPr>
              <w:t>retrieving</w:t>
            </w:r>
            <w:r w:rsidR="004B6851">
              <w:rPr>
                <w:sz w:val="22"/>
                <w:szCs w:val="22"/>
              </w:rPr>
              <w:t xml:space="preserve"> patients with missed treatment)</w:t>
            </w:r>
            <w:r w:rsidRPr="00FB5883">
              <w:rPr>
                <w:sz w:val="22"/>
                <w:szCs w:val="22"/>
              </w:rPr>
              <w:t xml:space="preserve">. </w:t>
            </w:r>
          </w:p>
          <w:p w14:paraId="097D7080" w14:textId="6F1B2AAF" w:rsidR="0043614F" w:rsidRPr="00FB5883" w:rsidRDefault="004B6851" w:rsidP="001B5335">
            <w:pPr>
              <w:spacing w:after="0"/>
              <w:ind w:left="0" w:firstLine="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istem sokongan </w:t>
            </w:r>
            <w:r w:rsidR="0043614F" w:rsidRPr="00FB5883">
              <w:rPr>
                <w:i/>
                <w:iCs/>
                <w:sz w:val="22"/>
                <w:szCs w:val="22"/>
              </w:rPr>
              <w:t xml:space="preserve">TPCOHCIS menyelesaikan kerja-kerja sukar saya </w:t>
            </w:r>
            <w:r>
              <w:rPr>
                <w:i/>
                <w:iCs/>
                <w:sz w:val="22"/>
                <w:szCs w:val="22"/>
              </w:rPr>
              <w:t xml:space="preserve">(contoh </w:t>
            </w:r>
            <w:r w:rsidR="0043614F" w:rsidRPr="00FB5883">
              <w:rPr>
                <w:i/>
                <w:iCs/>
                <w:sz w:val="22"/>
                <w:szCs w:val="22"/>
              </w:rPr>
              <w:t>mencari pesakit yang cicir rawatan</w:t>
            </w:r>
            <w:r>
              <w:rPr>
                <w:i/>
                <w:iCs/>
                <w:sz w:val="22"/>
                <w:szCs w:val="22"/>
              </w:rPr>
              <w:t>)</w:t>
            </w:r>
            <w:r w:rsidR="0043614F" w:rsidRPr="00FB5883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25" w:type="dxa"/>
          </w:tcPr>
          <w:p w14:paraId="2C518A1C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F2C2312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6B4A4DA4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424" w:type="dxa"/>
          </w:tcPr>
          <w:p w14:paraId="1C918032" w14:textId="77777777" w:rsidR="00203FAC" w:rsidRPr="00FB5883" w:rsidRDefault="00203FAC" w:rsidP="001B5335">
            <w:pPr>
              <w:spacing w:after="0"/>
              <w:ind w:left="0" w:firstLine="0"/>
              <w:rPr>
                <w:sz w:val="22"/>
                <w:szCs w:val="22"/>
              </w:rPr>
            </w:pPr>
          </w:p>
        </w:tc>
      </w:tr>
    </w:tbl>
    <w:p w14:paraId="368A8570" w14:textId="1F8EC418" w:rsidR="007C50A3" w:rsidRDefault="007C50A3" w:rsidP="001B5335">
      <w:pPr>
        <w:spacing w:after="0"/>
        <w:ind w:hanging="11"/>
        <w:rPr>
          <w:sz w:val="22"/>
          <w:szCs w:val="22"/>
        </w:rPr>
      </w:pPr>
    </w:p>
    <w:p w14:paraId="4305988C" w14:textId="27C526AA" w:rsidR="00FF36E8" w:rsidRDefault="00E41DBC" w:rsidP="001B5335">
      <w:pPr>
        <w:spacing w:after="0"/>
        <w:ind w:hanging="11"/>
        <w:rPr>
          <w:sz w:val="22"/>
          <w:szCs w:val="22"/>
        </w:rPr>
      </w:pPr>
      <w:r>
        <w:rPr>
          <w:sz w:val="22"/>
          <w:szCs w:val="22"/>
        </w:rPr>
        <w:t>Note: There are 15 items (10,11,12,13,33,40,41,42,48,49,50,53,54,58 and 39) that are negative items. The Likert score obtained should be reversed for scoring analysis.</w:t>
      </w:r>
    </w:p>
    <w:p w14:paraId="28E8ACFC" w14:textId="77777777" w:rsidR="00F11BE1" w:rsidRDefault="00F11BE1" w:rsidP="00A460E2">
      <w:pPr>
        <w:spacing w:after="0"/>
        <w:ind w:left="0" w:firstLine="0"/>
        <w:rPr>
          <w:sz w:val="22"/>
          <w:szCs w:val="22"/>
        </w:rPr>
      </w:pPr>
    </w:p>
    <w:p w14:paraId="67F4B760" w14:textId="77777777" w:rsidR="00F22C8B" w:rsidRDefault="00E41DBC" w:rsidP="00A460E2">
      <w:pPr>
        <w:spacing w:after="0"/>
        <w:ind w:left="0" w:firstLine="0"/>
        <w:rPr>
          <w:sz w:val="22"/>
          <w:szCs w:val="22"/>
        </w:rPr>
      </w:pPr>
      <w:r>
        <w:rPr>
          <w:sz w:val="22"/>
          <w:szCs w:val="22"/>
        </w:rPr>
        <w:t xml:space="preserve">Suggestion for analysis: </w:t>
      </w:r>
    </w:p>
    <w:p w14:paraId="2E9A3C3E" w14:textId="0CD9C0A0" w:rsidR="00A460E2" w:rsidRDefault="00F22C8B" w:rsidP="00A460E2">
      <w:pPr>
        <w:spacing w:after="0"/>
        <w:ind w:left="0" w:firstLine="0"/>
        <w:rPr>
          <w:sz w:val="22"/>
          <w:szCs w:val="22"/>
          <w:lang w:val="en-GB"/>
        </w:rPr>
      </w:pPr>
      <w:r w:rsidRPr="00771278">
        <w:rPr>
          <w:lang w:val="en-GB"/>
        </w:rPr>
        <w:t>There were 65 items</w:t>
      </w:r>
      <w:r>
        <w:rPr>
          <w:lang w:val="en-GB"/>
        </w:rPr>
        <w:t>-questionnaire</w:t>
      </w:r>
      <w:r w:rsidRPr="00771278">
        <w:rPr>
          <w:lang w:val="en-GB"/>
        </w:rPr>
        <w:t xml:space="preserve"> with four Likert scale (1=highly disagree, 2=disagree, 3=agree, 4=highly agree)</w:t>
      </w:r>
      <w:r>
        <w:rPr>
          <w:lang w:val="en-GB"/>
        </w:rPr>
        <w:t>. T</w:t>
      </w:r>
      <w:r w:rsidR="00E41DBC">
        <w:rPr>
          <w:sz w:val="22"/>
          <w:szCs w:val="22"/>
        </w:rPr>
        <w:t>o calculate the mean total sum score of each 4 domains (</w:t>
      </w:r>
      <w:r w:rsidR="00E41DBC" w:rsidRPr="00B85DB7">
        <w:rPr>
          <w:b/>
          <w:sz w:val="22"/>
          <w:szCs w:val="22"/>
          <w:lang w:val="en-GB"/>
        </w:rPr>
        <w:t>Technology</w:t>
      </w:r>
      <w:r w:rsidR="00E41DBC">
        <w:rPr>
          <w:b/>
          <w:sz w:val="22"/>
          <w:szCs w:val="22"/>
          <w:lang w:val="en-GB"/>
        </w:rPr>
        <w:t xml:space="preserve">, Organization, Environmental, Human) </w:t>
      </w:r>
      <w:r w:rsidR="00E41DBC" w:rsidRPr="00E41DBC">
        <w:rPr>
          <w:sz w:val="22"/>
          <w:szCs w:val="22"/>
          <w:lang w:val="en-GB"/>
        </w:rPr>
        <w:t xml:space="preserve">and </w:t>
      </w:r>
      <w:r w:rsidR="00E41DBC">
        <w:rPr>
          <w:sz w:val="22"/>
          <w:szCs w:val="22"/>
          <w:lang w:val="en-GB"/>
        </w:rPr>
        <w:t xml:space="preserve">the mean </w:t>
      </w:r>
      <w:r w:rsidR="00E41DBC" w:rsidRPr="00E41DBC">
        <w:rPr>
          <w:sz w:val="22"/>
          <w:szCs w:val="22"/>
          <w:lang w:val="en-GB"/>
        </w:rPr>
        <w:t xml:space="preserve">total </w:t>
      </w:r>
      <w:r w:rsidR="00E41DBC">
        <w:rPr>
          <w:sz w:val="22"/>
          <w:szCs w:val="22"/>
          <w:lang w:val="en-GB"/>
        </w:rPr>
        <w:t xml:space="preserve">score for each of 13 </w:t>
      </w:r>
      <w:r w:rsidR="00E41DBC" w:rsidRPr="00E41DBC">
        <w:rPr>
          <w:sz w:val="22"/>
          <w:szCs w:val="22"/>
          <w:lang w:val="en-GB"/>
        </w:rPr>
        <w:t>subdomains</w:t>
      </w:r>
      <w:r w:rsidR="00A460E2">
        <w:rPr>
          <w:sz w:val="22"/>
          <w:szCs w:val="22"/>
          <w:lang w:val="en-GB"/>
        </w:rPr>
        <w:t>:</w:t>
      </w:r>
    </w:p>
    <w:p w14:paraId="3193180C" w14:textId="77777777" w:rsidR="00A460E2" w:rsidRDefault="00A460E2" w:rsidP="003A1F72">
      <w:pPr>
        <w:spacing w:after="0"/>
        <w:ind w:left="0" w:firstLine="0"/>
        <w:rPr>
          <w:sz w:val="22"/>
          <w:szCs w:val="22"/>
        </w:rPr>
      </w:pPr>
    </w:p>
    <w:p w14:paraId="362FF581" w14:textId="6673F81C" w:rsidR="000537FE" w:rsidRDefault="00F11BE1" w:rsidP="000537FE">
      <w:pPr>
        <w:spacing w:after="0"/>
        <w:ind w:left="0" w:firstLine="0"/>
        <w:rPr>
          <w:sz w:val="22"/>
          <w:szCs w:val="22"/>
        </w:rPr>
      </w:pPr>
      <w:r>
        <w:rPr>
          <w:sz w:val="22"/>
          <w:szCs w:val="22"/>
        </w:rPr>
        <w:t>Technology domain</w:t>
      </w:r>
    </w:p>
    <w:p w14:paraId="144B1DCB" w14:textId="281F8114" w:rsidR="00F11BE1" w:rsidRPr="00F11BE1" w:rsidRDefault="00F11BE1" w:rsidP="00F11BE1">
      <w:pPr>
        <w:pStyle w:val="ListParagraph"/>
        <w:numPr>
          <w:ilvl w:val="0"/>
          <w:numId w:val="4"/>
        </w:numPr>
        <w:spacing w:after="0"/>
        <w:rPr>
          <w:sz w:val="22"/>
          <w:szCs w:val="22"/>
        </w:rPr>
      </w:pPr>
      <w:r w:rsidRPr="00F11BE1">
        <w:rPr>
          <w:sz w:val="22"/>
          <w:szCs w:val="22"/>
        </w:rPr>
        <w:t>Relative advantage</w:t>
      </w:r>
      <w:r>
        <w:rPr>
          <w:sz w:val="22"/>
          <w:szCs w:val="22"/>
        </w:rPr>
        <w:t xml:space="preserve"> (5 items)</w:t>
      </w:r>
    </w:p>
    <w:p w14:paraId="66C2241E" w14:textId="40CDDA1F" w:rsidR="00F11BE1" w:rsidRPr="00F11BE1" w:rsidRDefault="00F11BE1" w:rsidP="00F11BE1">
      <w:pPr>
        <w:pStyle w:val="ListParagraph"/>
        <w:numPr>
          <w:ilvl w:val="0"/>
          <w:numId w:val="4"/>
        </w:numPr>
        <w:spacing w:after="0"/>
        <w:rPr>
          <w:sz w:val="22"/>
          <w:szCs w:val="22"/>
        </w:rPr>
      </w:pPr>
      <w:r w:rsidRPr="00F11BE1">
        <w:rPr>
          <w:sz w:val="22"/>
          <w:szCs w:val="22"/>
        </w:rPr>
        <w:t>Compatibility</w:t>
      </w:r>
      <w:r>
        <w:rPr>
          <w:sz w:val="22"/>
          <w:szCs w:val="22"/>
        </w:rPr>
        <w:t>(4 items)</w:t>
      </w:r>
    </w:p>
    <w:p w14:paraId="66FAAD1E" w14:textId="2A5986B9" w:rsidR="00F11BE1" w:rsidRPr="00F11BE1" w:rsidRDefault="00F11BE1" w:rsidP="00F11BE1">
      <w:pPr>
        <w:pStyle w:val="ListParagraph"/>
        <w:numPr>
          <w:ilvl w:val="0"/>
          <w:numId w:val="4"/>
        </w:numPr>
        <w:spacing w:after="0"/>
        <w:rPr>
          <w:sz w:val="22"/>
          <w:szCs w:val="22"/>
        </w:rPr>
      </w:pPr>
      <w:r w:rsidRPr="00F11BE1">
        <w:rPr>
          <w:sz w:val="22"/>
          <w:szCs w:val="22"/>
        </w:rPr>
        <w:t>Complexity</w:t>
      </w:r>
      <w:r>
        <w:rPr>
          <w:sz w:val="22"/>
          <w:szCs w:val="22"/>
        </w:rPr>
        <w:t>(4 items)</w:t>
      </w:r>
    </w:p>
    <w:p w14:paraId="41D91E6D" w14:textId="12A0D37C" w:rsidR="00F11BE1" w:rsidRPr="00F11BE1" w:rsidRDefault="00F11BE1" w:rsidP="00F11BE1">
      <w:pPr>
        <w:pStyle w:val="ListParagraph"/>
        <w:numPr>
          <w:ilvl w:val="0"/>
          <w:numId w:val="4"/>
        </w:numPr>
        <w:spacing w:after="0"/>
        <w:rPr>
          <w:sz w:val="22"/>
          <w:szCs w:val="22"/>
        </w:rPr>
      </w:pPr>
      <w:r w:rsidRPr="00F11BE1">
        <w:rPr>
          <w:sz w:val="22"/>
          <w:szCs w:val="22"/>
        </w:rPr>
        <w:t>Security concern</w:t>
      </w:r>
      <w:r>
        <w:rPr>
          <w:sz w:val="22"/>
          <w:szCs w:val="22"/>
        </w:rPr>
        <w:t xml:space="preserve"> (4 items)</w:t>
      </w:r>
    </w:p>
    <w:p w14:paraId="7774C941" w14:textId="77777777" w:rsidR="000537FE" w:rsidRDefault="000537FE" w:rsidP="000537FE">
      <w:pPr>
        <w:spacing w:after="0"/>
        <w:ind w:left="0" w:firstLine="0"/>
        <w:rPr>
          <w:sz w:val="22"/>
          <w:szCs w:val="22"/>
        </w:rPr>
      </w:pPr>
    </w:p>
    <w:p w14:paraId="3C5F4AA9" w14:textId="7AA9C521" w:rsidR="000537FE" w:rsidRDefault="000537FE" w:rsidP="000537FE">
      <w:pPr>
        <w:spacing w:after="0"/>
        <w:ind w:left="0" w:firstLine="0"/>
        <w:rPr>
          <w:sz w:val="22"/>
          <w:szCs w:val="22"/>
        </w:rPr>
      </w:pPr>
      <w:r>
        <w:rPr>
          <w:sz w:val="22"/>
          <w:szCs w:val="22"/>
        </w:rPr>
        <w:t>Organization domain</w:t>
      </w:r>
    </w:p>
    <w:p w14:paraId="0ED678F0" w14:textId="27082679" w:rsidR="000537FE" w:rsidRPr="000537FE" w:rsidRDefault="000537FE" w:rsidP="000537FE">
      <w:pPr>
        <w:pStyle w:val="ListParagraph"/>
        <w:numPr>
          <w:ilvl w:val="0"/>
          <w:numId w:val="3"/>
        </w:numPr>
        <w:spacing w:after="0"/>
        <w:rPr>
          <w:sz w:val="22"/>
          <w:szCs w:val="22"/>
        </w:rPr>
      </w:pPr>
      <w:r w:rsidRPr="000537FE">
        <w:rPr>
          <w:sz w:val="22"/>
          <w:szCs w:val="22"/>
        </w:rPr>
        <w:t>Presence of specified liaison officer</w:t>
      </w:r>
      <w:r w:rsidR="00F11BE1">
        <w:rPr>
          <w:sz w:val="22"/>
          <w:szCs w:val="22"/>
        </w:rPr>
        <w:t xml:space="preserve"> (5 items)</w:t>
      </w:r>
    </w:p>
    <w:p w14:paraId="000BDE3A" w14:textId="75DDB70D" w:rsidR="000537FE" w:rsidRPr="000537FE" w:rsidRDefault="000537FE" w:rsidP="000537FE">
      <w:pPr>
        <w:pStyle w:val="ListParagraph"/>
        <w:numPr>
          <w:ilvl w:val="0"/>
          <w:numId w:val="3"/>
        </w:numPr>
        <w:spacing w:after="0"/>
        <w:rPr>
          <w:sz w:val="22"/>
          <w:szCs w:val="22"/>
        </w:rPr>
      </w:pPr>
      <w:r w:rsidRPr="000537FE">
        <w:rPr>
          <w:sz w:val="22"/>
          <w:szCs w:val="22"/>
        </w:rPr>
        <w:t>Infrastructure</w:t>
      </w:r>
      <w:r w:rsidR="00F11BE1">
        <w:rPr>
          <w:sz w:val="22"/>
          <w:szCs w:val="22"/>
        </w:rPr>
        <w:t>(4 items)</w:t>
      </w:r>
    </w:p>
    <w:p w14:paraId="0966F66D" w14:textId="3608D1AB" w:rsidR="000537FE" w:rsidRPr="000537FE" w:rsidRDefault="000537FE" w:rsidP="000537FE">
      <w:pPr>
        <w:pStyle w:val="ListParagraph"/>
        <w:numPr>
          <w:ilvl w:val="0"/>
          <w:numId w:val="3"/>
        </w:numPr>
        <w:spacing w:after="0"/>
        <w:rPr>
          <w:sz w:val="22"/>
          <w:szCs w:val="22"/>
        </w:rPr>
      </w:pPr>
      <w:r w:rsidRPr="000537FE">
        <w:rPr>
          <w:sz w:val="22"/>
          <w:szCs w:val="22"/>
        </w:rPr>
        <w:t>Top Management Support</w:t>
      </w:r>
      <w:r w:rsidR="00F11BE1">
        <w:rPr>
          <w:sz w:val="22"/>
          <w:szCs w:val="22"/>
        </w:rPr>
        <w:t>(5 items)</w:t>
      </w:r>
    </w:p>
    <w:p w14:paraId="4A70A44D" w14:textId="65329394" w:rsidR="000537FE" w:rsidRPr="000537FE" w:rsidRDefault="000537FE" w:rsidP="000537FE">
      <w:pPr>
        <w:pStyle w:val="ListParagraph"/>
        <w:numPr>
          <w:ilvl w:val="0"/>
          <w:numId w:val="3"/>
        </w:numPr>
        <w:spacing w:after="0"/>
        <w:rPr>
          <w:sz w:val="22"/>
          <w:szCs w:val="22"/>
        </w:rPr>
      </w:pPr>
      <w:r w:rsidRPr="000537FE">
        <w:rPr>
          <w:sz w:val="22"/>
          <w:szCs w:val="22"/>
        </w:rPr>
        <w:t>Financial resources</w:t>
      </w:r>
      <w:r w:rsidR="00271D6A">
        <w:rPr>
          <w:sz w:val="22"/>
          <w:szCs w:val="22"/>
        </w:rPr>
        <w:t>(4 items)</w:t>
      </w:r>
    </w:p>
    <w:p w14:paraId="51752394" w14:textId="75FB72D1" w:rsidR="003537B6" w:rsidRDefault="003537B6" w:rsidP="003537B6">
      <w:pPr>
        <w:spacing w:after="0"/>
        <w:ind w:left="0" w:firstLine="0"/>
        <w:rPr>
          <w:sz w:val="22"/>
          <w:szCs w:val="22"/>
        </w:rPr>
      </w:pPr>
    </w:p>
    <w:p w14:paraId="35BCFD3C" w14:textId="724FD900" w:rsidR="003537B6" w:rsidRDefault="00271D6A" w:rsidP="003537B6">
      <w:pPr>
        <w:spacing w:after="0"/>
        <w:ind w:left="0" w:firstLine="0"/>
        <w:rPr>
          <w:sz w:val="22"/>
          <w:szCs w:val="22"/>
        </w:rPr>
      </w:pPr>
      <w:r>
        <w:rPr>
          <w:sz w:val="22"/>
          <w:szCs w:val="22"/>
        </w:rPr>
        <w:t>Environmental</w:t>
      </w:r>
      <w:r w:rsidR="003537B6">
        <w:rPr>
          <w:sz w:val="22"/>
          <w:szCs w:val="22"/>
        </w:rPr>
        <w:t xml:space="preserve"> domain:</w:t>
      </w:r>
    </w:p>
    <w:p w14:paraId="76CB49E1" w14:textId="7EE885F0" w:rsidR="003537B6" w:rsidRPr="003537B6" w:rsidRDefault="003537B6" w:rsidP="003537B6">
      <w:pPr>
        <w:pStyle w:val="ListParagraph"/>
        <w:numPr>
          <w:ilvl w:val="0"/>
          <w:numId w:val="2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>Vendor support</w:t>
      </w:r>
      <w:r w:rsidR="00271D6A">
        <w:rPr>
          <w:sz w:val="22"/>
          <w:szCs w:val="22"/>
        </w:rPr>
        <w:t xml:space="preserve"> (4 items)</w:t>
      </w:r>
    </w:p>
    <w:p w14:paraId="2B0841A6" w14:textId="77777777" w:rsidR="003537B6" w:rsidRDefault="003537B6" w:rsidP="003537B6">
      <w:pPr>
        <w:spacing w:after="0"/>
        <w:ind w:left="0" w:firstLine="0"/>
        <w:rPr>
          <w:sz w:val="22"/>
          <w:szCs w:val="22"/>
        </w:rPr>
      </w:pPr>
    </w:p>
    <w:p w14:paraId="3DBB3A9E" w14:textId="15E2B817" w:rsidR="003537B6" w:rsidRDefault="003537B6" w:rsidP="003537B6">
      <w:pPr>
        <w:spacing w:after="0"/>
        <w:ind w:left="0" w:firstLine="0"/>
        <w:rPr>
          <w:sz w:val="22"/>
          <w:szCs w:val="22"/>
        </w:rPr>
      </w:pPr>
      <w:r>
        <w:rPr>
          <w:sz w:val="22"/>
          <w:szCs w:val="22"/>
        </w:rPr>
        <w:t>Human Domain</w:t>
      </w:r>
    </w:p>
    <w:p w14:paraId="4A46FCF6" w14:textId="43F02C6C" w:rsidR="003537B6" w:rsidRPr="003537B6" w:rsidRDefault="003537B6" w:rsidP="003537B6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>Staff competency on Information technology System</w:t>
      </w:r>
      <w:r w:rsidR="00271D6A">
        <w:rPr>
          <w:sz w:val="22"/>
          <w:szCs w:val="22"/>
        </w:rPr>
        <w:t xml:space="preserve"> (12 items)</w:t>
      </w:r>
    </w:p>
    <w:p w14:paraId="3EDFAC9C" w14:textId="2EDE152B" w:rsidR="003537B6" w:rsidRPr="003537B6" w:rsidRDefault="003537B6" w:rsidP="003537B6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>Knowledge on the TPCOHCIS system</w:t>
      </w:r>
      <w:r w:rsidR="00271D6A">
        <w:rPr>
          <w:sz w:val="22"/>
          <w:szCs w:val="22"/>
        </w:rPr>
        <w:t xml:space="preserve"> (6 items)</w:t>
      </w:r>
    </w:p>
    <w:p w14:paraId="3E049B58" w14:textId="7282E970" w:rsidR="00A460E2" w:rsidRPr="003537B6" w:rsidRDefault="00A460E2" w:rsidP="003537B6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>Clinical information technology competency</w:t>
      </w:r>
      <w:r w:rsidR="00271D6A">
        <w:rPr>
          <w:sz w:val="22"/>
          <w:szCs w:val="22"/>
        </w:rPr>
        <w:t>(4 items)</w:t>
      </w:r>
    </w:p>
    <w:p w14:paraId="0CFB5AC6" w14:textId="247AE419" w:rsidR="00A460E2" w:rsidRPr="003537B6" w:rsidRDefault="003537B6" w:rsidP="003537B6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 xml:space="preserve">Perceived </w:t>
      </w:r>
      <w:r w:rsidR="003A1F72" w:rsidRPr="003537B6">
        <w:rPr>
          <w:sz w:val="22"/>
          <w:szCs w:val="22"/>
        </w:rPr>
        <w:t>Innovative Information Technology Officer (ITO)</w:t>
      </w:r>
      <w:r w:rsidR="00271D6A">
        <w:rPr>
          <w:sz w:val="22"/>
          <w:szCs w:val="22"/>
        </w:rPr>
        <w:t>(3 items)</w:t>
      </w:r>
    </w:p>
    <w:p w14:paraId="1C002540" w14:textId="56821A66" w:rsidR="00A460E2" w:rsidRPr="003537B6" w:rsidRDefault="00E41DBC" w:rsidP="003537B6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>Perceived Ease Use</w:t>
      </w:r>
      <w:r w:rsidR="00271D6A">
        <w:rPr>
          <w:sz w:val="22"/>
          <w:szCs w:val="22"/>
        </w:rPr>
        <w:t xml:space="preserve"> (4 items)</w:t>
      </w:r>
    </w:p>
    <w:p w14:paraId="2BD6F2E1" w14:textId="5008B80F" w:rsidR="00E41DBC" w:rsidRPr="003537B6" w:rsidRDefault="00E41DBC" w:rsidP="003537B6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3537B6">
        <w:rPr>
          <w:sz w:val="22"/>
          <w:szCs w:val="22"/>
        </w:rPr>
        <w:t>Perceived Usefulness</w:t>
      </w:r>
      <w:r w:rsidR="00271D6A">
        <w:rPr>
          <w:sz w:val="22"/>
          <w:szCs w:val="22"/>
        </w:rPr>
        <w:t xml:space="preserve"> (4 items)</w:t>
      </w:r>
    </w:p>
    <w:p w14:paraId="51691AB4" w14:textId="7F6D1877" w:rsidR="00E41DBC" w:rsidRDefault="00E41DBC" w:rsidP="00F22C8B">
      <w:pPr>
        <w:spacing w:after="0"/>
        <w:ind w:left="0" w:firstLine="0"/>
        <w:rPr>
          <w:sz w:val="22"/>
          <w:szCs w:val="22"/>
        </w:rPr>
      </w:pPr>
    </w:p>
    <w:sectPr w:rsidR="00E41DB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59E12" w14:textId="77777777" w:rsidR="002E3DAE" w:rsidRDefault="002E3DAE" w:rsidP="006E2FFB">
      <w:pPr>
        <w:spacing w:after="0"/>
      </w:pPr>
      <w:r>
        <w:separator/>
      </w:r>
    </w:p>
  </w:endnote>
  <w:endnote w:type="continuationSeparator" w:id="0">
    <w:p w14:paraId="6EB67EE7" w14:textId="77777777" w:rsidR="002E3DAE" w:rsidRDefault="002E3DAE" w:rsidP="006E2F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-729696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6D7C9" w14:textId="2570B5C5" w:rsidR="00091483" w:rsidRDefault="00091483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6C0EBBCD" w14:textId="77777777" w:rsidR="00091483" w:rsidRDefault="00091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834B6" w14:textId="77777777" w:rsidR="002E3DAE" w:rsidRDefault="002E3DAE" w:rsidP="006E2FFB">
      <w:pPr>
        <w:spacing w:after="0"/>
      </w:pPr>
      <w:r>
        <w:separator/>
      </w:r>
    </w:p>
  </w:footnote>
  <w:footnote w:type="continuationSeparator" w:id="0">
    <w:p w14:paraId="209BCD63" w14:textId="77777777" w:rsidR="002E3DAE" w:rsidRDefault="002E3DAE" w:rsidP="006E2F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A3680"/>
    <w:multiLevelType w:val="hybridMultilevel"/>
    <w:tmpl w:val="2250A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F05A6"/>
    <w:multiLevelType w:val="hybridMultilevel"/>
    <w:tmpl w:val="9E92D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FB3C49"/>
    <w:multiLevelType w:val="hybridMultilevel"/>
    <w:tmpl w:val="0BA4F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DD39BD"/>
    <w:multiLevelType w:val="hybridMultilevel"/>
    <w:tmpl w:val="97F06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MbA0NzIxNTYxM7RU0lEKTi0uzszPAykwqwUAepNgSCwAAAA="/>
  </w:docVars>
  <w:rsids>
    <w:rsidRoot w:val="004A7F25"/>
    <w:rsid w:val="00010CC7"/>
    <w:rsid w:val="0002149A"/>
    <w:rsid w:val="0004391D"/>
    <w:rsid w:val="000537FE"/>
    <w:rsid w:val="000604C0"/>
    <w:rsid w:val="00067630"/>
    <w:rsid w:val="00091483"/>
    <w:rsid w:val="000974E0"/>
    <w:rsid w:val="000B5573"/>
    <w:rsid w:val="000B614A"/>
    <w:rsid w:val="000C3B2E"/>
    <w:rsid w:val="000F6E3B"/>
    <w:rsid w:val="00105A8B"/>
    <w:rsid w:val="00106DD9"/>
    <w:rsid w:val="00134E22"/>
    <w:rsid w:val="00136DD7"/>
    <w:rsid w:val="00152F75"/>
    <w:rsid w:val="00157806"/>
    <w:rsid w:val="00163151"/>
    <w:rsid w:val="001A0382"/>
    <w:rsid w:val="001B0E28"/>
    <w:rsid w:val="001B5335"/>
    <w:rsid w:val="001C4C27"/>
    <w:rsid w:val="001D5F22"/>
    <w:rsid w:val="001F6B3E"/>
    <w:rsid w:val="00200313"/>
    <w:rsid w:val="00203FAC"/>
    <w:rsid w:val="00215056"/>
    <w:rsid w:val="00215F1A"/>
    <w:rsid w:val="002505DE"/>
    <w:rsid w:val="00252A28"/>
    <w:rsid w:val="00271D6A"/>
    <w:rsid w:val="002746E9"/>
    <w:rsid w:val="00284ECC"/>
    <w:rsid w:val="00286762"/>
    <w:rsid w:val="002A49FD"/>
    <w:rsid w:val="002D0567"/>
    <w:rsid w:val="002D1133"/>
    <w:rsid w:val="002E3DAE"/>
    <w:rsid w:val="002F521A"/>
    <w:rsid w:val="00335D45"/>
    <w:rsid w:val="003537B6"/>
    <w:rsid w:val="0036286E"/>
    <w:rsid w:val="003A1F72"/>
    <w:rsid w:val="003A7CC8"/>
    <w:rsid w:val="003B2CDC"/>
    <w:rsid w:val="003C1CD3"/>
    <w:rsid w:val="003C2CB0"/>
    <w:rsid w:val="00412968"/>
    <w:rsid w:val="00435219"/>
    <w:rsid w:val="0043614F"/>
    <w:rsid w:val="00447802"/>
    <w:rsid w:val="00462419"/>
    <w:rsid w:val="004749EF"/>
    <w:rsid w:val="00492721"/>
    <w:rsid w:val="004A7E5F"/>
    <w:rsid w:val="004A7F25"/>
    <w:rsid w:val="004B6851"/>
    <w:rsid w:val="004D5BE0"/>
    <w:rsid w:val="005043F5"/>
    <w:rsid w:val="005535BE"/>
    <w:rsid w:val="0056740F"/>
    <w:rsid w:val="005847BC"/>
    <w:rsid w:val="0058776F"/>
    <w:rsid w:val="005B30FA"/>
    <w:rsid w:val="005C6502"/>
    <w:rsid w:val="005D434D"/>
    <w:rsid w:val="0061093F"/>
    <w:rsid w:val="00615A04"/>
    <w:rsid w:val="00617C15"/>
    <w:rsid w:val="0062399F"/>
    <w:rsid w:val="006248A7"/>
    <w:rsid w:val="006403EE"/>
    <w:rsid w:val="00641FAB"/>
    <w:rsid w:val="00654FF9"/>
    <w:rsid w:val="006846E4"/>
    <w:rsid w:val="006A4976"/>
    <w:rsid w:val="006C1763"/>
    <w:rsid w:val="006C5E7D"/>
    <w:rsid w:val="006E2FFB"/>
    <w:rsid w:val="006F2E6E"/>
    <w:rsid w:val="007024A5"/>
    <w:rsid w:val="00704C33"/>
    <w:rsid w:val="0072643E"/>
    <w:rsid w:val="00735F81"/>
    <w:rsid w:val="00736B2B"/>
    <w:rsid w:val="0075640E"/>
    <w:rsid w:val="007748E7"/>
    <w:rsid w:val="007A7831"/>
    <w:rsid w:val="007B1F52"/>
    <w:rsid w:val="007B2B4E"/>
    <w:rsid w:val="007C50A3"/>
    <w:rsid w:val="007F0FF6"/>
    <w:rsid w:val="007F11DF"/>
    <w:rsid w:val="007F1F9D"/>
    <w:rsid w:val="007F2031"/>
    <w:rsid w:val="008235F3"/>
    <w:rsid w:val="00831704"/>
    <w:rsid w:val="0087582D"/>
    <w:rsid w:val="00877763"/>
    <w:rsid w:val="008A17A9"/>
    <w:rsid w:val="008B6333"/>
    <w:rsid w:val="008C7C2E"/>
    <w:rsid w:val="008D3D96"/>
    <w:rsid w:val="008E5D3B"/>
    <w:rsid w:val="008F05B8"/>
    <w:rsid w:val="008F72D4"/>
    <w:rsid w:val="00900433"/>
    <w:rsid w:val="00902095"/>
    <w:rsid w:val="00902951"/>
    <w:rsid w:val="0090373B"/>
    <w:rsid w:val="009344AC"/>
    <w:rsid w:val="009345AF"/>
    <w:rsid w:val="00944D5B"/>
    <w:rsid w:val="009539E8"/>
    <w:rsid w:val="00953AC3"/>
    <w:rsid w:val="00962C30"/>
    <w:rsid w:val="00963090"/>
    <w:rsid w:val="00966B37"/>
    <w:rsid w:val="009816F3"/>
    <w:rsid w:val="009A0AFD"/>
    <w:rsid w:val="009D2E02"/>
    <w:rsid w:val="00A06A94"/>
    <w:rsid w:val="00A3520A"/>
    <w:rsid w:val="00A43590"/>
    <w:rsid w:val="00A460E2"/>
    <w:rsid w:val="00A74DA8"/>
    <w:rsid w:val="00A84E21"/>
    <w:rsid w:val="00AD7B5C"/>
    <w:rsid w:val="00AF5D54"/>
    <w:rsid w:val="00B0228D"/>
    <w:rsid w:val="00B07E31"/>
    <w:rsid w:val="00B128E6"/>
    <w:rsid w:val="00B14EDB"/>
    <w:rsid w:val="00B2241D"/>
    <w:rsid w:val="00B2462C"/>
    <w:rsid w:val="00B334E0"/>
    <w:rsid w:val="00B661FA"/>
    <w:rsid w:val="00B85DB7"/>
    <w:rsid w:val="00B90408"/>
    <w:rsid w:val="00BA0F30"/>
    <w:rsid w:val="00BB4B05"/>
    <w:rsid w:val="00BC7DAC"/>
    <w:rsid w:val="00BE4459"/>
    <w:rsid w:val="00C11F71"/>
    <w:rsid w:val="00C1501D"/>
    <w:rsid w:val="00C54A79"/>
    <w:rsid w:val="00C632EF"/>
    <w:rsid w:val="00C66AC0"/>
    <w:rsid w:val="00CB36D2"/>
    <w:rsid w:val="00CB6433"/>
    <w:rsid w:val="00CD2281"/>
    <w:rsid w:val="00CE07C7"/>
    <w:rsid w:val="00CE1805"/>
    <w:rsid w:val="00CE79E7"/>
    <w:rsid w:val="00D119EB"/>
    <w:rsid w:val="00D20C62"/>
    <w:rsid w:val="00D2203E"/>
    <w:rsid w:val="00D23257"/>
    <w:rsid w:val="00D76B72"/>
    <w:rsid w:val="00D914AB"/>
    <w:rsid w:val="00DA284B"/>
    <w:rsid w:val="00DA4A12"/>
    <w:rsid w:val="00DB0E59"/>
    <w:rsid w:val="00DE7648"/>
    <w:rsid w:val="00E040DF"/>
    <w:rsid w:val="00E04776"/>
    <w:rsid w:val="00E06F98"/>
    <w:rsid w:val="00E229BE"/>
    <w:rsid w:val="00E23478"/>
    <w:rsid w:val="00E41DBC"/>
    <w:rsid w:val="00E53EC4"/>
    <w:rsid w:val="00E81FCD"/>
    <w:rsid w:val="00EA4659"/>
    <w:rsid w:val="00EB5066"/>
    <w:rsid w:val="00EC0F55"/>
    <w:rsid w:val="00EC552B"/>
    <w:rsid w:val="00ED738E"/>
    <w:rsid w:val="00F11BE1"/>
    <w:rsid w:val="00F22C8B"/>
    <w:rsid w:val="00F23A00"/>
    <w:rsid w:val="00F27E3C"/>
    <w:rsid w:val="00F4685A"/>
    <w:rsid w:val="00F721C0"/>
    <w:rsid w:val="00F83DD3"/>
    <w:rsid w:val="00F8480D"/>
    <w:rsid w:val="00F9428E"/>
    <w:rsid w:val="00FA2A5C"/>
    <w:rsid w:val="00FA2FB0"/>
    <w:rsid w:val="00FB5883"/>
    <w:rsid w:val="00FD306B"/>
    <w:rsid w:val="00FE3DA8"/>
    <w:rsid w:val="00FF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1AACC"/>
  <w15:chartTrackingRefBased/>
  <w15:docId w15:val="{211E76F0-8BA6-4169-8743-E27FCC98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7F25"/>
    <w:pPr>
      <w:autoSpaceDE w:val="0"/>
      <w:autoSpaceDN w:val="0"/>
      <w:adjustRightInd w:val="0"/>
      <w:spacing w:after="240" w:line="240" w:lineRule="auto"/>
      <w:ind w:left="720" w:hanging="720"/>
      <w:jc w:val="both"/>
    </w:pPr>
    <w:rPr>
      <w:rFonts w:ascii="Times New Roman" w:eastAsia="MS Mincho" w:hAnsi="Times New Roman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A7F25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F25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F2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25"/>
    <w:rPr>
      <w:rFonts w:ascii="Segoe UI" w:eastAsia="MS Mincho" w:hAnsi="Segoe UI" w:cs="Segoe UI"/>
      <w:noProof/>
      <w:sz w:val="18"/>
      <w:szCs w:val="18"/>
    </w:rPr>
  </w:style>
  <w:style w:type="table" w:styleId="TableGrid">
    <w:name w:val="Table Grid"/>
    <w:basedOn w:val="TableNormal"/>
    <w:uiPriority w:val="39"/>
    <w:rsid w:val="007C5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FF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E2FFB"/>
    <w:rPr>
      <w:rFonts w:ascii="Times New Roman" w:eastAsia="MS Mincho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2FF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E2FFB"/>
    <w:rPr>
      <w:rFonts w:ascii="Times New Roman" w:eastAsia="MS Mincho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3537B6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03</Words>
  <Characters>11538</Characters>
  <Application>Microsoft Office Word</Application>
  <DocSecurity>0</DocSecurity>
  <Lines>824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a Ismail</dc:creator>
  <cp:keywords/>
  <dc:description/>
  <cp:lastModifiedBy>Rosnah Sutan</cp:lastModifiedBy>
  <cp:revision>2</cp:revision>
  <dcterms:created xsi:type="dcterms:W3CDTF">2024-05-10T05:29:00Z</dcterms:created>
  <dcterms:modified xsi:type="dcterms:W3CDTF">2024-05-1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9d03aa5cc1c6b3a9ab05c6b8837081c37dd12ee7dbea5cc2cc0b39460e6e4</vt:lpwstr>
  </property>
</Properties>
</file>